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5B043E" w14:textId="77486A02" w:rsidR="00F81BB2" w:rsidRPr="00785BFC" w:rsidRDefault="00F81BB2" w:rsidP="00367068">
      <w:pPr>
        <w:pStyle w:val="Heading1"/>
        <w:spacing w:before="0"/>
        <w:rPr>
          <w:b/>
          <w:bCs/>
          <w:lang w:val="en-US"/>
        </w:rPr>
      </w:pPr>
      <w:r w:rsidRPr="00785BFC">
        <w:rPr>
          <w:b/>
          <w:bCs/>
          <w:lang w:val="en-US"/>
        </w:rPr>
        <w:t xml:space="preserve">Supplemental </w:t>
      </w:r>
      <w:r w:rsidRPr="00785BFC">
        <w:rPr>
          <w:b/>
          <w:bCs/>
        </w:rPr>
        <w:t>information</w:t>
      </w:r>
    </w:p>
    <w:p w14:paraId="7AF82A0C" w14:textId="77777777" w:rsidR="00D815D2" w:rsidRPr="00501352" w:rsidRDefault="00D815D2" w:rsidP="00785BFC">
      <w:pPr>
        <w:pStyle w:val="Heading1"/>
        <w:rPr>
          <w:rFonts w:eastAsia="Arial"/>
        </w:rPr>
      </w:pPr>
      <w:r>
        <w:rPr>
          <w:rFonts w:eastAsia="Arial"/>
        </w:rPr>
        <w:t xml:space="preserve">Towards </w:t>
      </w:r>
      <w:r w:rsidRPr="00501352">
        <w:rPr>
          <w:rFonts w:eastAsia="Arial"/>
        </w:rPr>
        <w:t xml:space="preserve">integrated malaria molecular </w:t>
      </w:r>
      <w:r w:rsidRPr="00785BFC">
        <w:t>surveillance</w:t>
      </w:r>
      <w:r w:rsidRPr="00501352">
        <w:rPr>
          <w:rFonts w:eastAsia="Arial"/>
        </w:rPr>
        <w:t xml:space="preserve"> </w:t>
      </w:r>
      <w:r>
        <w:rPr>
          <w:rFonts w:eastAsia="Arial"/>
        </w:rPr>
        <w:t>in Africa</w:t>
      </w:r>
    </w:p>
    <w:p w14:paraId="1CF1A4A6" w14:textId="77777777" w:rsidR="0039577E" w:rsidRPr="0039577E" w:rsidRDefault="0039577E" w:rsidP="004A2782">
      <w:pPr>
        <w:pStyle w:val="Heading3"/>
      </w:pPr>
      <w:r w:rsidRPr="0039577E">
        <w:t>Nsa Dada</w:t>
      </w:r>
      <w:r w:rsidRPr="0039577E">
        <w:rPr>
          <w:vertAlign w:val="superscript"/>
        </w:rPr>
        <w:t>1,2</w:t>
      </w:r>
      <w:r w:rsidRPr="0039577E">
        <w:t>*, Victoria J. Simpson</w:t>
      </w:r>
      <w:r w:rsidRPr="0039577E">
        <w:rPr>
          <w:vertAlign w:val="superscript"/>
          <w:lang w:val="en-US"/>
        </w:rPr>
        <w:t>3</w:t>
      </w:r>
      <w:r w:rsidRPr="0039577E">
        <w:t>, Lucas N. Amenga-Etego</w:t>
      </w:r>
      <w:r w:rsidRPr="0039577E">
        <w:rPr>
          <w:vertAlign w:val="superscript"/>
          <w:lang w:val="en-US"/>
        </w:rPr>
        <w:t>4</w:t>
      </w:r>
      <w:r w:rsidRPr="0039577E">
        <w:t>, Eniyou Oriero</w:t>
      </w:r>
      <w:r w:rsidRPr="0039577E">
        <w:rPr>
          <w:vertAlign w:val="superscript"/>
          <w:lang w:val="en-US"/>
        </w:rPr>
        <w:t>5</w:t>
      </w:r>
      <w:r w:rsidRPr="0039577E">
        <w:t>, Olivo Miotto</w:t>
      </w:r>
      <w:r w:rsidRPr="0039577E">
        <w:rPr>
          <w:vertAlign w:val="superscript"/>
          <w:lang w:val="en-US"/>
        </w:rPr>
        <w:t>6,7</w:t>
      </w:r>
      <w:r w:rsidRPr="0039577E">
        <w:t>, Mili Estee Torok</w:t>
      </w:r>
      <w:r w:rsidRPr="0039577E">
        <w:rPr>
          <w:vertAlign w:val="superscript"/>
          <w:lang w:val="en-US"/>
        </w:rPr>
        <w:t>8</w:t>
      </w:r>
      <w:r w:rsidRPr="0039577E">
        <w:t>, Elijah O. Juma</w:t>
      </w:r>
      <w:r w:rsidRPr="0039577E">
        <w:rPr>
          <w:vertAlign w:val="superscript"/>
          <w:lang w:val="en-US"/>
        </w:rPr>
        <w:t>9</w:t>
      </w:r>
      <w:r w:rsidRPr="0039577E">
        <w:t>, Nana Aba Williams</w:t>
      </w:r>
      <w:r w:rsidRPr="0039577E">
        <w:rPr>
          <w:vertAlign w:val="superscript"/>
          <w:lang w:val="en-US"/>
        </w:rPr>
        <w:t>10</w:t>
      </w:r>
      <w:r w:rsidRPr="0039577E">
        <w:t>, Shavanthi Rajatileka</w:t>
      </w:r>
      <w:r w:rsidRPr="0039577E">
        <w:rPr>
          <w:vertAlign w:val="superscript"/>
          <w:lang w:val="en-US"/>
        </w:rPr>
        <w:t>3</w:t>
      </w:r>
      <w:r w:rsidRPr="0039577E">
        <w:t>, Cristina V. Ariani</w:t>
      </w:r>
      <w:r w:rsidRPr="0039577E">
        <w:rPr>
          <w:vertAlign w:val="superscript"/>
          <w:lang w:val="en-US"/>
        </w:rPr>
        <w:t>3</w:t>
      </w:r>
      <w:r w:rsidRPr="0039577E">
        <w:t>, Jaishree Raman</w:t>
      </w:r>
      <w:r w:rsidRPr="0039577E">
        <w:rPr>
          <w:vertAlign w:val="superscript"/>
          <w:lang w:val="en-US"/>
        </w:rPr>
        <w:t>11,12,13</w:t>
      </w:r>
      <w:r w:rsidRPr="0039577E">
        <w:t>, Deus S. Ishengoma</w:t>
      </w:r>
      <w:r w:rsidRPr="0039577E">
        <w:rPr>
          <w:vertAlign w:val="superscript"/>
          <w:lang w:val="en-US"/>
        </w:rPr>
        <w:t>14,15,16</w:t>
      </w:r>
      <w:r w:rsidRPr="0039577E">
        <w:rPr>
          <w:lang w:val="en-US"/>
        </w:rPr>
        <w:t>*</w:t>
      </w:r>
    </w:p>
    <w:p w14:paraId="7D4631AB" w14:textId="77777777" w:rsidR="0039577E" w:rsidRPr="006606AF" w:rsidRDefault="0039577E" w:rsidP="006606AF">
      <w:pPr>
        <w:rPr>
          <w:i/>
          <w:iCs/>
        </w:rPr>
      </w:pPr>
      <w:r w:rsidRPr="006606AF">
        <w:rPr>
          <w:bCs/>
          <w:i/>
          <w:iCs/>
          <w:vertAlign w:val="superscript"/>
          <w:lang w:val="en-US"/>
        </w:rPr>
        <w:t>1</w:t>
      </w:r>
      <w:r w:rsidRPr="006606AF">
        <w:rPr>
          <w:i/>
          <w:iCs/>
        </w:rPr>
        <w:t>School of Life Sciences, Arizona State University, Tempe, AZ, USA</w:t>
      </w:r>
    </w:p>
    <w:p w14:paraId="08EC6443" w14:textId="77777777" w:rsidR="0039577E" w:rsidRPr="006606AF" w:rsidRDefault="0039577E" w:rsidP="006606AF">
      <w:pPr>
        <w:rPr>
          <w:i/>
          <w:iCs/>
          <w:lang w:val="en-US"/>
        </w:rPr>
      </w:pPr>
      <w:r w:rsidRPr="006606AF">
        <w:rPr>
          <w:bCs/>
          <w:i/>
          <w:iCs/>
          <w:vertAlign w:val="superscript"/>
          <w:lang w:val="en-US"/>
        </w:rPr>
        <w:t>2</w:t>
      </w:r>
      <w:r w:rsidRPr="006606AF">
        <w:rPr>
          <w:i/>
          <w:iCs/>
          <w:lang w:val="en-US"/>
        </w:rPr>
        <w:t>Center for Fundamental and Applied Microbiomics, The Biodesign Institute, Arizona State University, Tempe, AZ, USA</w:t>
      </w:r>
    </w:p>
    <w:p w14:paraId="6FCF0A9F" w14:textId="77777777" w:rsidR="0039577E" w:rsidRPr="006606AF" w:rsidRDefault="0039577E" w:rsidP="006606AF">
      <w:pPr>
        <w:rPr>
          <w:i/>
          <w:iCs/>
        </w:rPr>
      </w:pPr>
      <w:r w:rsidRPr="006606AF">
        <w:rPr>
          <w:bCs/>
          <w:i/>
          <w:iCs/>
          <w:vertAlign w:val="superscript"/>
          <w:lang w:val="en-US"/>
        </w:rPr>
        <w:t>3</w:t>
      </w:r>
      <w:r w:rsidRPr="006606AF">
        <w:rPr>
          <w:i/>
          <w:iCs/>
        </w:rPr>
        <w:t>Genomic Surveillance Unit, Wellcome Sanger Institute, Hinxton, Cambridgeshire, UK</w:t>
      </w:r>
    </w:p>
    <w:p w14:paraId="74D75D03" w14:textId="77777777" w:rsidR="0039577E" w:rsidRPr="006606AF" w:rsidRDefault="0039577E" w:rsidP="006606AF">
      <w:pPr>
        <w:rPr>
          <w:i/>
          <w:iCs/>
        </w:rPr>
      </w:pPr>
      <w:r w:rsidRPr="006606AF">
        <w:rPr>
          <w:bCs/>
          <w:i/>
          <w:iCs/>
          <w:vertAlign w:val="superscript"/>
          <w:lang w:val="en-US"/>
        </w:rPr>
        <w:t>4</w:t>
      </w:r>
      <w:r w:rsidRPr="006606AF">
        <w:rPr>
          <w:i/>
          <w:iCs/>
        </w:rPr>
        <w:t>West African Centre for Cell Biology of infectious Pathogens, University of Ghana, Accra, Ghana</w:t>
      </w:r>
    </w:p>
    <w:p w14:paraId="0518219F" w14:textId="77777777" w:rsidR="0039577E" w:rsidRPr="006606AF" w:rsidRDefault="0039577E" w:rsidP="006606AF">
      <w:pPr>
        <w:rPr>
          <w:i/>
          <w:iCs/>
        </w:rPr>
      </w:pPr>
      <w:r w:rsidRPr="006606AF">
        <w:rPr>
          <w:bCs/>
          <w:i/>
          <w:iCs/>
          <w:vertAlign w:val="superscript"/>
          <w:lang w:val="en-US"/>
        </w:rPr>
        <w:t>5</w:t>
      </w:r>
      <w:r w:rsidRPr="006606AF">
        <w:rPr>
          <w:i/>
          <w:iCs/>
        </w:rPr>
        <w:t>The Medical Research Council Unit The Gambia at the London School of Hygiene and Tropical Medicine, Fajara, Gambia</w:t>
      </w:r>
    </w:p>
    <w:p w14:paraId="09CE8909" w14:textId="77777777" w:rsidR="0039577E" w:rsidRPr="006606AF" w:rsidRDefault="0039577E" w:rsidP="006606AF">
      <w:pPr>
        <w:rPr>
          <w:i/>
          <w:iCs/>
        </w:rPr>
      </w:pPr>
      <w:r w:rsidRPr="006606AF">
        <w:rPr>
          <w:bCs/>
          <w:i/>
          <w:iCs/>
          <w:vertAlign w:val="superscript"/>
          <w:lang w:val="en-US"/>
        </w:rPr>
        <w:t>6</w:t>
      </w:r>
      <w:r w:rsidRPr="006606AF">
        <w:rPr>
          <w:i/>
          <w:iCs/>
        </w:rPr>
        <w:t>Centre for Tropical Medicine and Global Health, Nuffield Department of Medicine, University of Oxford, Oxford, United Kingdom</w:t>
      </w:r>
    </w:p>
    <w:p w14:paraId="536BE18E" w14:textId="77777777" w:rsidR="0039577E" w:rsidRPr="006606AF" w:rsidRDefault="0039577E" w:rsidP="006606AF">
      <w:pPr>
        <w:rPr>
          <w:i/>
          <w:iCs/>
        </w:rPr>
      </w:pPr>
      <w:r w:rsidRPr="006606AF">
        <w:rPr>
          <w:bCs/>
          <w:i/>
          <w:iCs/>
          <w:vertAlign w:val="superscript"/>
          <w:lang w:val="en-US"/>
        </w:rPr>
        <w:t>7</w:t>
      </w:r>
      <w:r w:rsidRPr="006606AF">
        <w:rPr>
          <w:i/>
          <w:iCs/>
        </w:rPr>
        <w:t>Mahidol-Oxford Tropical Medicine Research Unit, Faculty of Tropical Medicine, Mahidol University, Bangkok, Thailand</w:t>
      </w:r>
    </w:p>
    <w:p w14:paraId="6CB8E2C5" w14:textId="77777777" w:rsidR="0039577E" w:rsidRPr="006606AF" w:rsidRDefault="0039577E" w:rsidP="006606AF">
      <w:pPr>
        <w:rPr>
          <w:i/>
          <w:iCs/>
        </w:rPr>
      </w:pPr>
      <w:r w:rsidRPr="006606AF">
        <w:rPr>
          <w:bCs/>
          <w:i/>
          <w:iCs/>
          <w:vertAlign w:val="superscript"/>
          <w:lang w:val="en-US"/>
        </w:rPr>
        <w:t>8</w:t>
      </w:r>
      <w:r w:rsidRPr="006606AF">
        <w:rPr>
          <w:i/>
          <w:iCs/>
        </w:rPr>
        <w:t>The Bill &amp; Melinda Gates Foundation, London, United Kingdom</w:t>
      </w:r>
    </w:p>
    <w:p w14:paraId="0BE085C6" w14:textId="77777777" w:rsidR="0039577E" w:rsidRPr="006606AF" w:rsidRDefault="0039577E" w:rsidP="006606AF">
      <w:pPr>
        <w:rPr>
          <w:i/>
          <w:iCs/>
        </w:rPr>
      </w:pPr>
      <w:r w:rsidRPr="006606AF">
        <w:rPr>
          <w:bCs/>
          <w:i/>
          <w:iCs/>
          <w:vertAlign w:val="superscript"/>
          <w:lang w:val="en-US"/>
        </w:rPr>
        <w:t>9</w:t>
      </w:r>
      <w:r w:rsidRPr="006606AF">
        <w:rPr>
          <w:i/>
          <w:iCs/>
        </w:rPr>
        <w:t>The Pan-African Mosquito Control Association (PAMCA), KEMRI HQ, Nairobi, Kenya</w:t>
      </w:r>
    </w:p>
    <w:p w14:paraId="3F78A71D" w14:textId="77777777" w:rsidR="0039577E" w:rsidRPr="006606AF" w:rsidRDefault="0039577E" w:rsidP="006606AF">
      <w:pPr>
        <w:rPr>
          <w:i/>
          <w:iCs/>
        </w:rPr>
      </w:pPr>
      <w:r w:rsidRPr="006606AF">
        <w:rPr>
          <w:bCs/>
          <w:i/>
          <w:iCs/>
          <w:vertAlign w:val="superscript"/>
          <w:lang w:val="en-US"/>
        </w:rPr>
        <w:t>10</w:t>
      </w:r>
      <w:r w:rsidRPr="006606AF">
        <w:rPr>
          <w:i/>
          <w:iCs/>
        </w:rPr>
        <w:t>MESA, the malaria knowledge hub, Barcelona Institute for Global Health (ISGlobal), Hospital Clinic-Universitat de Barcelona, Barcelona, Spain</w:t>
      </w:r>
    </w:p>
    <w:p w14:paraId="12AFE77E" w14:textId="77777777" w:rsidR="0039577E" w:rsidRPr="006606AF" w:rsidRDefault="0039577E" w:rsidP="006606AF">
      <w:pPr>
        <w:rPr>
          <w:i/>
          <w:iCs/>
          <w:lang w:val="en-US"/>
        </w:rPr>
      </w:pPr>
      <w:r w:rsidRPr="006606AF">
        <w:rPr>
          <w:bCs/>
          <w:i/>
          <w:iCs/>
          <w:vertAlign w:val="superscript"/>
          <w:lang w:val="en-US"/>
        </w:rPr>
        <w:t>11</w:t>
      </w:r>
      <w:r w:rsidRPr="006606AF">
        <w:rPr>
          <w:i/>
          <w:iCs/>
          <w:lang w:val="en-US"/>
        </w:rPr>
        <w:t>Centre for Emerging Zoonotic and Parasitic Diseases, National Institute of Communicable Diseases, Johannesburg, South Africa</w:t>
      </w:r>
    </w:p>
    <w:p w14:paraId="01508C18" w14:textId="77777777" w:rsidR="0039577E" w:rsidRPr="006606AF" w:rsidRDefault="0039577E" w:rsidP="006606AF">
      <w:pPr>
        <w:rPr>
          <w:i/>
          <w:iCs/>
          <w:lang w:val="en-US"/>
        </w:rPr>
      </w:pPr>
      <w:r w:rsidRPr="006606AF">
        <w:rPr>
          <w:bCs/>
          <w:i/>
          <w:iCs/>
          <w:vertAlign w:val="superscript"/>
          <w:lang w:val="en-US"/>
        </w:rPr>
        <w:t>12</w:t>
      </w:r>
      <w:r w:rsidRPr="006606AF">
        <w:rPr>
          <w:i/>
          <w:iCs/>
          <w:lang w:val="en-US"/>
        </w:rPr>
        <w:t>Wits Research Institute for Malaria, Faculty of Health Sciences, University of Witwatersrand, Johannesburg, South Africa</w:t>
      </w:r>
    </w:p>
    <w:p w14:paraId="0A1B147E" w14:textId="77777777" w:rsidR="0039577E" w:rsidRPr="006606AF" w:rsidRDefault="0039577E" w:rsidP="006606AF">
      <w:pPr>
        <w:rPr>
          <w:i/>
          <w:iCs/>
          <w:lang w:val="en-US"/>
        </w:rPr>
      </w:pPr>
      <w:r w:rsidRPr="006606AF">
        <w:rPr>
          <w:bCs/>
          <w:i/>
          <w:iCs/>
          <w:vertAlign w:val="superscript"/>
          <w:lang w:val="en-US"/>
        </w:rPr>
        <w:t>13</w:t>
      </w:r>
      <w:r w:rsidRPr="006606AF">
        <w:rPr>
          <w:i/>
          <w:iCs/>
          <w:lang w:val="en-US"/>
        </w:rPr>
        <w:t>UP Institute for Sustainable Malaria Control, Faculty of Health Sciences, University of Pretoria, Pretoria, South Africa</w:t>
      </w:r>
    </w:p>
    <w:p w14:paraId="4BEDD9D9" w14:textId="77777777" w:rsidR="0039577E" w:rsidRPr="006606AF" w:rsidRDefault="0039577E" w:rsidP="006606AF">
      <w:pPr>
        <w:rPr>
          <w:i/>
          <w:iCs/>
          <w:lang w:val="en-US"/>
        </w:rPr>
      </w:pPr>
      <w:r w:rsidRPr="006606AF">
        <w:rPr>
          <w:bCs/>
          <w:i/>
          <w:iCs/>
          <w:vertAlign w:val="superscript"/>
          <w:lang w:val="en-US"/>
        </w:rPr>
        <w:t>14</w:t>
      </w:r>
      <w:r w:rsidRPr="006606AF">
        <w:rPr>
          <w:i/>
          <w:iCs/>
          <w:lang w:val="en-US"/>
        </w:rPr>
        <w:t>National Institute for Medical Research, Dar es Salaam, Tanzania. </w:t>
      </w:r>
    </w:p>
    <w:p w14:paraId="7ECB4863" w14:textId="77777777" w:rsidR="0039577E" w:rsidRPr="006606AF" w:rsidRDefault="0039577E" w:rsidP="006606AF">
      <w:pPr>
        <w:rPr>
          <w:i/>
          <w:iCs/>
          <w:lang w:val="en-US"/>
        </w:rPr>
      </w:pPr>
      <w:r w:rsidRPr="006606AF">
        <w:rPr>
          <w:i/>
          <w:iCs/>
          <w:vertAlign w:val="superscript"/>
          <w:lang w:val="en-US"/>
        </w:rPr>
        <w:t>15</w:t>
      </w:r>
      <w:r w:rsidRPr="006606AF">
        <w:rPr>
          <w:i/>
          <w:iCs/>
          <w:lang w:val="en-US"/>
        </w:rPr>
        <w:t>Harvard T.H Chan School of Public Health, Boston, MA, USA</w:t>
      </w:r>
    </w:p>
    <w:p w14:paraId="57A4EB5C" w14:textId="77777777" w:rsidR="0039577E" w:rsidRPr="006606AF" w:rsidRDefault="0039577E" w:rsidP="006606AF">
      <w:pPr>
        <w:rPr>
          <w:i/>
          <w:iCs/>
          <w:lang w:val="de-DE"/>
        </w:rPr>
      </w:pPr>
      <w:r w:rsidRPr="006606AF">
        <w:rPr>
          <w:i/>
          <w:iCs/>
          <w:vertAlign w:val="superscript"/>
          <w:lang w:val="de-DE"/>
        </w:rPr>
        <w:t>16</w:t>
      </w:r>
      <w:r w:rsidRPr="006606AF">
        <w:rPr>
          <w:i/>
          <w:iCs/>
          <w:lang w:val="de-DE"/>
        </w:rPr>
        <w:t>Kampala International University in Tanzania, Dar es Salaam, Tanzania</w:t>
      </w:r>
    </w:p>
    <w:p w14:paraId="41156190" w14:textId="77777777" w:rsidR="00D815D2" w:rsidRPr="00A220F9" w:rsidRDefault="00D815D2" w:rsidP="00A220F9">
      <w:pPr>
        <w:rPr>
          <w:i/>
          <w:iCs/>
          <w:sz w:val="24"/>
          <w:szCs w:val="24"/>
          <w:lang w:val="en-US"/>
        </w:rPr>
      </w:pPr>
    </w:p>
    <w:p w14:paraId="7041D8C5" w14:textId="1FEC99C5" w:rsidR="00D815D2" w:rsidRPr="00F663C3" w:rsidRDefault="00D77BA4" w:rsidP="00F663C3">
      <w:pPr>
        <w:rPr>
          <w:iCs/>
          <w:sz w:val="24"/>
          <w:szCs w:val="24"/>
          <w:lang w:val="en-US"/>
        </w:rPr>
        <w:sectPr w:rsidR="00D815D2" w:rsidRPr="00F663C3" w:rsidSect="00CD3FA2">
          <w:headerReference w:type="default" r:id="rId8"/>
          <w:footerReference w:type="default" r:id="rId9"/>
          <w:pgSz w:w="12240" w:h="15840"/>
          <w:pgMar w:top="1440" w:right="1440" w:bottom="1440" w:left="1440" w:header="720" w:footer="720" w:gutter="0"/>
          <w:pgNumType w:start="1"/>
          <w:cols w:space="720"/>
          <w:docGrid w:linePitch="299"/>
        </w:sectPr>
      </w:pPr>
      <w:r w:rsidRPr="00D815D2">
        <w:rPr>
          <w:iCs/>
          <w:sz w:val="24"/>
          <w:szCs w:val="24"/>
          <w:lang w:val="en-US"/>
        </w:rPr>
        <w:t>*</w:t>
      </w:r>
      <w:r w:rsidRPr="00D815D2">
        <w:rPr>
          <w:b/>
          <w:bCs/>
          <w:iCs/>
          <w:sz w:val="24"/>
          <w:szCs w:val="24"/>
          <w:lang w:val="en-US"/>
        </w:rPr>
        <w:t>Correspondence</w:t>
      </w:r>
      <w:r w:rsidRPr="00D815D2">
        <w:rPr>
          <w:iCs/>
          <w:sz w:val="24"/>
          <w:szCs w:val="24"/>
          <w:lang w:val="en-US"/>
        </w:rPr>
        <w:t xml:space="preserve">: </w:t>
      </w:r>
      <w:hyperlink r:id="rId10" w:history="1">
        <w:r w:rsidR="00F663C3" w:rsidRPr="00D815D2">
          <w:rPr>
            <w:rStyle w:val="Hyperlink"/>
            <w:iCs/>
            <w:sz w:val="24"/>
            <w:szCs w:val="24"/>
            <w:lang w:val="en-US"/>
          </w:rPr>
          <w:t>Nsa.Dada@asu.edu</w:t>
        </w:r>
      </w:hyperlink>
      <w:r w:rsidR="00F663C3" w:rsidRPr="00D815D2">
        <w:rPr>
          <w:iCs/>
          <w:sz w:val="24"/>
          <w:szCs w:val="24"/>
          <w:lang w:val="en-US"/>
        </w:rPr>
        <w:t xml:space="preserve"> (Nsa Dada)</w:t>
      </w:r>
      <w:r w:rsidR="00F663C3">
        <w:rPr>
          <w:iCs/>
          <w:sz w:val="24"/>
          <w:szCs w:val="24"/>
          <w:lang w:val="en-US"/>
        </w:rPr>
        <w:t>;</w:t>
      </w:r>
      <w:r w:rsidR="00F663C3" w:rsidRPr="00D815D2">
        <w:rPr>
          <w:iCs/>
          <w:sz w:val="24"/>
          <w:szCs w:val="24"/>
          <w:lang w:val="en-US"/>
        </w:rPr>
        <w:t xml:space="preserve"> </w:t>
      </w:r>
      <w:hyperlink r:id="rId11" w:history="1">
        <w:r w:rsidRPr="00D815D2">
          <w:rPr>
            <w:rStyle w:val="Hyperlink"/>
            <w:iCs/>
            <w:sz w:val="24"/>
            <w:szCs w:val="24"/>
            <w:lang w:val="en-US"/>
          </w:rPr>
          <w:t>deusdedith.ishengoma@nimr.or.tz</w:t>
        </w:r>
      </w:hyperlink>
      <w:r w:rsidRPr="00D815D2">
        <w:rPr>
          <w:iCs/>
          <w:sz w:val="24"/>
          <w:szCs w:val="24"/>
          <w:lang w:val="en-US"/>
        </w:rPr>
        <w:t xml:space="preserve"> (Deus Ishengoma)</w:t>
      </w:r>
      <w:bookmarkStart w:id="0" w:name="_heading=h.1fob9te" w:colFirst="0" w:colLast="0"/>
      <w:bookmarkEnd w:id="0"/>
    </w:p>
    <w:p w14:paraId="2A2F3013" w14:textId="77777777" w:rsidR="00EF0526" w:rsidRDefault="00EF0526" w:rsidP="00367068">
      <w:pPr>
        <w:pStyle w:val="Heading1"/>
        <w:spacing w:before="0"/>
        <w:rPr>
          <w:lang w:val="en-US"/>
        </w:rPr>
      </w:pPr>
      <w:r>
        <w:rPr>
          <w:lang w:val="en-US"/>
        </w:rPr>
        <w:lastRenderedPageBreak/>
        <w:t>Background</w:t>
      </w:r>
    </w:p>
    <w:p w14:paraId="706E3B2B" w14:textId="60C2BF3B" w:rsidR="00D77BA4" w:rsidRPr="00F81BB2" w:rsidRDefault="00D77BA4" w:rsidP="00CD3FA2">
      <w:pPr>
        <w:spacing w:before="240"/>
        <w:rPr>
          <w:sz w:val="24"/>
          <w:szCs w:val="24"/>
        </w:rPr>
      </w:pPr>
      <w:r w:rsidRPr="00F81BB2">
        <w:rPr>
          <w:sz w:val="24"/>
          <w:szCs w:val="24"/>
          <w:lang w:val="en-US"/>
        </w:rPr>
        <w:t>At the 72nd Annual meeting of the American Society of Tropical Medicine and Hygiene (ASTMH) held in Chicago, USA, we convened a symposium bringing together a team of genomics experts, bioinformaticians, data analysts, funders, and policy makers to discuss and address cross-cutting questions to deepen our understanding of the impacts of different malaria interventions and craft a path towards integrated genomics efforts with a focus on iMMS. By addressing these challenges collectively, our goal was to facilitate, among many other factors, the development of key operational questions and offer recommendations for the implementation of evidence-based decisions and policymaking by NMCPs and other stakeholders that is based on iMMS.</w:t>
      </w:r>
    </w:p>
    <w:p w14:paraId="4FE0D18A" w14:textId="77777777" w:rsidR="00D77BA4" w:rsidRPr="00F81BB2" w:rsidRDefault="00D77BA4" w:rsidP="00CD3FA2">
      <w:pPr>
        <w:spacing w:before="240"/>
        <w:rPr>
          <w:sz w:val="24"/>
          <w:szCs w:val="24"/>
        </w:rPr>
      </w:pPr>
      <w:r w:rsidRPr="00F81BB2">
        <w:rPr>
          <w:sz w:val="24"/>
          <w:szCs w:val="24"/>
          <w:lang w:val="en-US"/>
        </w:rPr>
        <w:t xml:space="preserve">The symposium brought together experts actively working in different areas of iMMS. The presentations showcased ongoing efforts to develop sustainable workflows and initiatives for generating malaria genomic data and expanding capacity for data handling and analysis, as well as collective efforts towards effectively implementing iMMS and creating regional hubs across Africa. The presentations demonstrated how a harmonized implementation of genomic surveillance of malaria can address challenges including material procurement, implementing pertinent training, as well as data interoperability. There were specific examples of iMMS implementation in Ghana, The Gambia, Mali, and Vietnam, that included how to integrate with NMCPs to demonstrate relevant use cases, and how a regional network for genomic surveillance can be built. </w:t>
      </w:r>
    </w:p>
    <w:p w14:paraId="7ED36AC7" w14:textId="77777777" w:rsidR="00D77BA4" w:rsidRPr="00F81BB2" w:rsidRDefault="00D77BA4" w:rsidP="00CD3FA2">
      <w:pPr>
        <w:spacing w:before="240"/>
        <w:rPr>
          <w:sz w:val="24"/>
          <w:szCs w:val="24"/>
        </w:rPr>
      </w:pPr>
      <w:r w:rsidRPr="00F81BB2">
        <w:rPr>
          <w:sz w:val="24"/>
          <w:szCs w:val="24"/>
          <w:lang w:val="en-US"/>
        </w:rPr>
        <w:t>In addition to the presentations, a diverse group of panelists composed of experts and representatives from various agencies including the Bill &amp; Melinda Gates Foundation, the Pan-African Mosquito Control Association, the Malaria Eradication Scientific Alliance, and the Wellcome Sanger Institute, discussed and highlighted pressing issues and perspectives on effective implementation of iMMS in malaria endemic countries. Below, we provide an overview of each component of the symposium and summarize take home messages and future directions for iMMS in Africa.</w:t>
      </w:r>
    </w:p>
    <w:p w14:paraId="759C7CAA" w14:textId="77777777" w:rsidR="00F04875" w:rsidRDefault="00F04875" w:rsidP="00EF0526">
      <w:pPr>
        <w:pStyle w:val="Heading1"/>
      </w:pPr>
      <w:bookmarkStart w:id="1" w:name="_heading=h.3znysh7"/>
      <w:bookmarkEnd w:id="1"/>
      <w:r>
        <w:br w:type="page"/>
      </w:r>
    </w:p>
    <w:p w14:paraId="0FB457B8" w14:textId="0C09F8DA" w:rsidR="00D77BA4" w:rsidRPr="00F81BB2" w:rsidRDefault="00D77BA4" w:rsidP="00367068">
      <w:pPr>
        <w:pStyle w:val="Heading1"/>
        <w:spacing w:before="0"/>
      </w:pPr>
      <w:r w:rsidRPr="00F81BB2">
        <w:lastRenderedPageBreak/>
        <w:t>Overview of presentations</w:t>
      </w:r>
    </w:p>
    <w:p w14:paraId="1495F866" w14:textId="77777777" w:rsidR="00D77BA4" w:rsidRPr="00F81BB2" w:rsidRDefault="00D77BA4" w:rsidP="00CD3FA2">
      <w:pPr>
        <w:spacing w:before="240"/>
        <w:rPr>
          <w:b/>
          <w:i/>
          <w:sz w:val="24"/>
          <w:szCs w:val="24"/>
          <w:lang w:val="en-US"/>
        </w:rPr>
      </w:pPr>
      <w:r w:rsidRPr="00F81BB2">
        <w:rPr>
          <w:b/>
          <w:i/>
          <w:sz w:val="24"/>
          <w:szCs w:val="24"/>
          <w:lang w:val="en-US"/>
        </w:rPr>
        <w:t>Establishment and implementation of an Integrated Malaria Parasite and Vector molecular Surveillance in Ghana (IMPAVES-Ghana) by Lucas Amenga-Etego from the West African Centre for Cell Biology of infectious Pathogens (WACCBIP), University of Ghana, Accra, Ghana</w:t>
      </w:r>
    </w:p>
    <w:p w14:paraId="586730A1" w14:textId="53BFA21A" w:rsidR="00D77BA4" w:rsidRPr="00F81BB2" w:rsidRDefault="00D77BA4" w:rsidP="00CD3FA2">
      <w:pPr>
        <w:spacing w:before="240"/>
        <w:rPr>
          <w:sz w:val="24"/>
          <w:szCs w:val="24"/>
        </w:rPr>
      </w:pPr>
      <w:r w:rsidRPr="00F81BB2">
        <w:rPr>
          <w:sz w:val="24"/>
          <w:szCs w:val="24"/>
          <w:lang w:val="en-US"/>
        </w:rPr>
        <w:t xml:space="preserve">Over the years, the deployment of strategic high impact interventions by the Ghana National Malaria Elimination </w:t>
      </w:r>
      <w:r w:rsidR="002940AC" w:rsidRPr="00F81BB2">
        <w:rPr>
          <w:sz w:val="24"/>
          <w:szCs w:val="24"/>
          <w:lang w:val="en-US"/>
        </w:rPr>
        <w:t>Program</w:t>
      </w:r>
      <w:r w:rsidRPr="00F81BB2">
        <w:rPr>
          <w:sz w:val="24"/>
          <w:szCs w:val="24"/>
          <w:lang w:val="en-US"/>
        </w:rPr>
        <w:t xml:space="preserve"> (NMEP) such as indoor residual spraying, long lasting dual insecticide treated nets, larval source management, seasonal malaria chemoprevention (SMC), perennial malaria chemoprevention (PMC), and intermittent preventive treatment (iPTp), has resulted in marginal to significant reductions in malaria transmission. However, the impact is a massive transmission heterogeneity marked by unstable parasite prevalence that is driven by shifts in transmission as a result of variable response to these interventions. These indicate that more innovative tools and interventions are urgently needed to eliminate malaria in Ghana.</w:t>
      </w:r>
    </w:p>
    <w:p w14:paraId="09C16696" w14:textId="24BEEFB1" w:rsidR="00D77BA4" w:rsidRPr="00F81BB2" w:rsidRDefault="00D77BA4" w:rsidP="00CD3FA2">
      <w:pPr>
        <w:spacing w:before="240"/>
        <w:rPr>
          <w:sz w:val="24"/>
          <w:szCs w:val="24"/>
        </w:rPr>
      </w:pPr>
      <w:r w:rsidRPr="00F81BB2">
        <w:rPr>
          <w:sz w:val="24"/>
          <w:szCs w:val="24"/>
          <w:lang w:val="en-US"/>
        </w:rPr>
        <w:t>Integrated Malaria Parasite and Vector Molecular Surveillance (IMPAVES) is a project that has been established in Ghana with the support of the Bill &amp; Melinda Gates Foundation to build and expand the capacity for and implement iMMS. IMPAVES aims to establish integrated malaria parasite and vector surveillance using genomics and bioinformatics tools across the 16 geopolitical regions of Ghana. The project is currently conducting deep mosquito and parasite sampling in 36 community facilities across these regions to augment existing pilot data which shows that pyrethroid resistance mediated by the L995F (“kdr west”) mutation</w:t>
      </w:r>
      <w:r w:rsidRPr="00F81BB2">
        <w:rPr>
          <w:sz w:val="24"/>
          <w:szCs w:val="24"/>
        </w:rPr>
        <w:fldChar w:fldCharType="begin"/>
      </w:r>
      <w:r w:rsidR="00730A6A">
        <w:rPr>
          <w:sz w:val="24"/>
          <w:szCs w:val="24"/>
        </w:rPr>
        <w:instrText xml:space="preserve"> ADDIN ZOTERO_ITEM CSL_CITATION {"citationID":"l4VXAE2v","properties":{"formattedCitation":"[1]","plainCitation":"[1]","noteIndex":0},"citationItems":[{"id":5471,"uris":["http://zotero.org/users/6638188/items/6QCZ68TZ"],"itemData":{"id":5471,"type":"article-journal","abstract":"Understanding how multiple insecticide resistance mechanisms occur in malaria vectors is essential for efficient vector control. This study aimed at assessing the evolution of metabolic mechanisms and Kdr L995F/S resistance alleles in Anopheles gambiae s.l. from North Cameroon, following long-lasting insecticidal nets (LLINs) distribution in 2011. Female An. gambiae s.l. emerging from larvae collected in Ouro-Housso/Kanadi, Be-Centre, and Bala in 2011 and 2015, were tested for susceptibility to deltamethrin + piperonyl butoxide (PBO) or SSS-tributyl-phosphoro-thrithioate (DEF) synergists, using the World Health Organization’s standard protocol. The Kdr L995F/S alleles were genotyped using Hot Ligation Oligonucleotide Assay. Tested mosquitoes identified using PCR-RFLP were composed of An. arabiensis (68.5%), An. coluzzii (25.5%) and An. gambiae (6%) species. From 2011 to 2015, metabolic resistance increased in Ouro-Housso/Kanadi (up to 89.5% mortality to deltametnrin+synergists in 2015 versus &lt;65% in 2011; p &lt; 0.02), while it decreased in Be-Centre and Bala (&gt;95% mortality in 2011 versus 42–94% in 2015; p &lt; 0.001). Conversely, the Kdr L995F allelic frequencies slightly decreased in Ouro-Housso/Kanadi (from 50% to 46%, p &gt; 0.9), while significantly increasing in Be-Centre and Bala (from 0–13% to 18–36%, p &lt; 0.02). These data revealed two evolutionary trends of deltamethrin resistance mechanisms; non-pyrethroid vector control tools should supplement LLINs in North Cameroon.","container-title":"Pathogens","DOI":"10.3390/pathogens11020253","ISSN":"2076-0817","issue":"2","language":"en","license":"http://creativecommons.org/licenses/by/3.0/","note":"number: 2\npublisher: Multidisciplinary Digital Publishing Institute","page":"253","source":"www.mdpi.com","title":"Patterns of Kdr-L995F Allele Emergence Alongside Detoxifying Enzymes Associated with Deltamethrin Resistance in Anopheles gambiae s.l. from North Cameroon","volume":"11","author":[{"family":"Etang","given":"Josiane"},{"family":"Mandeng","given":"Stanislas Elysée"},{"family":"Nwane","given":"Philippe"},{"family":"Awono-Ambene","given":"Herman Parfait"},{"family":"Bigoga","given":"Jude D."},{"family":"Ekoko","given":"Wolfgang Eyisap"},{"family":"Binyang","given":"Achille Jerome"},{"family":"Piameu","given":"Michael"},{"family":"Mbakop","given":"Lili Ranaise"},{"family":"Mvondo","given":"Narcisse"},{"family":"Tabue","given":"Raymond"},{"family":"Mimpfoundi","given":"Rémy"},{"family":"Toto","given":"Jean Claude"},{"family":"Kleinschmidt","given":"Immo"},{"family":"Knox","given":"Tessa Bellamy"},{"family":"Mnzava","given":"Abraham Peter"},{"family":"Donnelly","given":"Martin James"},{"family":"Fondjo","given":"Etienne"}],"issued":{"date-parts":[["2022",2]]}}}],"schema":"https://github.com/citation-style-language/schema/raw/master/csl-citation.json"} </w:instrText>
      </w:r>
      <w:r w:rsidRPr="00F81BB2">
        <w:rPr>
          <w:sz w:val="24"/>
          <w:szCs w:val="24"/>
        </w:rPr>
        <w:fldChar w:fldCharType="separate"/>
      </w:r>
      <w:r w:rsidR="00730A6A" w:rsidRPr="00730A6A">
        <w:rPr>
          <w:sz w:val="24"/>
        </w:rPr>
        <w:t>[</w:t>
      </w:r>
      <w:r w:rsidR="009959BD">
        <w:rPr>
          <w:sz w:val="24"/>
        </w:rPr>
        <w:t>S</w:t>
      </w:r>
      <w:r w:rsidR="00730A6A" w:rsidRPr="00730A6A">
        <w:rPr>
          <w:sz w:val="24"/>
        </w:rPr>
        <w:t>1]</w:t>
      </w:r>
      <w:r w:rsidRPr="00F81BB2">
        <w:rPr>
          <w:sz w:val="24"/>
          <w:szCs w:val="24"/>
        </w:rPr>
        <w:fldChar w:fldCharType="end"/>
      </w:r>
      <w:r w:rsidRPr="00F81BB2">
        <w:rPr>
          <w:sz w:val="24"/>
          <w:szCs w:val="24"/>
          <w:lang w:val="en-US"/>
        </w:rPr>
        <w:t xml:space="preserve"> is fixed in </w:t>
      </w:r>
      <w:r w:rsidRPr="00F81BB2">
        <w:rPr>
          <w:i/>
          <w:iCs/>
          <w:sz w:val="24"/>
          <w:szCs w:val="24"/>
          <w:lang w:val="en-US"/>
        </w:rPr>
        <w:t xml:space="preserve">Anopheles gambiae </w:t>
      </w:r>
      <w:r w:rsidRPr="00F81BB2">
        <w:rPr>
          <w:sz w:val="24"/>
          <w:szCs w:val="24"/>
          <w:lang w:val="en-US"/>
        </w:rPr>
        <w:t xml:space="preserve">across Ghana but not in </w:t>
      </w:r>
      <w:r w:rsidRPr="00F81BB2">
        <w:rPr>
          <w:i/>
          <w:iCs/>
          <w:sz w:val="24"/>
          <w:szCs w:val="24"/>
          <w:lang w:val="en-US"/>
        </w:rPr>
        <w:t xml:space="preserve">An. </w:t>
      </w:r>
      <w:r w:rsidRPr="00F81BB2">
        <w:rPr>
          <w:i/>
          <w:sz w:val="24"/>
          <w:szCs w:val="24"/>
          <w:lang w:val="en-US"/>
        </w:rPr>
        <w:t xml:space="preserve">coluzzii </w:t>
      </w:r>
      <w:r w:rsidRPr="00F81BB2">
        <w:rPr>
          <w:sz w:val="24"/>
          <w:szCs w:val="24"/>
          <w:lang w:val="en-US"/>
        </w:rPr>
        <w:t>populations. The pilot data shows a combination of new alleles (V402L+I1527T) rising in southern populations</w:t>
      </w:r>
      <w:r w:rsidR="00141A59">
        <w:rPr>
          <w:sz w:val="24"/>
          <w:szCs w:val="24"/>
          <w:lang w:val="en-US"/>
        </w:rPr>
        <w:t>.</w:t>
      </w:r>
      <w:r w:rsidRPr="00F81BB2">
        <w:rPr>
          <w:sz w:val="24"/>
          <w:szCs w:val="24"/>
          <w:lang w:val="en-US"/>
        </w:rPr>
        <w:t xml:space="preserve"> </w:t>
      </w:r>
    </w:p>
    <w:p w14:paraId="391C5E4B" w14:textId="1EB5565F" w:rsidR="00D77BA4" w:rsidRPr="00F04875" w:rsidRDefault="00D77BA4" w:rsidP="00CD3FA2">
      <w:pPr>
        <w:spacing w:before="240"/>
        <w:rPr>
          <w:sz w:val="24"/>
          <w:szCs w:val="24"/>
        </w:rPr>
      </w:pPr>
      <w:r w:rsidRPr="00F81BB2">
        <w:rPr>
          <w:sz w:val="24"/>
          <w:szCs w:val="24"/>
          <w:lang w:val="en-US"/>
        </w:rPr>
        <w:t>Through IMPAVES, the team will phenotype and sequence 500 malaria vectors per transmission zone to generate genomic data that will help explain the role of these gnome-wide signals in mediating resistance to specific insecticides. The team is also using the MalariaGEN Amplicon toolkit</w:t>
      </w:r>
      <w:r w:rsidRPr="00F81BB2">
        <w:rPr>
          <w:sz w:val="24"/>
          <w:szCs w:val="24"/>
        </w:rPr>
        <w:fldChar w:fldCharType="begin"/>
      </w:r>
      <w:r w:rsidR="00730A6A">
        <w:rPr>
          <w:sz w:val="24"/>
          <w:szCs w:val="24"/>
        </w:rPr>
        <w:instrText xml:space="preserve"> ADDIN ZOTERO_ITEM CSL_CITATION {"citationID":"pWZ4alfE","properties":{"formattedCitation":"[2]","plainCitation":"[2]","noteIndex":0},"citationItems":[{"id":5473,"uris":["http://zotero.org/users/6638188/items/R42KGJ6V"],"itemData":{"id":5473,"type":"webpage","abstract":"Amplicon sequencing is a technique that selectively sequences specific parts of the genome","language":"en-GB","title":"Amplicon toolkit","URL":"https://www.malariagen.net/resources/amplicon-sequencing-toolkit/","accessed":{"date-parts":[["2024",5,15]]}}}],"schema":"https://github.com/citation-style-language/schema/raw/master/csl-citation.json"} </w:instrText>
      </w:r>
      <w:r w:rsidRPr="00F81BB2">
        <w:rPr>
          <w:sz w:val="24"/>
          <w:szCs w:val="24"/>
        </w:rPr>
        <w:fldChar w:fldCharType="separate"/>
      </w:r>
      <w:r w:rsidR="00730A6A" w:rsidRPr="00730A6A">
        <w:rPr>
          <w:sz w:val="24"/>
        </w:rPr>
        <w:t>[</w:t>
      </w:r>
      <w:r w:rsidR="009C15A0">
        <w:rPr>
          <w:sz w:val="24"/>
        </w:rPr>
        <w:t>S</w:t>
      </w:r>
      <w:r w:rsidR="00730A6A" w:rsidRPr="00730A6A">
        <w:rPr>
          <w:sz w:val="24"/>
        </w:rPr>
        <w:t>2]</w:t>
      </w:r>
      <w:r w:rsidRPr="00F81BB2">
        <w:rPr>
          <w:sz w:val="24"/>
          <w:szCs w:val="24"/>
        </w:rPr>
        <w:fldChar w:fldCharType="end"/>
      </w:r>
      <w:r w:rsidRPr="00F81BB2">
        <w:rPr>
          <w:sz w:val="24"/>
          <w:szCs w:val="24"/>
          <w:lang w:val="en-US"/>
        </w:rPr>
        <w:t xml:space="preserve"> to genotype known antimalarial drug resistance mutations and generate whole genome data for population genetic analysis. Additionally, further optimization of the Oxford Nanopore Technology (ONT)-based amplicon assays for in-country determination of drug resistance mutations as well as whole genome sequencing of malaria parasites is ongoing. Results so far show no validated kelch13</w:t>
      </w:r>
      <w:r w:rsidRPr="00F81BB2">
        <w:rPr>
          <w:sz w:val="24"/>
          <w:szCs w:val="24"/>
        </w:rPr>
        <w:fldChar w:fldCharType="begin"/>
      </w:r>
      <w:r w:rsidR="00730A6A">
        <w:rPr>
          <w:sz w:val="24"/>
          <w:szCs w:val="24"/>
        </w:rPr>
        <w:instrText xml:space="preserve"> ADDIN ZOTERO_ITEM CSL_CITATION {"citationID":"FJddWfXq","properties":{"formattedCitation":"[3]","plainCitation":"[3]","noteIndex":0},"citationItems":[{"id":5475,"uris":["http://zotero.org/users/6638188/items/ZCPVHKHW"],"itemData":{"id":5475,"type":"article-journal","abstract":"Artemisinin resistance (AR) emerged in South East Asia 13 years ago and the identification of the resistance conferring molecular marker, Plasmodium falciparum Kelch 13 (Pfk13), 7 years ago has provided an invaluable tool for monitoring AR in malaria endemic countries. Molecular Pfk13 surveillance revealed the resistance foci in the Greater Mekong Subregion, an independent emergence in Guyana, South America, and a low frequency of mutations in Africa. The recent identification of the R561H Pfk13 AR associated mutation in Tanzania, Uganda and in Rwanda, where it has been associated with delayed parasite clearance, should be a concern for the continent. In this review, we provide a summary of Pfk13 resistance associated propeller domain mutation frequencies across Africa from 2012 to 2020, to examine how many other countries have identified these mutations. Only four African countries reported a recent identification of the M476I, P553L, R561H, P574L, C580Y and A675V Pfk13 mutations at low frequencies and with no reports of clinical treatment failure, except for Rwanda. These mutations present a threat to malaria control across the continent, since the greatest burden of malaria remains in Africa. A rise in the frequency of these mutations and their spread would reverse the gains made in the reduction of malaria over the last 20 years, given the lack of new antimalarial treatments in the event artemisinin-based combination therapies fail. The review highlights the frequency of Pfk13 propeller domain mutations across Africa, providing an up-to-date perspective of Pfk13 mutations, and appeals for an urgent and concerted effort to monitoring antimalarial resistance markers in Africa and the efficacy of antimalarials by re-establishing sentinel surveillance systems.","container-title":"International Journal for Parasitology: Drugs and Drug Resistance","DOI":"10.1016/j.ijpddr.2021.06.001","ISSN":"2211-3207","journalAbbreviation":"International Journal for Parasitology: Drugs and Drug Resistance","page":"155-161","source":"ScienceDirect","title":"A review of the frequencies of &lt;i&gt;Plasmodium falciparum&lt;/i&gt; Kelch 13 artemisinin resistance mutations in Africa","volume":"16","author":[{"family":"Ndwiga","given":"Leonard"},{"family":"Kimenyi","given":"Kelvin M."},{"family":"Wamae","given":"Kevin"},{"family":"Osoti","given":"Victor"},{"family":"Akinyi","given":"Mercy"},{"family":"Omedo","given":"Irene"},{"family":"Ishengoma","given":"Deus S."},{"family":"Duah-Quashie","given":"Nancy"},{"family":"Andagalu","given":"Ben"},{"family":"Ghansah","given":"Anita"},{"family":"Amambua-Ngwa","given":"Alfred"},{"family":"Tukwasibwe","given":"Stephen"},{"family":"Tessema","given":"Sofonias K."},{"family":"Karema","given":"Corine"},{"family":"Djimde","given":"Abdoulaye A."},{"family":"Dondorp","given":"Arjen M."},{"family":"Raman","given":"Jaishree"},{"family":"Snow","given":"Robert W."},{"family":"Bejon","given":"Philip"},{"family":"Ochola-Oyier","given":"Lynette Isabella"}],"issued":{"date-parts":[["2021",8,1]]}}}],"schema":"https://github.com/citation-style-language/schema/raw/master/csl-citation.json"} </w:instrText>
      </w:r>
      <w:r w:rsidRPr="00F81BB2">
        <w:rPr>
          <w:sz w:val="24"/>
          <w:szCs w:val="24"/>
        </w:rPr>
        <w:fldChar w:fldCharType="separate"/>
      </w:r>
      <w:r w:rsidR="00730A6A" w:rsidRPr="00730A6A">
        <w:rPr>
          <w:sz w:val="24"/>
        </w:rPr>
        <w:t>[</w:t>
      </w:r>
      <w:r w:rsidR="009C15A0">
        <w:rPr>
          <w:sz w:val="24"/>
        </w:rPr>
        <w:t>S</w:t>
      </w:r>
      <w:r w:rsidR="00730A6A" w:rsidRPr="00730A6A">
        <w:rPr>
          <w:sz w:val="24"/>
        </w:rPr>
        <w:t>3]</w:t>
      </w:r>
      <w:r w:rsidRPr="00F81BB2">
        <w:rPr>
          <w:sz w:val="24"/>
          <w:szCs w:val="24"/>
        </w:rPr>
        <w:fldChar w:fldCharType="end"/>
      </w:r>
      <w:r w:rsidRPr="00F81BB2">
        <w:rPr>
          <w:i/>
          <w:iCs/>
          <w:sz w:val="24"/>
          <w:szCs w:val="24"/>
          <w:lang w:val="en-US"/>
        </w:rPr>
        <w:t xml:space="preserve"> </w:t>
      </w:r>
      <w:r w:rsidRPr="00F81BB2">
        <w:rPr>
          <w:sz w:val="24"/>
          <w:szCs w:val="24"/>
          <w:lang w:val="en-US"/>
        </w:rPr>
        <w:t>artemisinin resistant</w:t>
      </w:r>
      <w:r w:rsidRPr="00F81BB2">
        <w:rPr>
          <w:i/>
          <w:iCs/>
          <w:sz w:val="24"/>
          <w:szCs w:val="24"/>
          <w:lang w:val="en-US"/>
        </w:rPr>
        <w:t xml:space="preserve"> </w:t>
      </w:r>
      <w:r w:rsidRPr="00F81BB2">
        <w:rPr>
          <w:sz w:val="24"/>
          <w:szCs w:val="24"/>
          <w:lang w:val="en-US"/>
        </w:rPr>
        <w:t xml:space="preserve">mutations. However, </w:t>
      </w:r>
      <w:r w:rsidRPr="00F81BB2">
        <w:rPr>
          <w:i/>
          <w:iCs/>
          <w:sz w:val="24"/>
          <w:szCs w:val="24"/>
          <w:lang w:val="en-US"/>
        </w:rPr>
        <w:t>Pfdhp</w:t>
      </w:r>
      <w:r w:rsidRPr="00F81BB2">
        <w:rPr>
          <w:sz w:val="24"/>
          <w:szCs w:val="24"/>
          <w:lang w:val="en-US"/>
        </w:rPr>
        <w:t xml:space="preserve">s 540E, 581G and 613S mutations associated with resistance to sulfadoxine, a component of sulfadoxine-pyrimethamine, have been found at low frequencies (&lt;5%). These mutations need to be closely tracked because a higher frequency has the potential of </w:t>
      </w:r>
      <w:r w:rsidRPr="00F81BB2">
        <w:rPr>
          <w:sz w:val="24"/>
          <w:szCs w:val="24"/>
          <w:lang w:val="en-US"/>
        </w:rPr>
        <w:lastRenderedPageBreak/>
        <w:t>reducing the effectiveness of sulfadoxine-pyrimethamine which is currently used in NMEP’s strategic high impact interventions.</w:t>
      </w:r>
    </w:p>
    <w:p w14:paraId="105A451B" w14:textId="77777777" w:rsidR="00D77BA4" w:rsidRPr="00F81BB2" w:rsidRDefault="00D77BA4" w:rsidP="00CD3FA2">
      <w:pPr>
        <w:spacing w:before="240"/>
        <w:rPr>
          <w:b/>
          <w:i/>
          <w:sz w:val="24"/>
          <w:szCs w:val="24"/>
          <w:lang w:val="en-US"/>
        </w:rPr>
      </w:pPr>
      <w:r w:rsidRPr="00F81BB2">
        <w:rPr>
          <w:b/>
          <w:i/>
          <w:sz w:val="24"/>
          <w:szCs w:val="24"/>
          <w:lang w:val="en-US"/>
        </w:rPr>
        <w:t>Establishing a regional hub for malaria genomic surveillance in The Gambia by Eniyou Cheryll Oriero from the Medical Research Council Unit The Gambia at LSHTM, Fajara, Gambia</w:t>
      </w:r>
    </w:p>
    <w:p w14:paraId="7219D8D3" w14:textId="1B7757DE" w:rsidR="00D77BA4" w:rsidRPr="00F81BB2" w:rsidRDefault="00D77BA4" w:rsidP="00CD3FA2">
      <w:pPr>
        <w:spacing w:before="240"/>
        <w:rPr>
          <w:sz w:val="24"/>
          <w:szCs w:val="24"/>
          <w:lang w:val="en-US"/>
        </w:rPr>
      </w:pPr>
      <w:r w:rsidRPr="00F81BB2">
        <w:rPr>
          <w:sz w:val="24"/>
          <w:szCs w:val="24"/>
          <w:lang w:val="en-US"/>
        </w:rPr>
        <w:t xml:space="preserve">A progressive rise in resistance to the drugs and insecticides used for malaria control presents a major threat to sustainable malaria control across the African region. Drug and insecticide resistance increases the economic costs and reduces the effectiveness of malaria control in Africa and could reverse the gains that have been made in malaria control over the past 20 years. National malaria control programs (NMCPs) can benefit from genomic surveillance to monitor resistance, implement and assess the impact of control measures, and provide early warning if interventions are causing resistance to rise to unacceptable levels. Since knowledge of genetic markers and genetic </w:t>
      </w:r>
      <w:r w:rsidR="00D66A88" w:rsidRPr="00F81BB2">
        <w:rPr>
          <w:sz w:val="24"/>
          <w:szCs w:val="24"/>
          <w:lang w:val="en-US"/>
        </w:rPr>
        <w:t>epidemiology are</w:t>
      </w:r>
      <w:r w:rsidRPr="00F81BB2">
        <w:rPr>
          <w:sz w:val="24"/>
          <w:szCs w:val="24"/>
          <w:lang w:val="en-US"/>
        </w:rPr>
        <w:t xml:space="preserve"> outside the domain of expertise of most NMCPs, genomic surveillance hubs with subject matter expertise can support NMCP-managed activities in different countries and integrate data generated into regional analyses. </w:t>
      </w:r>
    </w:p>
    <w:p w14:paraId="64A00372" w14:textId="2DBF2A3E" w:rsidR="00D77BA4" w:rsidRPr="00F81BB2" w:rsidRDefault="00D77BA4" w:rsidP="00CD3FA2">
      <w:pPr>
        <w:spacing w:before="240"/>
        <w:rPr>
          <w:sz w:val="24"/>
          <w:szCs w:val="24"/>
        </w:rPr>
      </w:pPr>
      <w:r w:rsidRPr="00F81BB2">
        <w:rPr>
          <w:sz w:val="24"/>
          <w:szCs w:val="24"/>
          <w:lang w:val="en-US"/>
        </w:rPr>
        <w:t>A proof-of-concept study aimed at using genomic and bioinformatics tools to improve malaria surveillance was piloted in The Gambia and was further expanded to partner countries in the West-African sub-region. Working closely with government stakeholders, Research Scientists at the Medical Research Council Unit The Gambia (MRCG) carried out health facility-based surveys during the peak malaria transmission seasons from 2019 to 2022. End-to-end implementation of genomic surveillance for malaria parasites using the MalariaGEN Amplicon toolkit</w:t>
      </w:r>
      <w:r w:rsidRPr="00F81BB2">
        <w:rPr>
          <w:sz w:val="24"/>
          <w:szCs w:val="24"/>
        </w:rPr>
        <w:fldChar w:fldCharType="begin"/>
      </w:r>
      <w:r w:rsidR="00730A6A">
        <w:rPr>
          <w:sz w:val="24"/>
          <w:szCs w:val="24"/>
        </w:rPr>
        <w:instrText xml:space="preserve"> ADDIN ZOTERO_ITEM CSL_CITATION {"citationID":"fnDHD1Bb","properties":{"formattedCitation":"[2]","plainCitation":"[2]","noteIndex":0},"citationItems":[{"id":5473,"uris":["http://zotero.org/users/6638188/items/R42KGJ6V"],"itemData":{"id":5473,"type":"webpage","abstract":"Amplicon sequencing is a technique that selectively sequences specific parts of the genome","language":"en-GB","title":"Amplicon toolkit","URL":"https://www.malariagen.net/resources/amplicon-sequencing-toolkit/","accessed":{"date-parts":[["2024",5,15]]}}}],"schema":"https://github.com/citation-style-language/schema/raw/master/csl-citation.json"} </w:instrText>
      </w:r>
      <w:r w:rsidRPr="00F81BB2">
        <w:rPr>
          <w:sz w:val="24"/>
          <w:szCs w:val="24"/>
        </w:rPr>
        <w:fldChar w:fldCharType="separate"/>
      </w:r>
      <w:r w:rsidR="00730A6A" w:rsidRPr="00730A6A">
        <w:rPr>
          <w:sz w:val="24"/>
        </w:rPr>
        <w:t>[</w:t>
      </w:r>
      <w:r w:rsidR="009C15A0">
        <w:rPr>
          <w:sz w:val="24"/>
        </w:rPr>
        <w:t>S</w:t>
      </w:r>
      <w:r w:rsidR="00730A6A" w:rsidRPr="00730A6A">
        <w:rPr>
          <w:sz w:val="24"/>
        </w:rPr>
        <w:t>2]</w:t>
      </w:r>
      <w:r w:rsidRPr="00F81BB2">
        <w:rPr>
          <w:sz w:val="24"/>
          <w:szCs w:val="24"/>
        </w:rPr>
        <w:fldChar w:fldCharType="end"/>
      </w:r>
      <w:r w:rsidRPr="00F81BB2">
        <w:rPr>
          <w:sz w:val="24"/>
          <w:szCs w:val="24"/>
          <w:lang w:val="en-US"/>
        </w:rPr>
        <w:t xml:space="preserve"> was established at MRCG for sample processing in-house. </w:t>
      </w:r>
    </w:p>
    <w:p w14:paraId="69B122B9" w14:textId="5C39D3F4" w:rsidR="00D77BA4" w:rsidRPr="00F81BB2" w:rsidRDefault="00D77BA4" w:rsidP="00CD3FA2">
      <w:pPr>
        <w:spacing w:before="240"/>
        <w:rPr>
          <w:sz w:val="24"/>
          <w:szCs w:val="24"/>
        </w:rPr>
      </w:pPr>
      <w:r w:rsidRPr="00F81BB2">
        <w:rPr>
          <w:sz w:val="24"/>
          <w:szCs w:val="24"/>
          <w:lang w:val="en-US"/>
        </w:rPr>
        <w:t>The results so far show that while there were low-frequency single nucleotide polymorphisms (SNPs) in Kelch 13 gene</w:t>
      </w:r>
      <w:r w:rsidRPr="00F81BB2">
        <w:rPr>
          <w:sz w:val="24"/>
          <w:szCs w:val="24"/>
        </w:rPr>
        <w:fldChar w:fldCharType="begin"/>
      </w:r>
      <w:r w:rsidR="00730A6A">
        <w:rPr>
          <w:sz w:val="24"/>
          <w:szCs w:val="24"/>
        </w:rPr>
        <w:instrText xml:space="preserve"> ADDIN ZOTERO_ITEM CSL_CITATION {"citationID":"IAfVEdVZ","properties":{"formattedCitation":"[3]","plainCitation":"[3]","noteIndex":0},"citationItems":[{"id":5475,"uris":["http://zotero.org/users/6638188/items/ZCPVHKHW"],"itemData":{"id":5475,"type":"article-journal","abstract":"Artemisinin resistance (AR) emerged in South East Asia 13 years ago and the identification of the resistance conferring molecular marker, Plasmodium falciparum Kelch 13 (Pfk13), 7 years ago has provided an invaluable tool for monitoring AR in malaria endemic countries. Molecular Pfk13 surveillance revealed the resistance foci in the Greater Mekong Subregion, an independent emergence in Guyana, South America, and a low frequency of mutations in Africa. The recent identification of the R561H Pfk13 AR associated mutation in Tanzania, Uganda and in Rwanda, where it has been associated with delayed parasite clearance, should be a concern for the continent. In this review, we provide a summary of Pfk13 resistance associated propeller domain mutation frequencies across Africa from 2012 to 2020, to examine how many other countries have identified these mutations. Only four African countries reported a recent identification of the M476I, P553L, R561H, P574L, C580Y and A675V Pfk13 mutations at low frequencies and with no reports of clinical treatment failure, except for Rwanda. These mutations present a threat to malaria control across the continent, since the greatest burden of malaria remains in Africa. A rise in the frequency of these mutations and their spread would reverse the gains made in the reduction of malaria over the last 20 years, given the lack of new antimalarial treatments in the event artemisinin-based combination therapies fail. The review highlights the frequency of Pfk13 propeller domain mutations across Africa, providing an up-to-date perspective of Pfk13 mutations, and appeals for an urgent and concerted effort to monitoring antimalarial resistance markers in Africa and the efficacy of antimalarials by re-establishing sentinel surveillance systems.","container-title":"International Journal for Parasitology: Drugs and Drug Resistance","DOI":"10.1016/j.ijpddr.2021.06.001","ISSN":"2211-3207","journalAbbreviation":"International Journal for Parasitology: Drugs and Drug Resistance","page":"155-161","source":"ScienceDirect","title":"A review of the frequencies of &lt;i&gt;Plasmodium falciparum&lt;/i&gt; Kelch 13 artemisinin resistance mutations in Africa","volume":"16","author":[{"family":"Ndwiga","given":"Leonard"},{"family":"Kimenyi","given":"Kelvin M."},{"family":"Wamae","given":"Kevin"},{"family":"Osoti","given":"Victor"},{"family":"Akinyi","given":"Mercy"},{"family":"Omedo","given":"Irene"},{"family":"Ishengoma","given":"Deus S."},{"family":"Duah-Quashie","given":"Nancy"},{"family":"Andagalu","given":"Ben"},{"family":"Ghansah","given":"Anita"},{"family":"Amambua-Ngwa","given":"Alfred"},{"family":"Tukwasibwe","given":"Stephen"},{"family":"Tessema","given":"Sofonias K."},{"family":"Karema","given":"Corine"},{"family":"Djimde","given":"Abdoulaye A."},{"family":"Dondorp","given":"Arjen M."},{"family":"Raman","given":"Jaishree"},{"family":"Snow","given":"Robert W."},{"family":"Bejon","given":"Philip"},{"family":"Ochola-Oyier","given":"Lynette Isabella"}],"issued":{"date-parts":[["2021",8,1]]}}}],"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3]</w:t>
      </w:r>
      <w:r w:rsidRPr="00F81BB2">
        <w:rPr>
          <w:sz w:val="24"/>
          <w:szCs w:val="24"/>
        </w:rPr>
        <w:fldChar w:fldCharType="end"/>
      </w:r>
      <w:r w:rsidRPr="00F81BB2">
        <w:rPr>
          <w:sz w:val="24"/>
          <w:szCs w:val="24"/>
          <w:lang w:val="en-US"/>
        </w:rPr>
        <w:t>, none of the SNPs that are associated with artemisinin partial resistance (ART-R) were observed in The Gambia. On the other hand, the chloroquine resistance haplotype CVIET</w:t>
      </w:r>
      <w:r w:rsidRPr="00F81BB2">
        <w:rPr>
          <w:sz w:val="24"/>
          <w:szCs w:val="24"/>
        </w:rPr>
        <w:fldChar w:fldCharType="begin"/>
      </w:r>
      <w:r w:rsidR="00730A6A">
        <w:rPr>
          <w:sz w:val="24"/>
          <w:szCs w:val="24"/>
        </w:rPr>
        <w:instrText xml:space="preserve"> ADDIN ZOTERO_ITEM CSL_CITATION {"citationID":"onBJKytI","properties":{"formattedCitation":"[4]","plainCitation":"[4]","noteIndex":0},"citationItems":[{"id":5480,"uris":["http://zotero.org/users/6638188/items/YQ6CYHDY"],"itemData":{"id":5480,"type":"article-journal","abstract":"Parasite resistance to the anti-malarial drug chloroquine is common in eastern Sudan. Dynamic within-host changes in the relative abundance of both sensitive and resistant Plasmodium falciparum parasites were examined in a cohort of chloroquine-treated patients presenting with uncomplicated falciparum malaria, using a novel allele-specific quantitative approach.","container-title":"Malaria Journal","DOI":"10.1186/1475-2875-9-74","ISSN":"1475-2875","issue":"1","journalAbbreviation":"Malaria Journal","page":"74","source":"BioMed Central","title":"Dynamics of pfcrt alleles CVMNK and CVIET in chloroquine-treated Sudanese patients infected with Plasmodium falciparum","volume":"9","author":[{"family":"Gadalla","given":"Nahla B."},{"family":"Elzaki","given":"Salah Eldin"},{"family":"Mukhtar","given":"Ebtihal"},{"family":"Warhurst","given":"David C."},{"family":"El-Sayed","given":"Badria"},{"family":"Sutherland","given":"Colin J."}],"issued":{"date-parts":[["2010",3,12]]}}}],"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4]</w:t>
      </w:r>
      <w:r w:rsidRPr="00F81BB2">
        <w:rPr>
          <w:sz w:val="24"/>
          <w:szCs w:val="24"/>
        </w:rPr>
        <w:fldChar w:fldCharType="end"/>
      </w:r>
      <w:r w:rsidRPr="00F81BB2">
        <w:rPr>
          <w:sz w:val="24"/>
          <w:szCs w:val="24"/>
          <w:lang w:val="en-US"/>
        </w:rPr>
        <w:t xml:space="preserve"> was observed at a high frequency (&gt;60%), and the triple </w:t>
      </w:r>
      <w:r w:rsidRPr="00F81BB2">
        <w:rPr>
          <w:i/>
          <w:iCs/>
          <w:sz w:val="24"/>
          <w:szCs w:val="24"/>
          <w:lang w:val="en-US"/>
        </w:rPr>
        <w:t xml:space="preserve">dhfr </w:t>
      </w:r>
      <w:r w:rsidRPr="00F81BB2">
        <w:rPr>
          <w:sz w:val="24"/>
          <w:szCs w:val="24"/>
          <w:lang w:val="en-US"/>
        </w:rPr>
        <w:t>mutants (51I, 59R and 108N)</w:t>
      </w:r>
      <w:r w:rsidRPr="00F81BB2">
        <w:rPr>
          <w:sz w:val="24"/>
          <w:szCs w:val="24"/>
        </w:rPr>
        <w:fldChar w:fldCharType="begin"/>
      </w:r>
      <w:r w:rsidR="00730A6A">
        <w:rPr>
          <w:sz w:val="24"/>
          <w:szCs w:val="24"/>
        </w:rPr>
        <w:instrText xml:space="preserve"> ADDIN ZOTERO_ITEM CSL_CITATION {"citationID":"zix4gJLm","properties":{"formattedCitation":"[5]","plainCitation":"[5]","noteIndex":0},"citationItems":[{"id":5483,"uris":["http://zotero.org/users/6638188/items/SETIHK6S"],"itemData":{"id":5483,"type":"article-journal","abstract":"Background\nDrug resistance contributes to the global malaria burden. Plasmodium falciparum dihydrofolate reductase (dhfr) and dihydropteroate synthase (dhps) polymorphisms confer resistance to sulphadoxine-pyrimethamine (SP).\n\nMethods\nThe study assessed the frequency of SP resistance-conferring polymorphisms in Plasmodium falciparum-positive samples from two clinical studies in Lambaréné. Their role on treatment responses and transmission potential was studied in an efficacy open-label clinical trial with a 28-day follow-up in 29 children under five with uncomplicated malaria.\n\nResults\nSP was well tolerated by all subjects in vivo. Three subjects were excluded from per-protocol analysis. PCR-corrected, 12/26 (46%) achieved an adequate clinical and parasitological response, 13/26 (50%) were late parasitological failures, while 1/26 (4%) had an early treatment failure, resulting in early trial discontinuation. Of 106 isolates, 98 (92%) carried the triple mutant dhfr haplotype. Three point mutations were found in dhps in a variety of haplotypic configurations. The 437G + 540E double mutant allele was found for the first time in Gabon.\n\nConclusions\nThere is a high prevalence of dhfr triple mutant with some dhps point mutations in Gabon, in line with treatment failures observed, and molecular markers of SP resistance should be closely monitored.\n\nTrial Registration\nClinicalTrials.gov: NCT00453856","container-title":"Malaria Journal","DOI":"10.1186/1475-2875-10-123","ISSN":"1475-2875","journalAbbreviation":"Malar J","note":"PMID: 21569596\nPMCID: PMC3112455","page":"123","source":"PubMed Central","title":"High prevalence of dhfr triple mutant and correlation with high rates of sulphadoxine-pyrimethamine treatment failures in vivo in Gabonese children","volume":"10","author":[{"family":"Mombo-Ngoma","given":"Ghyslain"},{"family":"Oyakhirome","given":"Sunny"},{"family":"Ord","given":"Rosalynn"},{"family":"Gabor","given":"Julian J"},{"family":"Greutélaers","given":"Katja C"},{"family":"Profanter","given":"Katharina"},{"family":"Greutélaers","given":"Benedikt"},{"family":"Kurth","given":"Florian"},{"family":"Lell","given":"Bertrand"},{"family":"Kun","given":"Jürgen FJ"},{"family":"Issifou","given":"Saadou"},{"family":"Roper","given":"Cally"},{"family":"Kremsner","given":"Peter G"},{"family":"Grobusch","given":"Martin P"}],"issued":{"date-parts":[["2011",5,14]]}}}],"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5]</w:t>
      </w:r>
      <w:r w:rsidRPr="00F81BB2">
        <w:rPr>
          <w:sz w:val="24"/>
          <w:szCs w:val="24"/>
        </w:rPr>
        <w:fldChar w:fldCharType="end"/>
      </w:r>
      <w:r w:rsidRPr="00F81BB2">
        <w:rPr>
          <w:sz w:val="24"/>
          <w:szCs w:val="24"/>
          <w:lang w:val="en-US"/>
        </w:rPr>
        <w:t xml:space="preserve"> for resistance to pyrimethamine was almost fixed at frequencies ≥95% in the population. High frequencies of mutant alleles were also observed in one locus of the </w:t>
      </w:r>
      <w:r w:rsidRPr="00F81BB2">
        <w:rPr>
          <w:i/>
          <w:iCs/>
          <w:sz w:val="24"/>
          <w:szCs w:val="24"/>
          <w:lang w:val="en-US"/>
        </w:rPr>
        <w:t>dhps</w:t>
      </w:r>
      <w:r w:rsidRPr="00F81BB2">
        <w:rPr>
          <w:sz w:val="24"/>
          <w:szCs w:val="24"/>
          <w:lang w:val="en-US"/>
        </w:rPr>
        <w:t xml:space="preserve"> gene (A437G)</w:t>
      </w:r>
      <w:r w:rsidRPr="00F81BB2">
        <w:rPr>
          <w:sz w:val="24"/>
          <w:szCs w:val="24"/>
        </w:rPr>
        <w:fldChar w:fldCharType="begin"/>
      </w:r>
      <w:r w:rsidR="00730A6A">
        <w:rPr>
          <w:sz w:val="24"/>
          <w:szCs w:val="24"/>
        </w:rPr>
        <w:instrText xml:space="preserve"> ADDIN ZOTERO_ITEM CSL_CITATION {"citationID":"mYRsLjsa","properties":{"formattedCitation":"[6]","plainCitation":"[6]","noteIndex":0},"citationItems":[{"id":5486,"uris":["http://zotero.org/users/6638188/items/IKNUJHCU"],"itemData":{"id":5486,"type":"article-journal","abstract":"Objectives: To assess the relationship between the presence of DHFR and DHPS mutations in Plasmodium falciparum, parasite in vitro resistance, and in vivo efficacy of sulfadoxine–pyrimethamine (SP) treatment.Patients and methods: Measurement of SP treatment efficacy in malaria-infected children in Gabon was combined with in vitro tests of susceptibility to pyrimethamine and cycloguanil, and molecular genotyping at several DHFR and DHPS loci of parasites isolated before treatment. DHFR was studied at codons 108, 51, and 59, whereas DHPS gene was typed at positions 436, 437, 540 and 581.Results: SP treatment was effective in 86% of children by day 28. Seventy-five percent of isolates were in vitro resistant to pyrimethamine and 65.5% to cycloguanil. No mutation was detected at codons 540 and 581 of the DHPS gene. Most isolates (71.8%) presented with the triple mutant DHFR genotype, whereas 64.3% combined at least three DHFR and one DHPS mutations. The increase in the number of DHFR mutations was associated with an increase in in vitro resistance to pyrimethamine and cycloguanil; three DHFR mutations conferred pyrimethamine and to a lesser extent cycloguanil resistance. Treatment failures only occurred with isolates presenting at least two DHFR mutations (S108N and C59R) and one DHPS mutation (S436A or A437G), but SP treatment of infections with such parasites gave treatment success in 82.0% of children.Conclusions: DHFR mutations that lead to high-level in vitro resistance to pyrimethamine plus 1–2 DHPS mutations are not sufficient to induce in vivo failure of SP treatment in young children from Gabon.","container-title":"Journal of Antimicrobial Chemotherapy","DOI":"10.1093/jac/dkg294","ISSN":"0305-7453","issue":"1","journalAbbreviation":"Journal of Antimicrobial Chemotherapy","page":"43-49","source":"Silverchair","title":"DHFR and DHPS genotypes of Plasmodium falciparum isolates from Gabon correlate with in vitro activity of pyrimethamine and cycloguanil, but not with sulfadoxine–pyrimethamine treatment efficacy","volume":"52","author":[{"family":"Aubouy","given":"Agnès"},{"family":"Jafari","given":"Sayeh"},{"family":"Huart","given":"Virginie"},{"family":"Migot-Nabias","given":"Florence"},{"family":"Mayombo","given":"Justice"},{"family":"Durand","given":"Rémy"},{"family":"Bakary","given":"Mohamed"},{"family":"Le Bras","given":"Jacques"},{"family":"Deloron","given":"Philippe"}],"issued":{"date-parts":[["2003",7,1]]}}}],"schema":"https://github.com/citation-style-language/schema/raw/master/csl-citation.json"} </w:instrText>
      </w:r>
      <w:r w:rsidRPr="00F81BB2">
        <w:rPr>
          <w:sz w:val="24"/>
          <w:szCs w:val="24"/>
        </w:rPr>
        <w:fldChar w:fldCharType="separate"/>
      </w:r>
      <w:r w:rsidR="00730A6A" w:rsidRPr="00730A6A">
        <w:rPr>
          <w:sz w:val="24"/>
        </w:rPr>
        <w:t>[6]</w:t>
      </w:r>
      <w:r w:rsidRPr="00F81BB2">
        <w:rPr>
          <w:sz w:val="24"/>
          <w:szCs w:val="24"/>
        </w:rPr>
        <w:fldChar w:fldCharType="end"/>
      </w:r>
      <w:r w:rsidRPr="00F81BB2">
        <w:rPr>
          <w:sz w:val="24"/>
          <w:szCs w:val="24"/>
          <w:lang w:val="en-US"/>
        </w:rPr>
        <w:t xml:space="preserve"> associated with sulfadoxine resistance. The K540E</w:t>
      </w:r>
      <w:r w:rsidRPr="00F81BB2">
        <w:rPr>
          <w:sz w:val="24"/>
          <w:szCs w:val="24"/>
        </w:rPr>
        <w:fldChar w:fldCharType="begin"/>
      </w:r>
      <w:r w:rsidR="00730A6A">
        <w:rPr>
          <w:sz w:val="24"/>
          <w:szCs w:val="24"/>
        </w:rPr>
        <w:instrText xml:space="preserve"> ADDIN ZOTERO_ITEM CSL_CITATION {"citationID":"52KbMKOB","properties":{"formattedCitation":"[6]","plainCitation":"[6]","noteIndex":0},"citationItems":[{"id":5486,"uris":["http://zotero.org/users/6638188/items/IKNUJHCU"],"itemData":{"id":5486,"type":"article-journal","abstract":"Objectives: To assess the relationship between the presence of DHFR and DHPS mutations in Plasmodium falciparum, parasite in vitro resistance, and in vivo efficacy of sulfadoxine–pyrimethamine (SP) treatment.Patients and methods: Measurement of SP treatment efficacy in malaria-infected children in Gabon was combined with in vitro tests of susceptibility to pyrimethamine and cycloguanil, and molecular genotyping at several DHFR and DHPS loci of parasites isolated before treatment. DHFR was studied at codons 108, 51, and 59, whereas DHPS gene was typed at positions 436, 437, 540 and 581.Results: SP treatment was effective in 86% of children by day 28. Seventy-five percent of isolates were in vitro resistant to pyrimethamine and 65.5% to cycloguanil. No mutation was detected at codons 540 and 581 of the DHPS gene. Most isolates (71.8%) presented with the triple mutant DHFR genotype, whereas 64.3% combined at least three DHFR and one DHPS mutations. The increase in the number of DHFR mutations was associated with an increase in in vitro resistance to pyrimethamine and cycloguanil; three DHFR mutations conferred pyrimethamine and to a lesser extent cycloguanil resistance. Treatment failures only occurred with isolates presenting at least two DHFR mutations (S108N and C59R) and one DHPS mutation (S436A or A437G), but SP treatment of infections with such parasites gave treatment success in 82.0% of children.Conclusions: DHFR mutations that lead to high-level in vitro resistance to pyrimethamine plus 1–2 DHPS mutations are not sufficient to induce in vivo failure of SP treatment in young children from Gabon.","container-title":"Journal of Antimicrobial Chemotherapy","DOI":"10.1093/jac/dkg294","ISSN":"0305-7453","issue":"1","journalAbbreviation":"Journal of Antimicrobial Chemotherapy","page":"43-49","source":"Silverchair","title":"DHFR and DHPS genotypes of Plasmodium falciparum isolates from Gabon correlate with in vitro activity of pyrimethamine and cycloguanil, but not with sulfadoxine–pyrimethamine treatment efficacy","volume":"52","author":[{"family":"Aubouy","given":"Agnès"},{"family":"Jafari","given":"Sayeh"},{"family":"Huart","given":"Virginie"},{"family":"Migot-Nabias","given":"Florence"},{"family":"Mayombo","given":"Justice"},{"family":"Durand","given":"Rémy"},{"family":"Bakary","given":"Mohamed"},{"family":"Le Bras","given":"Jacques"},{"family":"Deloron","given":"Philippe"}],"issued":{"date-parts":[["2003",7,1]]}}}],"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6]</w:t>
      </w:r>
      <w:r w:rsidRPr="00F81BB2">
        <w:rPr>
          <w:sz w:val="24"/>
          <w:szCs w:val="24"/>
        </w:rPr>
        <w:fldChar w:fldCharType="end"/>
      </w:r>
      <w:r w:rsidRPr="00F81BB2">
        <w:rPr>
          <w:sz w:val="24"/>
          <w:szCs w:val="24"/>
          <w:lang w:val="en-US"/>
        </w:rPr>
        <w:t xml:space="preserve"> mutant allele, also associated with sulfadoxine resistance, was also observed, but at low frequency in the eastern part of The Gambia. Similar patterns of drug resistance were observed in two partner countries (Guinea and Sierra Leone) apart from no K540E observed in Guinea and both K540E and K540N observed in Sierra Leone. </w:t>
      </w:r>
    </w:p>
    <w:p w14:paraId="4B8E0C24" w14:textId="77777777" w:rsidR="00D77BA4" w:rsidRPr="00F81BB2" w:rsidRDefault="00D77BA4" w:rsidP="00CD3FA2">
      <w:pPr>
        <w:spacing w:before="240"/>
        <w:rPr>
          <w:sz w:val="24"/>
          <w:szCs w:val="24"/>
        </w:rPr>
      </w:pPr>
      <w:r w:rsidRPr="00F81BB2">
        <w:rPr>
          <w:sz w:val="24"/>
          <w:szCs w:val="24"/>
          <w:lang w:val="en-US"/>
        </w:rPr>
        <w:lastRenderedPageBreak/>
        <w:t>These results demonstrate the need for increased genomic surveillance across the sub-region to monitor parasite adaptations to current interventions.</w:t>
      </w:r>
    </w:p>
    <w:p w14:paraId="2374A15D" w14:textId="77777777" w:rsidR="00D77BA4" w:rsidRPr="00F81BB2" w:rsidRDefault="00D77BA4" w:rsidP="00CD3FA2">
      <w:pPr>
        <w:spacing w:before="240"/>
        <w:rPr>
          <w:b/>
          <w:i/>
          <w:sz w:val="24"/>
          <w:szCs w:val="24"/>
          <w:lang w:val="en-US"/>
        </w:rPr>
      </w:pPr>
      <w:r w:rsidRPr="00F81BB2">
        <w:rPr>
          <w:b/>
          <w:i/>
          <w:sz w:val="24"/>
          <w:szCs w:val="24"/>
          <w:lang w:val="en-US"/>
        </w:rPr>
        <w:t>A Pan-African bioinformatics initiative for malaria vector research and surveillance by Nsa Dada from Arizona State University, Arizona, USA</w:t>
      </w:r>
    </w:p>
    <w:p w14:paraId="4C5F2FEC" w14:textId="54C3FB63" w:rsidR="00D77BA4" w:rsidRPr="00F81BB2" w:rsidRDefault="00D77BA4" w:rsidP="00CD3FA2">
      <w:pPr>
        <w:spacing w:before="240"/>
        <w:rPr>
          <w:sz w:val="24"/>
          <w:szCs w:val="24"/>
        </w:rPr>
      </w:pPr>
      <w:r w:rsidRPr="00F81BB2">
        <w:rPr>
          <w:sz w:val="24"/>
          <w:szCs w:val="24"/>
          <w:lang w:val="en-US"/>
        </w:rPr>
        <w:t>‘Global North-South’ collaborative initiatives have allowed for easier access to sequencing infrastructure, resulting in increasing sequencing capacity on the African continent</w:t>
      </w:r>
      <w:r w:rsidRPr="00F81BB2">
        <w:rPr>
          <w:sz w:val="24"/>
          <w:szCs w:val="24"/>
        </w:rPr>
        <w:fldChar w:fldCharType="begin"/>
      </w:r>
      <w:r w:rsidR="00730A6A">
        <w:rPr>
          <w:sz w:val="24"/>
          <w:szCs w:val="24"/>
        </w:rPr>
        <w:instrText xml:space="preserve"> ADDIN ZOTERO_ITEM CSL_CITATION {"citationID":"YZObkehk","properties":{"formattedCitation":"[7,8]","plainCitation":"[7,8]","noteIndex":0},"citationItems":[{"id":4596,"uris":["http://zotero.org/users/6638188/items/D8ZKGRZY"],"itemData":{"id":4596,"type":"article-journal","container-title":"The Lancet Microbe","DOI":"10.1016/S2666-5247(20)30206-8","ISSN":"2666-5247","issue":"8","journalAbbreviation":"The Lancet Microbe","language":"English","note":"publisher: Elsevier","page":"e318","source":"www.thelancet.com","title":"Africa's $100-million Pathogen Genomics Initiative","volume":"1","author":[{"family":"Makoni","given":"Munyaradzi"}],"issued":{"date-parts":[["2020",12,1]]}}},{"id":4591,"uris":["http://zotero.org/users/6638188/items/6B3NDTV8"],"itemData":{"id":4591,"type":"article-journal","container-title":"The Lancet Infectious Diseases","DOI":"10.1016/S1473-3099(20)30939-7","ISSN":"1473-3099, 1474-4457","issue":"9","journalAbbreviation":"The Lancet Infectious Diseases","language":"English","note":"publisher: Elsevier\nPMID: 33587898","page":"e281-e289","source":"www.thelancet.com","title":"Genomic-informed pathogen surveillance in Africa: opportunities and challenges","title-short":"Genomic-informed pathogen surveillance in Africa","volume":"21","author":[{"family":"Inzaule","given":"Seth C."},{"family":"Tessema","given":"Sofonias K."},{"family":"Kebede","given":"Yenew"},{"family":"Ouma","given":"Ahmed E. Ogwell"},{"family":"Nkengasong","given":"John N."}],"issued":{"date-parts":[["2021",9,1]]}}}],"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7,</w:t>
      </w:r>
      <w:r w:rsidR="00EF2F8D">
        <w:rPr>
          <w:sz w:val="24"/>
        </w:rPr>
        <w:t>S</w:t>
      </w:r>
      <w:r w:rsidR="00730A6A" w:rsidRPr="00730A6A">
        <w:rPr>
          <w:sz w:val="24"/>
        </w:rPr>
        <w:t>8]</w:t>
      </w:r>
      <w:r w:rsidRPr="00F81BB2">
        <w:rPr>
          <w:sz w:val="24"/>
          <w:szCs w:val="24"/>
        </w:rPr>
        <w:fldChar w:fldCharType="end"/>
      </w:r>
      <w:r w:rsidRPr="00F81BB2">
        <w:rPr>
          <w:sz w:val="24"/>
          <w:szCs w:val="24"/>
          <w:lang w:val="en-US"/>
        </w:rPr>
        <w:t>. However, the large amounts of data being generated are currently not being fully analyzed on the continent</w:t>
      </w:r>
      <w:r w:rsidRPr="00F81BB2">
        <w:rPr>
          <w:sz w:val="24"/>
          <w:szCs w:val="24"/>
        </w:rPr>
        <w:fldChar w:fldCharType="begin"/>
      </w:r>
      <w:r w:rsidR="00730A6A">
        <w:rPr>
          <w:sz w:val="24"/>
          <w:szCs w:val="24"/>
        </w:rPr>
        <w:instrText xml:space="preserve"> ADDIN ZOTERO_ITEM CSL_CITATION {"citationID":"tFZmVNyu","properties":{"formattedCitation":"[9\\uc0\\u8211{}11]","plainCitation":"[9–11]","noteIndex":0},"citationItems":[{"id":4598,"uris":["http://zotero.org/users/6638188/items/7VY5YJWA"],"itemData":{"id":4598,"type":"article-journal","abstract":"Public Health Genomics (PHG) is a relatively new field. The wide application of genomic technologies played a pivotal role in elucidating the full genomic sequence of the SARS-CoV-2 virus. This breakthrough proved to be the starting point in the manufacture of diagnostic kits and the subsequent making of vaccines. Beyond the COVID-19 pandemic, many African countries can take advantage of the various investments in genomic technologies to introduce and intensify the use of genomics for public health gain. Public Health Genomics effectively monitors, prevents, and manages non-communicable and infectious diseases. However, there are several challenges to implementing PHG in Africa. In this perspective article, we discuss the utilization of PHG during the COVID-19 pandemic, the lessons learned from using PHG to manage and contain the COVID-19 pandemic, as well as potential challenges Africa may face when putting PHG into practice compared to challenges of other regions. We also discuss our recommendations for overcoming these challenges.","container-title":"Journal of Medical Virology","DOI":"10.1002/jmv.28295","ISSN":"1096-9071","issue":"1","language":"en","license":"© 2022 Wiley Periodicals LLC.","note":"_eprint: https://onlinelibrary.wiley.com/doi/pdf/10.1002/jmv.28295","page":"e28295","source":"Wiley Online Library","title":"Implementation of Public Health Genomics in Africa: Lessons from the COVID-19 pandemic, challenges, and recommendations","title-short":"Implementation of Public Health Genomics in Africa","volume":"95","author":[{"family":"Moyo","given":"Enos"},{"family":"Moyo","given":"Perseverance"},{"family":"Mashe","given":"Tapfumanei"},{"family":"Dzobo","given":"Mathias"},{"family":"Chitungo","given":"Itai"},{"family":"Dzinamarira","given":"Tafadzwa"}],"issued":{"date-parts":[["2023"]]}}},{"id":4604,"uris":["http://zotero.org/users/6638188/items/G6M28M3W"],"itemData":{"id":4604,"type":"article-journal","abstract":"Genomic and related health data from Africa remain scarce and are extremely valuable, due to an abundance of variants often rare or absent in the rest of the world. Insights from such data will benefit global populations, but will Africa be neglected by limited access to affordable benefits resulting from research that uses their data?, Genomic and related health data from Africa remain scarce and are extremely valuable, due to an abundance of variants often rare or absent in the rest of the world. Insights from such data will benefit global populations, but will Africa be neglected by limited access to affordable benefits resulting from research that uses their data?","container-title":"Patterns","DOI":"10.1016/j.patter.2021.100412","ISSN":"2666-3899","issue":"1","journalAbbreviation":"Patterns (N Y)","note":"PMID: 35079718\nPMCID: PMC8767304","page":"100412","source":"PubMed Central","title":"African genomic data sharing and the struggle for equitable benefit","volume":"3","author":[{"family":"Ramsay","given":"Michèle"}],"issued":{"date-parts":[["2022",1,14]]}}},{"id":4607,"uris":["http://zotero.org/users/6638188/items/FEHLPG4E"],"itemData":{"id":4607,"type":"article-journal","abstract":"To embrace the prospects of accurately diagnosing thousands of monogenic conditions, predicting disease risks for complex traits or diseases, tailoring treatment to individuals’ pharmacogenetic profiles, and potentially curing some diseases, research into African genomic variation is a scientific imperative. African genomes harbor millions of uncaptured variants accumulated over 300,000 years of modern humans’ evolutionary history, with successive waves of admixture, migration, and natural selection combining with extensive ecological diversity to create a broad and exceptional genomic complexity. Harnessing African genomic complexity, therefore, will require sustained commitment and equitable collaboration from the scientific community and funding agencies. African governments must support academic public research and industrial partnerships that build the necessary genetic medicine workforce, utilize the emerging genomic big data to develop expertise in computer science and bioinformatics, and evolve national and globalgovernance frameworks that recognize the ethical implications of data-driven genomic research and empower its application in African social, cultural, economic, and religious contexts.","container-title":"Annual Review of Genomics and Human Genetics","DOI":"10.1146/annurev-genom-111521-102452","issue":"1","note":"_eprint: https://doi.org/10.1146/annurev-genom-111521-102452\nPMID: 35576571","page":"499-521","source":"Annual Reviews","title":"Five Priorities of African Genomics Research: The Next Frontier","title-short":"Five Priorities of African Genomics Research","volume":"23","author":[{"family":"Wonkam","given":"Ambroise"},{"family":"Munung","given":"Nchangwi S."},{"family":"Dandara","given":"Collet"},{"family":"Esoh","given":"Kevin K."},{"family":"Hanchard","given":"Neil A."},{"family":"Landoure","given":"Guida"}],"issued":{"date-parts":[["2022"]]}}}],"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9–</w:t>
      </w:r>
      <w:r w:rsidR="00EF2F8D">
        <w:rPr>
          <w:sz w:val="24"/>
        </w:rPr>
        <w:t>S</w:t>
      </w:r>
      <w:r w:rsidR="00730A6A" w:rsidRPr="00730A6A">
        <w:rPr>
          <w:sz w:val="24"/>
        </w:rPr>
        <w:t>11]</w:t>
      </w:r>
      <w:r w:rsidRPr="00F81BB2">
        <w:rPr>
          <w:sz w:val="24"/>
          <w:szCs w:val="24"/>
        </w:rPr>
        <w:fldChar w:fldCharType="end"/>
      </w:r>
      <w:r w:rsidRPr="00F81BB2">
        <w:rPr>
          <w:sz w:val="24"/>
          <w:szCs w:val="24"/>
          <w:lang w:val="en-US"/>
        </w:rPr>
        <w:t xml:space="preserve"> or utilized to their full potential because the necessary computing infrastructure and technical expertise are limited. This represents a major gap in the utility and application of genomics. With increasing sequencing capacity on the continent, the use of genomic data for molecular surveillance of malaria parasites and vectors is also gaining popularity</w:t>
      </w:r>
      <w:r w:rsidRPr="00F81BB2">
        <w:rPr>
          <w:sz w:val="24"/>
          <w:szCs w:val="24"/>
        </w:rPr>
        <w:fldChar w:fldCharType="begin"/>
      </w:r>
      <w:r w:rsidR="00730A6A">
        <w:rPr>
          <w:sz w:val="24"/>
          <w:szCs w:val="24"/>
        </w:rPr>
        <w:instrText xml:space="preserve"> ADDIN ZOTERO_ITEM CSL_CITATION {"citationID":"61Mi2oHp","properties":{"formattedCitation":"[12\\uc0\\u8211{}14]","plainCitation":"[12–14]","noteIndex":0},"citationItems":[{"id":4571,"uris":["http://zotero.org/users/6638188/items/RN7LJXDH"],"itemData":{"id":4571,"type":"article-journal","abstract":"Transmission dynamics is an important indicator for malaria control and elimination. As we move closer to eliminating malaria in Sub-Saharan Africa (sSA), transmission indices with higher resolution (genomic approaches) will complement our current measurements of transmission. Most of the present programmatic knowledge of malaria transmission patterns are derived from assessments of epidemiologic and clinical data, such as case counts, parasitological estimates of parasite prevalence, and Entomological Inoculation Rates (EIR). However, to eliminate malaria from endemic areas, we need to track changes in the parasite population and how they will impact transmission. This is made possible through the evolving field of genomics and genetics, as well as the development of tools for more in-depth studies on the diversity of parasites and the complexity of infections, among other topics. If malaria elimination is to be achieved globally, country-specific elimination activities should be supported by parasite genomic data from regularly collected blood samples for diagnosis, surveillance and possibly from other programmatic interventions. This presents a unique opportunity to track the spread of malaria parasites and shed additional light on intervention efficacy. In this review, various genetic techniques are highlighted along with their significance for an enhanced understanding of transmission patterns in distinct topological settings throughout Sub-Saharan Africa. The importance of these methods and their limitations in malaria surveillance to guide control and elimination strategies, are explored.","container-title":"Frontiers in Epidemiology","ISSN":"2674-1199","source":"Frontiers","title":"Genomic approaches for monitoring transmission dynamics of malaria: A case for malaria molecular surveillance in Sub–Saharan Africa","title-short":"Genomic approaches for monitoring transmission dynamics of malaria","URL":"https://www.frontiersin.org/articles/10.3389/fepid.2022.939291","volume":"2","author":[{"family":"Mensah","given":"Benedicta A."},{"family":"Akyea-Bobi","given":"Nukunu E."},{"family":"Ghansah","given":"Anita"}],"accessed":{"date-parts":[["2024",1,19]]},"issued":{"date-parts":[["2022"]]}}},{"id":4576,"uris":["http://zotero.org/users/6638188/items/CFDM4ZFI"],"itemData":{"id":4576,"type":"article-journal","abstract":"Molecular epidemiology using genomic data can help identify relationships between malaria parasite population structure, malaria transmission intensity, and ultimately help generate actionable data to assess the effectiveness of malaria control strategies. Genomic data, coupled with geographic information systems data, can further identify clusters or hotspots of malaria transmission, parasite genetic and spatial connectivity, and parasite movement by human or mosquito mobility over time and space. In this study, we performed longitudinal genomic surveillance in a cohort of 70 participants over four years from different neighborhoods and households in Thiès, Senegal—a region of exceptionally low malaria transmission (entomological inoculation rate less than 1). Genetic identity (identity by state, IBS) was established using a 24-single nucleotide polymorphism molecular barcode, identity by descent was calculated from whole genome sequence data, and a hierarchical Bayesian regression model was used to establish genetic and spatial relationships. Our results show clustering of genetically similar parasites within households and a decline in genetic similarity of parasites with increasing distance. One household showed extremely high diversity and warrants further investigation as to the source of these diverse genetic types. This study illustrates the utility of genomic data with traditional epidemiological approaches for surveillance and detection of trends and patterns in malaria transmission not only by neighborhood but also by household. This approach can be implemented regionally and countrywide to strengthen and support malaria control and elimination efforts.","container-title":"Scientific Reports","DOI":"10.1038/s41598-021-04572-2","ISSN":"2045-2322","issue":"1","journalAbbreviation":"Sci Rep","language":"en","license":"2022 The Author(s)","note":"number: 1\npublisher: Nature Publishing Group","page":"938","source":"www.nature.com","title":"Plasmodium falciparum genomic surveillance reveals spatial and temporal trends, association of genetic and physical distance, and household clustering","volume":"12","author":[{"family":"Sy","given":"Mouhamad"},{"family":"Deme","given":"Awa B."},{"family":"Warren","given":"Joshua L."},{"family":"Early","given":"Angela"},{"family":"Schaffner","given":"Stephen"},{"family":"Daniels","given":"Rachel F."},{"family":"Dieye","given":"Baba"},{"family":"Ndiaye","given":"Ibrahima Mbaye"},{"family":"Diedhiou","given":"Younous"},{"family":"Mbaye","given":"Amadou Moctar"},{"family":"Volkman","given":"Sarah K."},{"family":"Hartl","given":"Daniel L."},{"family":"Wirth","given":"Dyann F."},{"family":"Ndiaye","given":"Daouda"},{"family":"Bei","given":"Amy K."}],"issued":{"date-parts":[["2022",1,18]]}}},{"id":4573,"uris":["http://zotero.org/users/6638188/items/Z3Q9T9CC"],"itemData":{"id":4573,"type":"article-journal","container-title":"Trends in Parasitology","DOI":"10.1016/j.pt.2023.08.007","ISSN":"1471-4922, 1471-5007","issue":"11","journalAbbreviation":"Trends in Parasitology","language":"English","note":"publisher: Elsevier\nPMID: 37730525","page":"954-968","source":"www.cell.com","title":"Sampling for malaria molecular surveillance","volume":"39","author":[{"family":"Mayor","given":"Alfredo"},{"family":"Ishengoma","given":"Deus S."},{"family":"Proctor","given":"Joshua L."},{"family":"Verity","given":"Robert"}],"issued":{"date-parts":[["2023",11,1]]}}}],"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12–</w:t>
      </w:r>
      <w:r w:rsidR="00EF2F8D">
        <w:rPr>
          <w:sz w:val="24"/>
        </w:rPr>
        <w:t>S</w:t>
      </w:r>
      <w:r w:rsidR="00730A6A" w:rsidRPr="00730A6A">
        <w:rPr>
          <w:sz w:val="24"/>
        </w:rPr>
        <w:t>14]</w:t>
      </w:r>
      <w:r w:rsidRPr="00F81BB2">
        <w:rPr>
          <w:sz w:val="24"/>
          <w:szCs w:val="24"/>
        </w:rPr>
        <w:fldChar w:fldCharType="end"/>
      </w:r>
      <w:r w:rsidRPr="00F81BB2">
        <w:rPr>
          <w:sz w:val="24"/>
          <w:szCs w:val="24"/>
          <w:lang w:val="en-US"/>
        </w:rPr>
        <w:t xml:space="preserve">, but a critical mass of researchers who can adequately apply this approach to malaria vector surveillance and control is needed to reap and sustain its benefits. </w:t>
      </w:r>
    </w:p>
    <w:p w14:paraId="7ABE40FB" w14:textId="77777777" w:rsidR="00D77BA4" w:rsidRPr="00F81BB2" w:rsidRDefault="00D77BA4" w:rsidP="00CD3FA2">
      <w:pPr>
        <w:spacing w:before="240"/>
        <w:rPr>
          <w:sz w:val="24"/>
          <w:szCs w:val="24"/>
        </w:rPr>
      </w:pPr>
      <w:r w:rsidRPr="00F81BB2">
        <w:rPr>
          <w:sz w:val="24"/>
          <w:szCs w:val="24"/>
          <w:lang w:val="en-US"/>
        </w:rPr>
        <w:t xml:space="preserve">A Pan-African bioinformatics initiative for malaria vector genomics research and surveillance was established to meet this critical need, with the goal of developing a strong foundation for sustainable bioinformatics capacity on the continent. Our objectives were to: (i) Democratize bioinformatics resources for vector genomics research on the continent (ii) Establish the minimum capacity required for processing and utilizing the data generated from vector genomics research on the continent via developing a critical mass of technical expertise and a sense of comradery to facilitate south-south collaborations and (iii) Facilitate agency in research while underscoring data sovereignty and ensuring that these efforts are sustained. </w:t>
      </w:r>
    </w:p>
    <w:p w14:paraId="6FCFCBA0" w14:textId="7D8FD6B5" w:rsidR="00D77BA4" w:rsidRPr="00F81BB2" w:rsidRDefault="00D77BA4" w:rsidP="00CD3FA2">
      <w:pPr>
        <w:spacing w:before="240"/>
        <w:rPr>
          <w:sz w:val="24"/>
          <w:szCs w:val="24"/>
        </w:rPr>
      </w:pPr>
      <w:r w:rsidRPr="00F81BB2">
        <w:rPr>
          <w:sz w:val="24"/>
          <w:szCs w:val="24"/>
          <w:lang w:val="en-US"/>
        </w:rPr>
        <w:t>To ensure democratization of these resources, the Pan-African Mosquito Control Association (PAMCA)</w:t>
      </w:r>
      <w:r w:rsidRPr="00F81BB2">
        <w:rPr>
          <w:sz w:val="24"/>
          <w:szCs w:val="24"/>
        </w:rPr>
        <w:fldChar w:fldCharType="begin"/>
      </w:r>
      <w:r w:rsidR="00730A6A">
        <w:rPr>
          <w:sz w:val="24"/>
          <w:szCs w:val="24"/>
        </w:rPr>
        <w:instrText xml:space="preserve"> ADDIN ZOTERO_ITEM CSL_CITATION {"citationID":"GnHSeXbs","properties":{"formattedCitation":"[15]","plainCitation":"[15]","noteIndex":0},"citationItems":[{"id":5489,"uris":["http://zotero.org/users/6638188/items/CSN85VTX"],"itemData":{"id":5489,"type":"webpage","title":"Home | Pan-African Mosquito Control Association","URL":"https://www.pamca.org/en","accessed":{"date-parts":[["2024",5,15]]}}}],"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15]</w:t>
      </w:r>
      <w:r w:rsidRPr="00F81BB2">
        <w:rPr>
          <w:sz w:val="24"/>
          <w:szCs w:val="24"/>
        </w:rPr>
        <w:fldChar w:fldCharType="end"/>
      </w:r>
      <w:r w:rsidRPr="00F81BB2">
        <w:rPr>
          <w:sz w:val="24"/>
          <w:szCs w:val="24"/>
          <w:lang w:val="en-US"/>
        </w:rPr>
        <w:t xml:space="preserve"> coordinates the initiative and provides oversight. PAMCA is a member-based professional body uniting stakeholders in vector control, disease elimination, and public health, with a core mandate in capacity building, collaboration, knowledge management, gender empowerment, and governance structures for the control and elimination of vector-borne diseases in Africa and globally. </w:t>
      </w:r>
    </w:p>
    <w:p w14:paraId="11C3AF71" w14:textId="77777777" w:rsidR="00D77BA4" w:rsidRPr="00F81BB2" w:rsidRDefault="00D77BA4" w:rsidP="00CD3FA2">
      <w:pPr>
        <w:spacing w:before="240"/>
        <w:rPr>
          <w:sz w:val="24"/>
          <w:szCs w:val="24"/>
        </w:rPr>
      </w:pPr>
      <w:r w:rsidRPr="00F81BB2">
        <w:rPr>
          <w:sz w:val="24"/>
          <w:szCs w:val="24"/>
          <w:lang w:val="en-US"/>
        </w:rPr>
        <w:t xml:space="preserve">To address the remaining objectives, we designed the initiative to leverage ongoing malaria vector genomics research on the continent facilitated by PAMCA in collaboration with MalariaGEN. As at the time of presenting these outcomes (October 2023), the initiative has so far established: </w:t>
      </w:r>
    </w:p>
    <w:p w14:paraId="1B2E2E56" w14:textId="77777777" w:rsidR="00D77BA4" w:rsidRPr="00F81BB2" w:rsidRDefault="00D77BA4" w:rsidP="00CD3FA2">
      <w:pPr>
        <w:spacing w:before="240"/>
        <w:rPr>
          <w:sz w:val="24"/>
          <w:szCs w:val="24"/>
        </w:rPr>
      </w:pPr>
      <w:r w:rsidRPr="00F81BB2">
        <w:rPr>
          <w:sz w:val="24"/>
          <w:szCs w:val="24"/>
          <w:lang w:val="en-US"/>
        </w:rPr>
        <w:t xml:space="preserve">A Training-of-trainers (ToT) bioinformatics Fellowship program which encompasses a more specialized training for trainers who would subsequently develop and lead bioinformatics training programs for vector genomics research on the continent. So far, </w:t>
      </w:r>
      <w:r w:rsidRPr="00F81BB2">
        <w:rPr>
          <w:sz w:val="24"/>
          <w:szCs w:val="24"/>
          <w:lang w:val="en-US"/>
        </w:rPr>
        <w:lastRenderedPageBreak/>
        <w:t>two cohorts of ToT Fellowships have been implemented with four Fellows trained and now providing bioinformatics support to various vector genomics research across the continent.</w:t>
      </w:r>
    </w:p>
    <w:p w14:paraId="55B45A21" w14:textId="122CE47A" w:rsidR="00D77BA4" w:rsidRPr="00F81BB2" w:rsidRDefault="00D77BA4" w:rsidP="00CD3FA2">
      <w:pPr>
        <w:spacing w:before="240"/>
        <w:rPr>
          <w:sz w:val="24"/>
          <w:szCs w:val="24"/>
        </w:rPr>
      </w:pPr>
      <w:r w:rsidRPr="00F81BB2">
        <w:rPr>
          <w:sz w:val="24"/>
          <w:szCs w:val="24"/>
        </w:rPr>
        <w:t>A training program on ‘analysis-ready’</w:t>
      </w:r>
      <w:r w:rsidRPr="00F81BB2">
        <w:rPr>
          <w:sz w:val="24"/>
          <w:szCs w:val="24"/>
        </w:rPr>
        <w:fldChar w:fldCharType="begin"/>
      </w:r>
      <w:r w:rsidR="00730A6A">
        <w:rPr>
          <w:sz w:val="24"/>
          <w:szCs w:val="24"/>
        </w:rPr>
        <w:instrText xml:space="preserve"> ADDIN ZOTERO_ITEM CSL_CITATION {"citationID":"cJyl35Ja","properties":{"formattedCitation":"[16]","plainCitation":"[16]","noteIndex":0},"citationItems":[{"id":5600,"uris":["http://zotero.org/users/6638188/items/Q4M3P2GW"],"itemData":{"id":5600,"type":"webpage","title":"MalariaGEN vector data user guide — MalariaGEN vector data user guide","URL":"https://malariagen.github.io/vector-data/landing-page.html","accessed":{"date-parts":[["2024",7,29]]}}}],"schema":"https://github.com/citation-style-language/schema/raw/master/csl-citation.json"} </w:instrText>
      </w:r>
      <w:r w:rsidRPr="00F81BB2">
        <w:rPr>
          <w:sz w:val="24"/>
          <w:szCs w:val="24"/>
        </w:rPr>
        <w:fldChar w:fldCharType="separate"/>
      </w:r>
      <w:r w:rsidR="00730A6A" w:rsidRPr="00730A6A">
        <w:rPr>
          <w:sz w:val="24"/>
        </w:rPr>
        <w:t>[</w:t>
      </w:r>
      <w:r w:rsidR="00EF2F8D">
        <w:rPr>
          <w:sz w:val="24"/>
        </w:rPr>
        <w:t>S</w:t>
      </w:r>
      <w:r w:rsidR="00730A6A" w:rsidRPr="00730A6A">
        <w:rPr>
          <w:sz w:val="24"/>
        </w:rPr>
        <w:t>16]</w:t>
      </w:r>
      <w:r w:rsidRPr="00F81BB2">
        <w:rPr>
          <w:sz w:val="24"/>
          <w:szCs w:val="24"/>
        </w:rPr>
        <w:fldChar w:fldCharType="end"/>
      </w:r>
      <w:r w:rsidRPr="00F81BB2">
        <w:rPr>
          <w:sz w:val="24"/>
          <w:szCs w:val="24"/>
        </w:rPr>
        <w:t xml:space="preserve"> data to equip a critical mass of vector genomics researchers with pertinent skills for interrogating and analyzing vector genomics data. So far, we have completed two iterations of this training program wherein over 140 scientists from at least 40 African countries have been trained with resources openly available online for self-paced learning to extend the benefits beyond formally enrolled participants.</w:t>
      </w:r>
    </w:p>
    <w:p w14:paraId="02F2895F" w14:textId="500B74BA" w:rsidR="00D77BA4" w:rsidRPr="00F81BB2" w:rsidRDefault="00D77BA4" w:rsidP="00CD3FA2">
      <w:pPr>
        <w:spacing w:before="240"/>
        <w:rPr>
          <w:sz w:val="24"/>
          <w:szCs w:val="24"/>
          <w:lang w:val="en-US"/>
        </w:rPr>
      </w:pPr>
      <w:r w:rsidRPr="00F81BB2">
        <w:rPr>
          <w:sz w:val="24"/>
          <w:szCs w:val="24"/>
          <w:lang w:val="en-US"/>
        </w:rPr>
        <w:t xml:space="preserve">High performance computing infrastructure to cater to the computational needs arising from the extensive malaria genomics data being generated and emphasizing data sovereignty are urgently needed. </w:t>
      </w:r>
      <w:r w:rsidR="00F70A16" w:rsidRPr="00F70A16">
        <w:rPr>
          <w:sz w:val="24"/>
          <w:szCs w:val="24"/>
        </w:rPr>
        <w:t>We have acquired and installed high-performance computing (HPC) physical servers (Cloud HPC On Premise Edition), currently hosted by PSSC Labs</w:t>
      </w:r>
      <w:r w:rsidR="002A0F2E">
        <w:rPr>
          <w:sz w:val="24"/>
          <w:szCs w:val="24"/>
        </w:rPr>
        <w:t xml:space="preserve">, </w:t>
      </w:r>
      <w:r w:rsidR="00F70A16" w:rsidRPr="00F70A16">
        <w:rPr>
          <w:sz w:val="24"/>
          <w:szCs w:val="24"/>
        </w:rPr>
        <w:t>CA, USA. Specifications include 196,992 HPC cores, 120 TB storage, 10 GigE high-speed network communication, and a public network connectivity of at least 100 Mbps shared connection</w:t>
      </w:r>
      <w:r w:rsidR="00F70A16">
        <w:rPr>
          <w:sz w:val="24"/>
          <w:szCs w:val="24"/>
        </w:rPr>
        <w:t xml:space="preserve">. </w:t>
      </w:r>
      <w:r w:rsidRPr="00F81BB2">
        <w:rPr>
          <w:sz w:val="24"/>
          <w:szCs w:val="24"/>
          <w:lang w:val="en-US"/>
        </w:rPr>
        <w:t>These HPC servers are currently dedicated to malaria vector genomics data storage and processing, with future considerations for expansion beyond malaria vector genomics data and extension to cloud computing.</w:t>
      </w:r>
    </w:p>
    <w:p w14:paraId="2D8CABC6" w14:textId="77777777" w:rsidR="00D77BA4" w:rsidRPr="00F81BB2" w:rsidRDefault="00D77BA4" w:rsidP="00CD3FA2">
      <w:pPr>
        <w:spacing w:before="240"/>
        <w:rPr>
          <w:sz w:val="24"/>
          <w:szCs w:val="24"/>
        </w:rPr>
      </w:pPr>
      <w:r w:rsidRPr="00F81BB2">
        <w:rPr>
          <w:sz w:val="24"/>
          <w:szCs w:val="24"/>
        </w:rPr>
        <w:t>Engagements with NMCPs is critical to ensure that outputs of this initiative feed back into malaria control programs to inform policies and control efforts. At this stage, efforts are being placed on ensuring accessibility and integration of malaria vector genomics research data into NMCPs’ toolbox.</w:t>
      </w:r>
    </w:p>
    <w:p w14:paraId="08A68F7F" w14:textId="77777777" w:rsidR="00D77BA4" w:rsidRPr="00F81BB2" w:rsidRDefault="00D77BA4" w:rsidP="00CD3FA2">
      <w:pPr>
        <w:spacing w:before="240"/>
        <w:rPr>
          <w:sz w:val="24"/>
          <w:szCs w:val="24"/>
        </w:rPr>
      </w:pPr>
      <w:r w:rsidRPr="00F81BB2">
        <w:rPr>
          <w:sz w:val="24"/>
          <w:szCs w:val="24"/>
        </w:rPr>
        <w:t>To sustain an initiative like this, we need to keep up with rapidly evolving omics and bioinformatics technologies; ensure active integration of research outcomes into the data portfolio of NMCPs; as well as work with other initiatives to integrate malaria genomics research efforts on the continent.</w:t>
      </w:r>
    </w:p>
    <w:p w14:paraId="78DBA6F7" w14:textId="77777777" w:rsidR="00D77BA4" w:rsidRPr="00F81BB2" w:rsidRDefault="00D77BA4" w:rsidP="00CD3FA2">
      <w:pPr>
        <w:spacing w:before="240"/>
        <w:rPr>
          <w:b/>
          <w:i/>
          <w:sz w:val="24"/>
          <w:szCs w:val="24"/>
        </w:rPr>
      </w:pPr>
      <w:r w:rsidRPr="00F81BB2">
        <w:rPr>
          <w:b/>
          <w:i/>
          <w:sz w:val="24"/>
          <w:szCs w:val="24"/>
        </w:rPr>
        <w:t>Increasing Public Health Value of Malaria Surveillance Data by Olivo Miotto from the University of Oxford, Bangkok, Thailand</w:t>
      </w:r>
    </w:p>
    <w:p w14:paraId="1DA15BE7" w14:textId="77777777" w:rsidR="00D77BA4" w:rsidRPr="00F81BB2" w:rsidRDefault="00D77BA4" w:rsidP="00CD3FA2">
      <w:pPr>
        <w:spacing w:before="240"/>
        <w:rPr>
          <w:sz w:val="24"/>
          <w:szCs w:val="24"/>
        </w:rPr>
      </w:pPr>
      <w:r w:rsidRPr="00F81BB2">
        <w:rPr>
          <w:sz w:val="24"/>
          <w:szCs w:val="24"/>
          <w:lang w:val="en-US"/>
        </w:rPr>
        <w:t xml:space="preserve">Genetic surveillance provides public health authorities with actionable intelligence to inform decisions and help evaluate interventions. However, the analysis and translation of genetic data into knowledge meaningful to public health experts presents numerous challenges. First, data in the form of variants and alleles are difficult to interpret without training in genetics and parasite biology, and predicting clinical significance requires thorough familiarity with current scientific literature. Second, deriving summary statistics from genetic data presents technical challenges, such as aggregating samples geographically, or handling missing genotypes and multiclonal infections, and as such </w:t>
      </w:r>
      <w:r w:rsidRPr="00F81BB2">
        <w:rPr>
          <w:sz w:val="24"/>
          <w:szCs w:val="24"/>
          <w:lang w:val="en-US"/>
        </w:rPr>
        <w:lastRenderedPageBreak/>
        <w:t>requires genetic epidemiology knowledge and programming skills. Finally, genetic surveillance needs to be functionally contextualized into public health activities- put simply, NMCPs need to monitor intervention impact, rather than allele frequencies.</w:t>
      </w:r>
    </w:p>
    <w:p w14:paraId="524F5E4C" w14:textId="77777777" w:rsidR="00D77BA4" w:rsidRPr="00F81BB2" w:rsidRDefault="00D77BA4" w:rsidP="00CD3FA2">
      <w:pPr>
        <w:spacing w:before="240"/>
        <w:rPr>
          <w:sz w:val="24"/>
          <w:szCs w:val="24"/>
        </w:rPr>
      </w:pPr>
      <w:r w:rsidRPr="00F81BB2">
        <w:rPr>
          <w:sz w:val="24"/>
          <w:szCs w:val="24"/>
          <w:lang w:val="en-US"/>
        </w:rPr>
        <w:t xml:space="preserve">The GenRe-Mekong project has partnered with NMCPs in the Greater Mekong Subregion since 2017, providing genetic surveillance to support </w:t>
      </w:r>
      <w:r w:rsidRPr="00F81BB2">
        <w:rPr>
          <w:i/>
          <w:sz w:val="24"/>
          <w:szCs w:val="24"/>
          <w:lang w:val="en-US"/>
        </w:rPr>
        <w:t>Plasmodium falciparum</w:t>
      </w:r>
      <w:r w:rsidRPr="00F81BB2">
        <w:rPr>
          <w:sz w:val="24"/>
          <w:szCs w:val="24"/>
          <w:lang w:val="en-US"/>
        </w:rPr>
        <w:t xml:space="preserve"> elimination, and has addressed several of the aforementioned challenges. Informatics tools were developed to (i) augment genetic data with predictions of resistance levels to multiple drugs based on rules derived from literature searches; (ii) aggregate samples into units meaningful to NMCPs using structured geographical metadata; and (iii) derive statistics while accounting for missing data and complex infections. </w:t>
      </w:r>
    </w:p>
    <w:p w14:paraId="49E157FC" w14:textId="0C241354" w:rsidR="00D77BA4" w:rsidRPr="00F81BB2" w:rsidRDefault="00D77BA4" w:rsidP="00CD3FA2">
      <w:pPr>
        <w:spacing w:before="240"/>
        <w:rPr>
          <w:sz w:val="24"/>
          <w:szCs w:val="24"/>
          <w:vertAlign w:val="superscript"/>
          <w:lang w:val="en-US"/>
        </w:rPr>
      </w:pPr>
      <w:r w:rsidRPr="00F81BB2">
        <w:rPr>
          <w:sz w:val="24"/>
          <w:szCs w:val="24"/>
          <w:lang w:val="en-US"/>
        </w:rPr>
        <w:t>To facilitate interpretation, intuitive visualization paradigms were introduced, such as “traffic light” color schemes to represent resistance prevalence. To support a broader range of needs, GenRe-Mekong conducted formal analyses of genetic epidemiology activities and their mapping to NMCP use cases</w:t>
      </w:r>
      <w:r w:rsidRPr="00F81BB2">
        <w:rPr>
          <w:sz w:val="24"/>
          <w:szCs w:val="24"/>
        </w:rPr>
        <w:fldChar w:fldCharType="begin"/>
      </w:r>
      <w:r w:rsidR="00730A6A">
        <w:rPr>
          <w:sz w:val="24"/>
          <w:szCs w:val="24"/>
        </w:rPr>
        <w:instrText xml:space="preserve"> ADDIN ZOTERO_ITEM CSL_CITATION {"citationID":"nw60W2wp","properties":{"formattedCitation":"[17]","plainCitation":"[17]","noteIndex":0},"citationItems":[{"id":5491,"uris":["http://zotero.org/users/6638188/items/Z3DTKUEP"],"itemData":{"id":5491,"type":"webpage","abstract":"Best practices for incorporating genomic data into decision-making","language":"en-GB","title":"Use cases for NMCP's","URL":"https://www.malariagen.net/resources/use-cases-for-nmcps/","accessed":{"date-parts":[["2024",5,15]]}}}],"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17]</w:t>
      </w:r>
      <w:r w:rsidRPr="00F81BB2">
        <w:rPr>
          <w:sz w:val="24"/>
          <w:szCs w:val="24"/>
        </w:rPr>
        <w:fldChar w:fldCharType="end"/>
      </w:r>
      <w:r w:rsidRPr="00F81BB2">
        <w:rPr>
          <w:sz w:val="24"/>
          <w:szCs w:val="24"/>
          <w:lang w:val="en-US"/>
        </w:rPr>
        <w:t>, resulting in several additional analyses. Genetic barcodes are used to estimate genetic diversity and site connectedness, which are informative of transmission intensity and gene flow, and to cluster samples by similarity. Mapping geographical clusters distribution was found particularly informative in outbreak analyses.</w:t>
      </w:r>
    </w:p>
    <w:p w14:paraId="64F9383C" w14:textId="32CA9E19" w:rsidR="00D77BA4" w:rsidRPr="00F81BB2" w:rsidRDefault="00D77BA4" w:rsidP="00CD3FA2">
      <w:pPr>
        <w:spacing w:before="240"/>
        <w:rPr>
          <w:sz w:val="24"/>
          <w:szCs w:val="24"/>
          <w:highlight w:val="yellow"/>
          <w:lang w:val="en-US"/>
        </w:rPr>
      </w:pPr>
      <w:r w:rsidRPr="00F81BB2">
        <w:rPr>
          <w:sz w:val="24"/>
          <w:szCs w:val="24"/>
          <w:lang w:val="en-US"/>
        </w:rPr>
        <w:t>To make these analyses available to country partners, the publicly available</w:t>
      </w:r>
      <w:r w:rsidRPr="00F81BB2">
        <w:rPr>
          <w:i/>
          <w:iCs/>
          <w:sz w:val="24"/>
          <w:szCs w:val="24"/>
          <w:lang w:val="en-US"/>
        </w:rPr>
        <w:t xml:space="preserve"> grcMalaria</w:t>
      </w:r>
      <w:r w:rsidRPr="00F81BB2">
        <w:rPr>
          <w:sz w:val="24"/>
          <w:szCs w:val="24"/>
          <w:lang w:val="en-US"/>
        </w:rPr>
        <w:t xml:space="preserve"> software library</w:t>
      </w:r>
      <w:r w:rsidRPr="00F81BB2">
        <w:rPr>
          <w:sz w:val="24"/>
          <w:szCs w:val="24"/>
        </w:rPr>
        <w:fldChar w:fldCharType="begin"/>
      </w:r>
      <w:r w:rsidR="00730A6A">
        <w:rPr>
          <w:sz w:val="24"/>
          <w:szCs w:val="24"/>
        </w:rPr>
        <w:instrText xml:space="preserve"> ADDIN ZOTERO_ITEM CSL_CITATION {"citationID":"EaFRiFQ0","properties":{"formattedCitation":"[18]","plainCitation":"[18]","noteIndex":0},"citationItems":[{"id":5607,"uris":["http://zotero.org/users/6638188/items/5XXV86XZ"],"itemData":{"id":5607,"type":"webpage","title":"Tools","URL":"https://genremekong.org/tools","accessed":{"date-parts":[["2024",7,29]]}}}],"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18]</w:t>
      </w:r>
      <w:r w:rsidRPr="00F81BB2">
        <w:rPr>
          <w:sz w:val="24"/>
          <w:szCs w:val="24"/>
        </w:rPr>
        <w:fldChar w:fldCharType="end"/>
      </w:r>
      <w:r w:rsidRPr="00F81BB2">
        <w:rPr>
          <w:sz w:val="24"/>
          <w:szCs w:val="24"/>
          <w:lang w:val="en-US"/>
        </w:rPr>
        <w:t xml:space="preserve"> was built to produce visualizations from data delivered by GenRe-Mekong, using R language scripts. Coding requirements are minimal, and the tutorials and documentation provided ensure rapid results without prior programming experience. To maximize accessibility, a Web application is under development, to produce maps and allow data download through simple point-and-click interfaces. </w:t>
      </w:r>
      <w:r w:rsidRPr="00F81BB2">
        <w:rPr>
          <w:i/>
          <w:iCs/>
          <w:sz w:val="24"/>
          <w:szCs w:val="24"/>
          <w:lang w:val="en-US"/>
        </w:rPr>
        <w:t>grcMalaria</w:t>
      </w:r>
      <w:r w:rsidRPr="00F81BB2">
        <w:rPr>
          <w:i/>
          <w:iCs/>
          <w:sz w:val="24"/>
          <w:szCs w:val="24"/>
        </w:rPr>
        <w:fldChar w:fldCharType="begin"/>
      </w:r>
      <w:r w:rsidR="00730A6A">
        <w:rPr>
          <w:i/>
          <w:iCs/>
          <w:sz w:val="24"/>
          <w:szCs w:val="24"/>
        </w:rPr>
        <w:instrText xml:space="preserve"> ADDIN ZOTERO_ITEM CSL_CITATION {"citationID":"2EXmKvm8","properties":{"formattedCitation":"[19]","plainCitation":"[19]","noteIndex":0},"citationItems":[{"id":5602,"uris":["http://zotero.org/users/6638188/items/J9794NL8"],"itemData":{"id":5602,"type":"webpage","abstract":"grcMalaria is a user-friendly, open-source R package, designed to make genetic epidemiology analysis tasks accessible.","container-title":"grcMalaria R package - User Guide","language":"en","title":"grcMalaria R package - User Guide","URL":"https://genremekong.org/tools/grcmalaria-r-package-user-guide","accessed":{"date-parts":[["2024",7,29]]}}}],"schema":"https://github.com/citation-style-language/schema/raw/master/csl-citation.json"} </w:instrText>
      </w:r>
      <w:r w:rsidRPr="00F81BB2">
        <w:rPr>
          <w:i/>
          <w:iCs/>
          <w:sz w:val="24"/>
          <w:szCs w:val="24"/>
        </w:rPr>
        <w:fldChar w:fldCharType="separate"/>
      </w:r>
      <w:r w:rsidR="00730A6A" w:rsidRPr="00730A6A">
        <w:rPr>
          <w:sz w:val="24"/>
        </w:rPr>
        <w:t>[</w:t>
      </w:r>
      <w:r w:rsidR="008C3302">
        <w:rPr>
          <w:sz w:val="24"/>
        </w:rPr>
        <w:t>S</w:t>
      </w:r>
      <w:r w:rsidR="00730A6A" w:rsidRPr="00730A6A">
        <w:rPr>
          <w:sz w:val="24"/>
        </w:rPr>
        <w:t>19]</w:t>
      </w:r>
      <w:r w:rsidRPr="00F81BB2">
        <w:rPr>
          <w:i/>
          <w:iCs/>
          <w:sz w:val="24"/>
          <w:szCs w:val="24"/>
        </w:rPr>
        <w:fldChar w:fldCharType="end"/>
      </w:r>
      <w:r w:rsidRPr="00F81BB2">
        <w:rPr>
          <w:sz w:val="24"/>
          <w:szCs w:val="24"/>
          <w:lang w:val="en-US"/>
        </w:rPr>
        <w:t xml:space="preserve"> accepts data in a well-documented format, which facilitates translation from other sources, such as the global MalariaGEN Pf7 dataset</w:t>
      </w:r>
      <w:r w:rsidRPr="00F81BB2">
        <w:rPr>
          <w:sz w:val="24"/>
          <w:szCs w:val="24"/>
        </w:rPr>
        <w:fldChar w:fldCharType="begin"/>
      </w:r>
      <w:r w:rsidR="00730A6A">
        <w:rPr>
          <w:sz w:val="24"/>
          <w:szCs w:val="24"/>
        </w:rPr>
        <w:instrText xml:space="preserve"> ADDIN ZOTERO_ITEM CSL_CITATION {"citationID":"C3TghZAw","properties":{"formattedCitation":"[20]","plainCitation":"[20]","noteIndex":0},"citationItems":[{"id":5604,"uris":["http://zotero.org/users/6638188/items/IXC4GKWB"],"itemData":{"id":5604,"type":"webpage","abstract":"About the Plasmodium falciparum version 7 data\nThis page provides information about the Pf7 dataset which contains genome variation data on over 20,000 worldwide samples of Plasmodium falciparum. The key publication is MalariaGEN et al, Wellcome Open Research 2023, 8:22 https://doi.org/10.12688/wellcomeopenres.18681.1.\nOpen the Pf7 app to view summary information about contributing studies, countries, and resistance profiles.\nBackground and previous releases\nThis dataset is based on genome variation from the MalariaGEN network, including samples which were previously released through the Pf3k Project, Plasmodium falciparum Community Project and GenRe Mekong Project. It comprises multiple partner studies, each with its own research objectives and led by a local investigator. Genome sequencing is performed centrally, and partner studies are free to analyse and publish the genetic data produced on their own samples, in line with MalariaGEN’s guiding principles on equitable data sharing.\nThis new open dataset is almost three times larger than the last dataset release (Pf6, published 2021), and includes samples from a wider geographic reach. The variants and genotypes described in this publication used version 3 of the analysis pipeline. Data produced using an earlier version of the data analysis pipeline can be explored using an interactive web application.\nAbout the version 7 data pipeline\nDetails of the methods can be found in the accompanying paper and here.\nContent of the data release\nThis release contains details on contributing partner studies, sample metadata and key sample attributes inferred from genomic data, and genomic data including raw sequence reads. Further details and analytical results can be found in the accompanying data release paper.\nThese data are available open access. Publications using these data should acknowledge and cite the source of the data using the following format: &amp;#8220;This publication uses MalariaGEN data as described in ‘Pf7: an open dataset of Plasmodium falciparum genome variation in 20,000 worldwide samples&amp;#8217; MalariaGEN et al, Wellcome Open Research 2023, 8:22 https://doi.org/10.12688/wellcomeopenres.18681.1.\nStudy information: Details of the 82 contributing partner studies, including description, contact information and key people.\nSample provenance and sequencing metadata: sample information including partner study information, location and year of collection, ENA accession numbers, and QC information for 20,864 samples from 33 countries.\nMeasure of complexity of infections: characterisation of within-host diversity (FWS) for 16,203 QC pass samples.\nDrug resistance marker genotypes: genotypes at known markers of drug resistance for 16,203 samples, containing amino acid and copy number genotypes at six loci: crt, dhfr, dhps, mdr1, kelch13, plasmepsin 2-3.\nInferred resistance status classification: classification of 16,203 QC pass samples into different types of resistance to 10 drugs or combinations of drugs and to RDT detection: chloroquine, pyrimethamine, sulfadoxine, mefloquine, artemisinin, piperaquine, sulfadoxine- pyrimethamine for treatment of uncomplicated malaria, sulfadoxine- pyrimethamine for intermittent preventive treatment in pregnancy, artesunate-mefloquine, dihydroartemisinin-piperaquine, hrp2 and hrp3 gene deletions.\nDrug resistance markers to inferred resistance status: details of the heuristics utilised to map genetic markers to resistance status classification.\nCRT haplotypes: Full crt gene haplotypes for 16,203 QC pass samples. These are available at ftp://ngs.sanger.ac.uk/production/malaria/Resource/34/Pf7_crt_haplotypes.txt\nCSP C-terminal haplotypes: Full csp C-terminal haplotypes for 16,203 QC pass samples plus 6 lab strains. These are available at ftp://ngs.sanger.ac.uk/production/malaria/Resource/34/Pf7_csp_c_terminal_haplotypes.txt\nEBA175 calls: eba175 allelic type calls for 16,203 QC pass samples.\nReference genome: the version of the 3D7 reference genome fasta file used for mapping. This is available at ftp://ngs.sanger.ac.uk/production/malaria/Resource/34/Pfalciparum.genome.fasta\nAnnotation file: the version of the 3D7 reference annotation gff file used for genome annotations. This is available at ftp://ngs.sanger.ac.uk/production/malaria/Resource/34/Pfalciparum_replace_Pf3D7_MIT_v3_with_Pf_M76611.gff\nGenetic distances: Genetic distance matrix comparing all 20,864 samples. This is available at ftp://ngs.sanger.ac.uk/production/malaria/Resource/34/Pf7_genetic_distance_matrix.npy\nShort variants genotypes: Genotype calls on 10,145,661 SNPs and short indels in all 20,864 samples from 33 countries, available both as VCF (ftp://ngs.sanger.ac.uk/production/malaria/Resource/34/Pf7_vcf/) and zarr (ftp://ngs.sanger.ac.uk/production/malaria/Resource/34/Pf7.zarr.zip) files.\nA README file describes in fine detail all the files included in the release, the format and interpretation of each column, and contains some tips and tricks for accessing genotype data in VCF and zarr files.\nNOTE: You may need to download a free FTP client to access the FTP links.\nThe Pf7 user guide is a useful companion to these data, providing information on how to use the malariagen_data Python package to access data in the cloud using free computer services and Jupyter Notebooks without having to first download the resource locally.\nAdditional files that have been released since the initial data release are listed below.\nDeletion and breakpoint locations with the histidine-rich protein genes II and III (HRP-2 and -3): List of deletion and breakpoint locations within the histidine-rich protein genes II and III (HRP-2 and -3) across 16,203 QC-pass samples. All samples with a deletion either have an exact breakpoint (in the case of samples where the deletion is due to telomere healing) or a breakpoint range (in the case of recombination with a different chromosome that has similar sequence).\nMean pairwise FST between all major sub-populations\nBam and gvcf files for all samples: Bam files are the final sample-level bams created as part of the pipeline. These differ in a number of ways from the raw bam/cram files available at the ENA. For example we have remapped all reads to the latest reference genome, fixed mates and marked duplicates, run GATK’s BQSR and merged lanes where a sample had more than one lane of sequencing data. Gvcf files are the output of GATK’s HaplotypeCaller. This could be useful if you would like to create a joint call set of Pf7 and your own sequencing data.\nSupplementary data\nThe following supplementary data is available as a single document download: Supplementary data\nSupplementary Table 1. Breakdown of analysis set samples by geography\nSupplementary Table 2. Studies contributing samples\nSupplementary Table 3. Summary of discovered variant positions\nSupplementary Table 4. Numbers of samples used to determine proportions in Table 2.\nSupplementary Table 5. Newly emerging Dd2 background mutations in crt.\nSupplementary Table 6. Frequency of HRP2 and HRP3 deletions by country.\nSupplementary Table 7. Summary of hrp2 and hrp3 deletion breakpoints.\nSupplementary Figure 1. Breakdown of samples by country.\nSupplementary Figure 2. Distribution of samples by year of collection.\nSupplementary Figure 3. Lack of bias in population structure due to use of sWGA.\nSupplementary Figure 4. Population structure from a neighbour-joining tree.\nSupplementary Figure 5. Linkage disequilibrium decay in ten major parasite sub-populations.\nSupplementary Figure 6. Characteristics of the ten major parasite sub-populations.\nSupplementary Figure 7. Geographic patterns of population differentiation and gene flow.\nSupplementary Figure 8. Abacus plot of inferred drug resistance frequencies in location/year combinations.\nSupplementary Figure 9. Increase in frequency of KEL1.\nSupplementary Figure 10. Variation in c-terminal of csp.\nSupplementary Figure 11. Proportion of C allele of eba175 in different major sub-populations.\nPublications that have used the P. falciparum Community Project data resource, prior to and including version 7\nCarpi G, Gorenstein L, Harkins TT, et al. A GPU-accelerated compute framework for pathogen genomic variant identification to aid genomic epidemiology of infectious disease: a malaria case study. Brief Bioinform. 2022 Sep 20; 23(5):bbac314.\nCoulibaly A, Diop MF, Kone A, et al. Genome-wide SNP analysis of Plasmodium falciparum shows differentiation at drug-resistance-associated loci among malaria transmission settings in southern Mali. Front Genet. 2022 Oct 4; 13:943445.\nGill J, Sharma A. Genomic analysis of single nucleotide polymorphisms in malaria parasite drug targets. Parasit Vectors. 2022 Aug 30; 15(1):309.\nWicht KJ, Small-Saunders JL, Hagenah LM, et al. Mutant PfCRT Can Mediate Piperaquine Resistance in African Plasmodium falciparum With Reduced Fitness and Increased Susceptibility to Other Antimalarials. J Infect Dis. 2022 Sep 9:jiac365.\nMbye H, Mane K, Diop MF, et al. Plasmodium falciparum merozoite invasion ligands, linked antimalarial resistance loci and ex vivo responses to antimalarials in The Gambia. J Antimicrob Chemother. 2022; 77(11):2946-2955.\nKreutzfeld O, Rasmussen SA, Ramanathan AA, et al. Associations between Varied Susceptibilities to PfATP4 Inhibitors and Genotypes in Ugandan Plasmodium falciparum Isolates. Antimicrob Agents Chemoth. 2021 Sep 17; 65(10):e0077121.\nNaung MT, Martin E, Munro J, et al. Global diversity and balancing selection of 23 leading Plasmodium falciparum candidate vaccine antigens. PLoS Comput Biol. 2022; 18(2):e1009801.\nTessema SK, Hathaway NJ, Teyssier NB, et al. Sensitive, Highly Multiplexed Sequencing of Microhaplotypes From the Plasmodium falciparum Heterozygome. J Infect Dis. 2022 Apr 1; 225(7):1227-1237.\nHan J, Munro JE, Kocoski A, et al. Population-level genome-wide STR discovery and validation for population structure and genetic diversity assessment of Plasmodium species. PLoS Genet. 2022 Jan 10; 18(1):e1009604.\nMackenzie G, Jensen RW, Lavstsen T, Otto TD. Varia: a tool for prediction, analysis and visualisation of variable genes. BMC Bioinformatics. 2022; 23: 52.\nChaturvedi R, Chhibber-Goel J, Verma I, et al. Geographical spread and structural basis of sulfadoxine-pyrimethamine drug-resistant malaria parasites. Int J Parasitol. 2021 Jun; 51(7):505-525.\nNdwiga L, Osoti V, Ochwedo KO, et al. The Plasmodium falciparum Rh5 invasion protein complex reveals an excess of rare variant mutations. Malar J. 2021 Jun 23; 20(1):278.\nJacob CG, Thuy-Nhien N, Mayxay M, et al. Genetic surveillance in the Greater Mekong subregion and South Asia to support malaria control and elimination. Elife. 2021 Aug 10; 10:e62997.\nde Jong RM, Meerstein-Kessel L, Da DF, et al. Monoclonal antibodies block transmission of genetically diverse Plasmodium falciparum strains to mosquitoes. NPJ Vaccines. 2021 Aug 12; 6(1):101.\nFeleke SM, Reichert EN, Mohammed H, et al. Plasmodium falciparum is evolving to escape malaria rapid diagnostic tests in Ethiopia. Nat Microbiol. 2021 Oct; 6(10):1289-1299.\nMolina-Cruz A, Raytselis N, Withers R, et al. A genotyping assay to determine geographic origin and transmission potential of Plasmodium falciparum malaria cases. Commun Biol. 2021; 4: 1145.\nPaloque L, Coppée R, Stokes BH, et al. Mutation in the Plasmodium falciparum BTB/POZ Domain of K13 Protein Confers Artemisinin Resistance. Antimicrob Agents Chemother. 2022 Jan 18; 66(1):e0132021.\nKeitany GJ, Jenkins BJ, Obiakor HT, et al. An Invariant Protein That Colocalizes With VAR2CSA on Plasmodium falciparum-Infected Red Cells Binds to Chondroitin Sulfate A. J Infect Dis. 2021 Oct 29:jiab550.\nLee WC, Russell B, Lee B, et al. Plasmodium falciparum rosetting protects schizonts against artemisinin. EBioMedicine. 2021 Nov; 73:103680.\nSookpongthai P, Utayopas K, Sitthiyotha T, et al. Global diversity of the gene encoding the Pfs25 protein – a Plasmodium falciparum transmission-blocking vaccine candidate. Parasit Vectors. 2021; 14: 571.\nDumetz F, Chow EY, Harris LM, et al. G-quadruplex RNA motifs influence gene expression in the malaria parasite Plasmodium falciparum. Nucleic Acids Res. 2021 Dec 2; 49(21): 12486-12501.\nBand G, Leffler EM, Jallow M, et al. Malaria protection due to sickle haemoglobin depends on parasite genotype. Nature. 2022; 602(7895):106-111.\nAbera D, Kibet CK, Degefa T, et al. Genomic analysis reveals independent evolution of Plasmodium falciparum populations in Ethiopia. Malar J. 2021; 20 129.\nLiu, S, Huckaby, AC, Brown, AC, et al. Single-cell sequencing of the small and AT-skewed genome of malaria parasites. Genome Med. 2021; 13 75.\nWatson JA, Taylor AR, Ashley EA, et al. A cautionary note on the use of unsupervised machine learning algorithms to characterise malaria parasite population structure from genetic distance matrices. PLoS Genet. 2020 Oct; 16(10) e1009037.\nGrignard L, Nolder D, Sepúlveda N, et al. A novel multiplex qPCR assay for detection of Plasmodium falciparum with histidine-rich protein 2 and 3 (pfhrp2 and pfhrp3) deletions in polyclonal infections. EBioMedicine. 2020 May; 55 102757.\nMohamed AO, Hussien M, Mohamed A, et al. Assessment of Plasmodium falciparum drug resistance molecular markers from the Blue Nile State, Southeast Sudan. Malar J. 2020; 19 78.\nLi Y, Shetty AC, Lon C, et al. Detecting geospatial patterns of Plasmodium falciparum parasite migration in Cambodia using optimized estimated effective migration surfaces. Int J Health Geogr. 2020; 19 13.\nUwimana A, Legrand E, Stokes BH, et al. Emergence and clonal expansion of in vitro artemisinin-resistant Plasmodium falciparum kelch13 R561H mutant parasites in Rwanda. Nat Med. 2020; 26(10) 1602-1608.\nMiotto O, Sekihara M, Tachibana SI, et al. Emergence of artemisinin-resistant Plasmodium falciparum with kelch13 C580Y mutations on the island of New Guinea. PLoS Pathog. 2020 Dec; 16(12) e1009133.\nCalçada C, Silva M, Baptista V, et al. Expansion of a Specific Plasmodium falciparum PfMDR1 Haplotype in Southeast Asia with Increased Substrate Transport. mBio. 2020 Nov-Dec; 11(6) e02093-20.\nMorgan AP, Brazeau NF, Ngasala B, et al. Falciparum malaria from coastal Tanzania and Zanzibar remains highly connected despite effective control efforts on the archipelago. Malar J. 2020; 19 47.\nTurkiewicz A, Manko E, Sutherland CJ, et al. Genetic diversity of the Plasmodium falciparum GTP-cyclohydrolase 1, dihydrofolate reductase and dihydropteroate synthetase genes reveals new insights into sulfadoxine-pyrimethamine antimalarial drug resistance. PLoS Genet. 2020 Dec; 16(12) e1009268.\nTagliamonte MS, Yowell CA, Elbadry MA, et al. Genetic Markers of Adaptation of Plasmodium falciparum to Transmission by American Vectors Identified in the Genomes of Parasites from Haiti and South America. mSphere. 2020; 5(5):e00937-20.\nStewart LB, Diaz-Ingelmo O, Claessens A, et al. Intrinsic multiplication rate variation and plasticity of human blood stage malaria parasites. Commun Biol. 2020; 3 624.\nUkegbu CV, Giorgalli M, Tapanelli S, et al. PIMMS43 is required for malaria parasite immune evasion and sporogonic development in the mosquito vector. Proc Natl Acad Sci U S A. 2020 Mar 31; 117(13) 7363-7373.\nAmegashie EA, Amenga-Etego L, Adobor C, et al. Population genetic analysis of the Plasmodium falciparum circumsporozoite protein in two distinct ecological regions in Ghana. Malar J. 2020; 19 437.\nVerity R, Aydemir O, Brazeau NF, et al. The impact of antimalarial resistance on the genetic structure of Plasmodium falciparum in the DRC. Nat Commun. 2020; 11 2107.\nRawat M, Kanyal A, Choubey D, et al. Identification of Co-Existing Mutations and Gene Expression Trends Associated With K13-Mediated Artemisinin Resistance in Plasmodium falciparum. Front Genet. 2022 Apr 6; 13:824483.\nPatel PN, Dickey TH, Hopp CS, et al. Neutralizing and interfering human antibodies define the structural and mechanistic basis for antigenic diversion. Nat Commun. 2022 Oct 6; 13(1):5888.\nTichkule S, Myung Y, Naung MT, et al. VIVID: A Web Application for Variant Interpretation and Visualization in Multi-dimensional Analyses. Molecular Biology and Evolution, Volume 39, Issue 9, September 2022, msac196\nRay A, Mathur M, Choubey D, et al. Autophagy Underlies the Proteostasis Mechanisms of Artemisinin Resistance in P. falciparum Malaria. mBio. 2022; 13(3):e0063022.\nRawat M, Kanyal A, Choubey D, et al. Identification of Co-Existing Mutations and Gene Expression Trends Associated With K13-Mediated Artemisinin Resistance in Plasmodium falciparum. Front. Genet. 13:824483.\nOuattara A, Dwivedi A, Adams M, et al. An In Silico Analysis of Malaria Pre-Erythrocytic-Stage Antigens Interpreting Worldwide Genetic Data to Suggest Vaccine Candidate Variants and Epitopes. Microorganisms. 2022; 10(6):1090.\nMoser KA, Madebe RA, Aydemir O, et al. Describing the current status of Plasmodium falciparum population structure and drug resistance within mainland Tanzania using molecular inversion probes. Mol Ecol. 2021 Jan; 30(1):100-113.\nSy M, Deme AB, Warren JL, et al. Plasmodium falciparum genomic surveillance reveals spatial and temporal trends, association of genetic and physical distance, and household clustering. Sci Rep. 2022; 12: 938.\nTandoh KZ, Amenga-Etego L, Quashie NB, et al. Plasmodium falciparum Malaria Parasites in Ghana Show Signatures of Balancing Selection at Artemisinin Resistance Predisposing Background Genes. Evol Bioinform Online. 2021 Mar 3; 17:1176934321999640.\nWang K, Dagil R, Lavstsen T, et al. Cryo-EM reveals the architecture of placental malaria VAR2CSA and provides molecular insight into chondroitin sulfate binding. Nat Commun. 2021 May 19; 12(1):2956.\nShah Z, Naung MT, Moser KA, et al. Whole-genome analysis of Malawian Plasmodium falciparum isolates identifies possible targets of allele-specific immunity to clinical malaria. PLoS Genet. 2021 May 25; 17(5):e1009576.\nMichelow IC, Park S, Tsai SW, et al. A newly characterized malaria antigen on erythrocyte and merozoite surfaces induces parasite inhibitory antibodies. J Exp Med. 2021 Sep 6; 218(9):e20200170.\nBell GJ, Agnandji ST, Asante KP, et al. Impacts of Ecology, Parasite Antigenic Variation, and Human Genetics on RTS,S/AS01e Malaria Vaccine Efficacy. Curr Epidemiol Rep. 2021 Jul 30:1-10.\nAjibola O, Diop MF, Ghansah A, et al. In silico characterisation of putative Plasmodium falciparum vaccine candidates in African malaria populations. Sci Rep. 2021 Aug 10;11(1):16215.\nTintó-Font E, Michel-Todó L, Russell TJ, et al. A heat-shock response regulated by the PfAP2-HS transcription factor protects human malaria parasites from febrile temperatures. Nat Microbiol. 2021 Sep;6(9):1163-1174.\nBrice Letcher, Martin Hunt, Zamin Iqbal. Gramtools enables multiscale variation analysis with genome graphs. Genome Biol. 2021; 22: 259.\nOsborne A, Manko E, Takeda M, et al. Characterizing the genomic variation and population dynamics of Plasmodium falciparum malaria parasites in and around Lake Victoria, Kenya. Sci Rep. 2021; 11: 19809.\nDiallo MA, L&amp;#8217;Ollivier C, Diongue K, et al. Spatiotemporal Dynamic of the RTS,S/AS01 Malaria Vaccine Target Antigens in Senegal. Am J Trop Med Hyg. 2021 Oct 11;105(6):1738-1746.\nBrown TS, Arogbokun O, Buckee CO, et al. Distinguishing gene flow between malaria parasite populations. PLoS Genet. 2021 Dec; 17(12): e1009335.\nParr JB, Kieto E, Phanzu F, et al. Analysis of false-negative rapid diagnostic tests for symptomatic malaria in the Democratic Republic of the Congo. Sci Rep. 2021; 11 6495.\nMoore AJ, Mangou K, Diallo F, et al. Assessing the functional impact of PfRh5 genetic diversity on ex vivo erythrocyte invasion inhibition. Sci Rep. 2021; 11 2225.\nDa Veiga Leal S, Ward D, Campino S, et al. Drug resistance profile and clonality of Plasmodium falciparum parasites in Cape Verde: the 2017 malaria outbreak. Malar J. 2021; 20 172.\nWatson OJ, Okell LC, Hellewell J, et al. Evaluating the Performance of Malaria Genetics for Inferring Changes in Transmission Intensity Using Transmission Modeling. Mol Biol Evol. 2021 Jan; 38(1) 274-289.\nLin LY, Huang HY, Liang XY, et al. Genetic diversity and natural selection on the thrombospondin-related adhesive protein (TRAP) gene of Plasmodium falciparum on Bioko Island, Equatorial Guinea and global comparative analysis. Malar J. 2021; 20 124.\nShi SM, Shi TQ, Chen SB, et al. Genome-Wide Scans for Ghanaian Plasmodium falciparum Genes Under Selection From Local and Chinese Host Populations. Front Cell Infect Microbiol. 2021; 11 630797.\nTeyssier NB, Chen A, Duarte EM, et al. Optimization of whole-genome sequencing of Plasmodium falciparum from low-density dried blood spot samples. Malar J. 2021; 20 116.\nTandoh KZ, Amenga-Etego L, Quashie NB, et al. Plasmodium falciparum Malaria Parasites in Ghana Show Signatures of Balancing Selection at Artemisinin Resistance Predisposing Background Genes. Evol Bioinform Online. 2021; 17 1176934321999640.\nAniweh Y, Suurbaar J, Morang&amp;#8217;a CM, et al. Analysis of Plasmodium falciparum Rh2b deletion polymorphism across different transmission areas. Sci Rep. 2020 Jan 30;10(1):1498.\nGaye A, Sy M, Ndiaye T, et al. Amplicon deep sequencing of kelch13 in Plasmodium falciparum isolates from Senegal. Malar J. 2020 Mar 30;19(1):134.\nDimonte S, Bruske EI, Enderes C, et al. Identification of a conserved var gene in different Plasmodium falciparum strains. Malar J. 2020 May 29;19(1):194.\nLee RA, Puig H, Nguyen PQ, et al. Ultrasensitive CRISPR-based diagnostic for field-applicable detection of Plasmodium species in symptomatic and asymptomatic malaria. Proc Natl Acad Sci U S A. 2020 Oct 13;117(41):25722-25731.\nSharma AI, Shin SH, Bopp S, et al. Genetic background and PfKelch13 affect artemisinin susceptibility of PfCoronin mutants in Plasmodium falciparum. PLoS Genet. 2020 Dec; 16(12) e1009266.\nHuang HY, Liang XY, Lin LY, et al. Genetic polymorphism of Plasmodium falciparum circumsporozoite protein on Bioko Island, Equatorial Guinea and global comparative analysis. Malar J. 2020; 19 245.\nXiong A, Prakash P, Gao X, et al. K13-Mediated Reduced Susceptibility to Artemisinin in Plasmodium falciparum Is Overlaid on a Trait of Enhanced DNA Damage Repair. Cell Rep. 2020 Aug 4; 32(5) 107996.\nMathieu LC, Cox H, Early AM, et al. Local emergence in Amazonia of Plasmodium falciparum k13 C580Y mutants associated with in vitro artemisinin resistance. eLife. 2020; 9 e51015.\nJoste V, Guillochon E, Fraering J, et al. PfEMP1 A-Type ICAM-1-Binding Domains Are Not Associated with Cerebral Malaria in Beninese Children. mBio. 2020 Nov-Dec; 11(6) e02103-20.\nBattey CJ, Ralph PL, Kern AD. Predicting geographic location from genetic variation with deep neural networks. eLife. 2020; 9 e54507.\nSingh K, Burkhardt M, Nakuchima S, et al. Structure and function of a malaria transmission blocking vaccine targeting Pfs230 and Pfs230-Pfs48/45 proteins. Commun Biol. 2020; 3 395.\nVillena FE, Sanchez JF, Nolasco O, et al. Drug resistance and population structure of Plasmodium falciparum and Plasmodium vivax in the Peruvian Amazon. Sci Rep. 2022 Oct 1;12(1):16474.\nKagoro FM; Barnes KI; Marsh K; et al. Mapping genetic markers of artemisinin resistance in Plasmodium falciparum malaria in Asia: a systematic review and spatiotemporal analysis. 2022;3(3):e184-e192.\nOmedo I, Bartilol B, Kimani D, et al. Spatio-temporal distribution of antimalarial drug resistant gene mutations in a Plasmodium falciparum parasite population from Kilifi, Kenya: A 25-year retrospective study. Wellcome Open Res 2022, 7:45.\nHamaluba M, van der Pluijm RW, Weya J, et al. Arterolane-piperaquine-mefloquine versus arterolane-piperaquine and artemether-lumefantrine in the treatment of uncomplicated Plasmodium falciparum malaria in Kenyan children: a single-centre, open-label, randomised, non-inferiority trial. Lancet Infect Dis. 2021 Oct; 21(10): 1395-1406.\nAmenga-Etego LN, Asoala V, Agongo G, et al. Temporal evolution of sulfadoxine-pyrimethamine resistance genotypes and genetic diversity in response to a decade of increased interventions against Plasmodium falciparum in northern Ghana. Malar J. 2021; 20 152.\nvan der Pluijm RW, Tripura R, Hoglund RM, et al. Triple artemisinin-based combination therapies versus artemisinin-based combination therapies for uncomplicated Plasmodium falciparum malaria: a multicentre, open-label, randomised clinical trial. Lancet. 2020;395(10233):1345-1360.\nHussien M, Abdel Hamid MM, Elamin EA, et al. Antimalarial drug resistance molecular makers of Plasmodium falciparum isolates from Sudan during 2015-2017. PLoS One. 2020; 15(8) e0235401.\nBwire GM, Ngasala B, Mikomangwa WP, et al. Detection of mutations associated with artemisinin resistance at k13-propeller gene and a near complete return of chloroquine susceptible falciparum malaria in Southeast of Tanzania. Sci Rep. 2020; 10 3500.\nKone A, Sissoko S, Fofana B, et al. Different Plasmodium falciparum clearance times in two Malian villages following artesunate monotherapy. Int J Infect Dis. 2020 Jun; 95 399-405.\nAninagyei E, Tetteh CD, Oppong M, et al. Efficacy of Artemether-Lumefantrine on various Plasmodium falciparum Kelch 13 and Pfmdr1 genes isolated in Ghana. Parasite Epidemiol Control. 2020 Nov; 11 e00190.\nValdivia HO, Villena FE, Lizewski SE, et al. Genomic surveillance of Plasmodium falciparum and Plasmodium vivax cases at the University Hospital in Tegucigalpa, Honduras. Sci Rep. 2020; 10 20975.\nSmith EC, Limbach KJ, Rangel N, et al. Novel malaria antigen Plasmodium yoelii E140 induces antibody-mediated sterile protection in mice against malaria challenge. PLoS One. 2020; 15(5) e0232234.\nBwire GM, Mikomangwa WP, Kilonzi M. Occurrence of septuple and elevated Pfdhfr-Pfdhps quintuple mutations in a general population threatens the use of sulfadoxine-pyrimethamine for malaria prevention during pregnancy in eastern-coast of Tanzania. BMC Infect Dis. 2020; 20 530.\nJones S, Subramaniam G, Plucinski MM, et al. One-step PCR: A novel protocol for determination of pfhrp2 deletion status in Plasmodium falciparum. PLoS One. 2020; 15(7) e0236369.\nKnudson A, González-Casabianca F, Feged-Rivadeneira A, et al. Spatio-temporal dynamics of Plasmodium falciparum transmission within a spatial unit on the Colombian Pacific Coast. Sci Rep. 2020; 10 3756.\nImwong M, Dhorda M, Myo Tun K, et al. Molecular epidemiology of resistance to antimalarial drugs in the Greater Mekong subregion: an observational study. Lancet Infect Dis. 2020 Dec;20(12):1470-1480.","language":"en-GB","title":"Pf7: An open dataset of Plasmodium falciparum genome variation in 20,000 worldwide samples","title-short":"Pf7","URL":"https://www.malariagen.net/resource/34/","accessed":{"date-parts":[["2024",7,29]]}}}],"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20]</w:t>
      </w:r>
      <w:r w:rsidRPr="00F81BB2">
        <w:rPr>
          <w:sz w:val="24"/>
          <w:szCs w:val="24"/>
        </w:rPr>
        <w:fldChar w:fldCharType="end"/>
      </w:r>
      <w:r w:rsidRPr="00F81BB2">
        <w:rPr>
          <w:sz w:val="24"/>
          <w:szCs w:val="24"/>
          <w:lang w:val="en-US"/>
        </w:rPr>
        <w:t>, or data from surveillance projects in Africa. Merging multiple datasets allows for aggregated analyses–a critical feature for cross-border surveillance.</w:t>
      </w:r>
    </w:p>
    <w:p w14:paraId="47EF3FE5" w14:textId="77777777" w:rsidR="00D77BA4" w:rsidRPr="00F81BB2" w:rsidRDefault="00D77BA4" w:rsidP="00932DE0">
      <w:pPr>
        <w:pStyle w:val="Heading1"/>
      </w:pPr>
      <w:bookmarkStart w:id="2" w:name="_heading=h.2et92p0" w:colFirst="0" w:colLast="0"/>
      <w:bookmarkEnd w:id="2"/>
      <w:r w:rsidRPr="00F81BB2">
        <w:t>Summary of the panel discussion session</w:t>
      </w:r>
    </w:p>
    <w:p w14:paraId="407315D3" w14:textId="77777777" w:rsidR="00D77BA4" w:rsidRPr="00F81BB2" w:rsidRDefault="00D77BA4" w:rsidP="00932DE0">
      <w:pPr>
        <w:pStyle w:val="Heading2"/>
      </w:pPr>
      <w:bookmarkStart w:id="3" w:name="_heading=h.tyjcwt" w:colFirst="0" w:colLast="0"/>
      <w:bookmarkEnd w:id="3"/>
      <w:r w:rsidRPr="00F81BB2">
        <w:t>Highlights from panelists</w:t>
      </w:r>
    </w:p>
    <w:p w14:paraId="1A190D21" w14:textId="222005D1" w:rsidR="00D77BA4" w:rsidRPr="00F81BB2" w:rsidRDefault="00D77BA4" w:rsidP="00CD3FA2">
      <w:pPr>
        <w:spacing w:before="240"/>
        <w:rPr>
          <w:sz w:val="24"/>
          <w:szCs w:val="24"/>
        </w:rPr>
      </w:pPr>
      <w:r w:rsidRPr="00F81BB2">
        <w:rPr>
          <w:b/>
          <w:i/>
          <w:sz w:val="24"/>
          <w:szCs w:val="24"/>
          <w:lang w:val="en-US"/>
        </w:rPr>
        <w:t>Need for sustainable funding for iMMS in Low- and Middle-Income Countries (Estee Torok from the Bill and Melinda Gates Foundation):</w:t>
      </w:r>
      <w:r w:rsidRPr="00F81BB2">
        <w:rPr>
          <w:sz w:val="24"/>
          <w:szCs w:val="24"/>
          <w:lang w:val="en-US"/>
        </w:rPr>
        <w:t xml:space="preserve"> The Bill &amp; Melinda Gates Foundation</w:t>
      </w:r>
      <w:r w:rsidRPr="00F81BB2">
        <w:rPr>
          <w:sz w:val="24"/>
          <w:szCs w:val="24"/>
        </w:rPr>
        <w:fldChar w:fldCharType="begin"/>
      </w:r>
      <w:r w:rsidR="00730A6A">
        <w:rPr>
          <w:sz w:val="24"/>
          <w:szCs w:val="24"/>
        </w:rPr>
        <w:instrText xml:space="preserve"> ADDIN ZOTERO_ITEM CSL_CITATION {"citationID":"CMJfwuND","properties":{"formattedCitation":"[21]","plainCitation":"[21]","noteIndex":0},"citationItems":[{"id":5606,"uris":["http://zotero.org/users/6638188/items/IEVX54UV"],"itemData":{"id":5606,"type":"webpage","title":"Bill &amp; Melinda Gates Foundation | Bill &amp; Melinda Gates Foundation","URL":"https://www.gatesfoundation.org/","accessed":{"date-parts":[["2024",7,29]]}}}],"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21]</w:t>
      </w:r>
      <w:r w:rsidRPr="00F81BB2">
        <w:rPr>
          <w:sz w:val="24"/>
          <w:szCs w:val="24"/>
        </w:rPr>
        <w:fldChar w:fldCharType="end"/>
      </w:r>
      <w:r w:rsidRPr="00F81BB2">
        <w:rPr>
          <w:sz w:val="24"/>
          <w:szCs w:val="24"/>
          <w:lang w:val="en-US"/>
        </w:rPr>
        <w:t xml:space="preserve"> has invested in building human capacity to sustain iMMS investments in Africa, and is committed to supporting low- and Middle-income countries (LMICs) via funding in establishing and sustaining iMMS. The funding for establishing iMMS on the </w:t>
      </w:r>
      <w:r w:rsidRPr="00F81BB2">
        <w:rPr>
          <w:sz w:val="24"/>
          <w:szCs w:val="24"/>
          <w:lang w:val="en-US"/>
        </w:rPr>
        <w:lastRenderedPageBreak/>
        <w:t xml:space="preserve">continent is intended to catalyze further action. As such, NCMPs, their partners, and other stakeholders are encouraged to exercise their agency and identify sustainable means for maintaining investments in iMMS. </w:t>
      </w:r>
    </w:p>
    <w:p w14:paraId="4E197DC9" w14:textId="77777777" w:rsidR="00D77BA4" w:rsidRPr="00F81BB2" w:rsidRDefault="00D77BA4" w:rsidP="00CD3FA2">
      <w:pPr>
        <w:spacing w:before="240"/>
        <w:rPr>
          <w:sz w:val="24"/>
          <w:szCs w:val="24"/>
        </w:rPr>
      </w:pPr>
      <w:r w:rsidRPr="00F81BB2">
        <w:rPr>
          <w:b/>
          <w:i/>
          <w:sz w:val="24"/>
          <w:szCs w:val="24"/>
          <w:lang w:val="en-US"/>
        </w:rPr>
        <w:t>Building and sustaining vector genomics capacity in Africa through PAMCA (Elijah Juma from the Pan African Mosquito Control Association, PAMCA):</w:t>
      </w:r>
      <w:r w:rsidRPr="00F81BB2">
        <w:rPr>
          <w:sz w:val="24"/>
          <w:szCs w:val="24"/>
          <w:lang w:val="en-US"/>
        </w:rPr>
        <w:t xml:space="preserve"> In realizing the need for vector genomics and bioinformatics skills on the continent, PAMCA, in collaboration with other organizations and leading global experts, has established an initiative to expand this capacity on the continent. This is being accomplished through training programs and a new bioinformatics fellowship program. As the bioinformatics fellows complete their fellowships, they are integrated into malaria vector genomics projects across the continent to provide technical expertise and support to African research institutions and NMPs. </w:t>
      </w:r>
    </w:p>
    <w:p w14:paraId="3F3F799B" w14:textId="5BE668DD" w:rsidR="00D77BA4" w:rsidRPr="00F81BB2" w:rsidRDefault="00D77BA4" w:rsidP="00CD3FA2">
      <w:pPr>
        <w:spacing w:before="240"/>
        <w:rPr>
          <w:sz w:val="24"/>
          <w:szCs w:val="24"/>
          <w:lang w:val="en-US"/>
        </w:rPr>
      </w:pPr>
      <w:r w:rsidRPr="00932DE0">
        <w:rPr>
          <w:b/>
          <w:bCs/>
          <w:i/>
          <w:iCs/>
          <w:sz w:val="24"/>
          <w:szCs w:val="24"/>
          <w:lang w:val="en-US"/>
        </w:rPr>
        <w:t>MESA’s role in supporting iMMS in Africa (Nana Williams Aba from MESA, the malaria knowledge hub):</w:t>
      </w:r>
      <w:r w:rsidRPr="00F81BB2">
        <w:rPr>
          <w:b/>
          <w:bCs/>
          <w:sz w:val="24"/>
          <w:szCs w:val="24"/>
          <w:lang w:val="en-US"/>
        </w:rPr>
        <w:t xml:space="preserve"> </w:t>
      </w:r>
      <w:r w:rsidRPr="00F81BB2">
        <w:rPr>
          <w:sz w:val="24"/>
          <w:szCs w:val="24"/>
          <w:lang w:val="en-US"/>
        </w:rPr>
        <w:t>MESA, the malaria knowledge hub</w:t>
      </w:r>
      <w:r w:rsidRPr="00F81BB2">
        <w:rPr>
          <w:sz w:val="24"/>
          <w:szCs w:val="24"/>
        </w:rPr>
        <w:fldChar w:fldCharType="begin"/>
      </w:r>
      <w:r w:rsidR="00730A6A">
        <w:rPr>
          <w:sz w:val="24"/>
          <w:szCs w:val="24"/>
        </w:rPr>
        <w:instrText xml:space="preserve"> ADDIN ZOTERO_ITEM CSL_CITATION {"citationID":"5I1U5iR6","properties":{"formattedCitation":"[22]","plainCitation":"[22]","noteIndex":0},"citationItems":[{"id":5493,"uris":["http://zotero.org/users/6638188/items/XLICN42Q"],"itemData":{"id":5493,"type":"webpage","abstract":"Sign-up for malaria updates  Subscribe to our monthly newsletter to receive the latest information about new malaria-related projects, grants and events.  STAY CONNECTED     Your Content Goes Here EXPLORE THE PROJECTS     Resource Hub  A GROWING ARCHIVE OF USEFUL MALARIA RESOURCES AND TOOLS  Your","container-title":"MESA","language":"en-US","title":"Home","URL":"https://mesamalaria.org/","author":[{"literal":"adttsmes"}],"accessed":{"date-parts":[["2024",5,15]]}}}],"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22]</w:t>
      </w:r>
      <w:r w:rsidRPr="00F81BB2">
        <w:rPr>
          <w:sz w:val="24"/>
          <w:szCs w:val="24"/>
        </w:rPr>
        <w:fldChar w:fldCharType="end"/>
      </w:r>
      <w:r w:rsidRPr="00F81BB2">
        <w:rPr>
          <w:sz w:val="24"/>
          <w:szCs w:val="24"/>
          <w:lang w:val="en-US"/>
        </w:rPr>
        <w:t>, emerged from the overarching concept of the malaria eradication agenda (malERA)</w:t>
      </w:r>
      <w:r w:rsidRPr="00F81BB2">
        <w:rPr>
          <w:sz w:val="24"/>
          <w:szCs w:val="24"/>
        </w:rPr>
        <w:fldChar w:fldCharType="begin"/>
      </w:r>
      <w:r w:rsidR="00730A6A">
        <w:rPr>
          <w:sz w:val="24"/>
          <w:szCs w:val="24"/>
        </w:rPr>
        <w:instrText xml:space="preserve"> ADDIN ZOTERO_ITEM CSL_CITATION {"citationID":"112WIFHe","properties":{"formattedCitation":"[23]","plainCitation":"[23]","noteIndex":0},"citationItems":[{"id":5596,"uris":["http://zotero.org/users/6638188/items/R9WRQLM3"],"itemData":{"id":5596,"type":"article-journal","abstract":"Pedro Alonso and colleagues introduce the Malaria Eradication Research Agenda (malERA) initiative and the set of articles published in this PLoS Medicine Supplement that distill the research questions key to malaria eradication.","container-title":"PLOS Medicine","DOI":"10.1371/journal.pmed.1000406","ISSN":"1549-1676","issue":"1","journalAbbreviation":"PLOS Medicine","language":"en","note":"publisher: Public Library of Science","page":"e1000406","source":"PLoS Journals","title":"A Research Agenda to Underpin Malaria Eradication","volume":"8","author":[{"family":"Alonso","given":"Pedro L."},{"family":"Brown","given":"Graham"},{"family":"Arevalo-Herrera","given":"Myriam"},{"family":"Binka","given":"Fred"},{"family":"Chitnis","given":"Chetan"},{"family":"Collins","given":"Frank"},{"family":"Doumbo","given":"Ogobara K."},{"family":"Greenwood","given":"Brian"},{"family":"Hall","given":"B. Fenton"},{"family":"Levine","given":"Myron M."},{"family":"Mendis","given":"Kamini"},{"family":"Newman","given":"Robert D."},{"family":"Plowe","given":"Christopher V."},{"family":"Rodríguez","given":"Mario Henry"},{"family":"Sinden","given":"Robert"},{"family":"Slutsker","given":"Laurence"},{"family":"Tanner","given":"Marcel"}],"issued":{"date-parts":[["2011",1,25]]}}}],"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23]</w:t>
      </w:r>
      <w:r w:rsidRPr="00F81BB2">
        <w:rPr>
          <w:sz w:val="24"/>
          <w:szCs w:val="24"/>
        </w:rPr>
        <w:fldChar w:fldCharType="end"/>
      </w:r>
      <w:r w:rsidRPr="00F81BB2">
        <w:rPr>
          <w:sz w:val="24"/>
          <w:szCs w:val="24"/>
          <w:lang w:val="en-US"/>
        </w:rPr>
        <w:t xml:space="preserve"> in 2011. Over the years, MESA has grown to become a powerful platform, convening the malaria community to collectively address and strategize solutions based on the latest evidence, research</w:t>
      </w:r>
      <w:sdt>
        <w:sdtPr>
          <w:rPr>
            <w:sz w:val="24"/>
            <w:szCs w:val="24"/>
          </w:rPr>
          <w:tag w:val="goog_rdk_27"/>
          <w:id w:val="662590467"/>
        </w:sdtPr>
        <w:sdtEndPr/>
        <w:sdtContent>
          <w:r w:rsidRPr="00F81BB2">
            <w:rPr>
              <w:sz w:val="24"/>
              <w:szCs w:val="24"/>
              <w:lang w:val="en-US"/>
            </w:rPr>
            <w:t>,</w:t>
          </w:r>
        </w:sdtContent>
      </w:sdt>
      <w:r w:rsidRPr="00F81BB2">
        <w:rPr>
          <w:sz w:val="24"/>
          <w:szCs w:val="24"/>
          <w:lang w:val="en-US"/>
        </w:rPr>
        <w:t xml:space="preserve"> and continuous learning. The use of iMMS approaches to derive epidemiologically actionable information for malaria control and elimination is vital for surveillance efforts by NMCPs, spanning individual countries and regions across malaria-endemic regions in Africa. MESA plans to support iMMS activities via distinct yet interconnected approaches: </w:t>
      </w:r>
    </w:p>
    <w:p w14:paraId="012900AF" w14:textId="3151C752" w:rsidR="00D77BA4" w:rsidRPr="00F81BB2" w:rsidRDefault="00D77BA4" w:rsidP="00CD3FA2">
      <w:pPr>
        <w:pStyle w:val="ListParagraph"/>
        <w:numPr>
          <w:ilvl w:val="0"/>
          <w:numId w:val="1"/>
        </w:numPr>
        <w:spacing w:before="240"/>
        <w:rPr>
          <w:sz w:val="24"/>
          <w:szCs w:val="24"/>
        </w:rPr>
      </w:pPr>
      <w:r w:rsidRPr="00F81BB2">
        <w:rPr>
          <w:sz w:val="24"/>
          <w:szCs w:val="24"/>
          <w:lang w:val="en-US"/>
        </w:rPr>
        <w:t>Assessment of the landscape of ongoing research on iMMS: MESA will support iMMS stakeholders by undertaking an assessment of the landscape</w:t>
      </w:r>
      <w:r w:rsidR="008B32B8">
        <w:rPr>
          <w:sz w:val="24"/>
          <w:szCs w:val="24"/>
          <w:lang w:val="en-US"/>
        </w:rPr>
        <w:t xml:space="preserve"> </w:t>
      </w:r>
      <w:r w:rsidR="00BC42EC">
        <w:rPr>
          <w:sz w:val="24"/>
          <w:szCs w:val="24"/>
          <w:lang w:val="en-US"/>
        </w:rPr>
        <w:fldChar w:fldCharType="begin"/>
      </w:r>
      <w:r w:rsidR="00BC42EC">
        <w:rPr>
          <w:sz w:val="24"/>
          <w:szCs w:val="24"/>
          <w:lang w:val="en-US"/>
        </w:rPr>
        <w:instrText xml:space="preserve"> ADDIN ZOTERO_ITEM CSL_CITATION {"citationID":"1XqxMGNi","properties":{"formattedCitation":"[24]","plainCitation":"[24]","noteIndex":0},"citationItems":[{"id":5614,"uris":["http://zotero.org/users/6638188/items/PBN3PPLT"],"itemData":{"id":5614,"type":"post-weblog","abstract":"This is an active Deep Dive (under construction) and we […]","container-title":"MESA","language":"en-US","title":"Malaria Molecular Surveillance (MMS)","URL":"https://mesamalaria.org/mesa-track/deep-dives/malaria-molecular-surveillance-mms/","accessed":{"date-parts":[["2024",8,14]]}}}],"schema":"https://github.com/citation-style-language/schema/raw/master/csl-citation.json"} </w:instrText>
      </w:r>
      <w:r w:rsidR="00BC42EC">
        <w:rPr>
          <w:sz w:val="24"/>
          <w:szCs w:val="24"/>
          <w:lang w:val="en-US"/>
        </w:rPr>
        <w:fldChar w:fldCharType="separate"/>
      </w:r>
      <w:r w:rsidR="00BC42EC" w:rsidRPr="00BC42EC">
        <w:rPr>
          <w:sz w:val="24"/>
        </w:rPr>
        <w:t>[</w:t>
      </w:r>
      <w:r w:rsidR="008C3302">
        <w:rPr>
          <w:sz w:val="24"/>
        </w:rPr>
        <w:t>S</w:t>
      </w:r>
      <w:r w:rsidR="00BC42EC" w:rsidRPr="00BC42EC">
        <w:rPr>
          <w:sz w:val="24"/>
        </w:rPr>
        <w:t>24]</w:t>
      </w:r>
      <w:r w:rsidR="00BC42EC">
        <w:rPr>
          <w:sz w:val="24"/>
          <w:szCs w:val="24"/>
          <w:lang w:val="en-US"/>
        </w:rPr>
        <w:fldChar w:fldCharType="end"/>
      </w:r>
      <w:r w:rsidRPr="00F81BB2">
        <w:rPr>
          <w:sz w:val="24"/>
          <w:szCs w:val="24"/>
          <w:lang w:val="en-US"/>
        </w:rPr>
        <w:t xml:space="preserve"> of ongoing research and investments in iMMS. This landscaping exercise will facilitate the identification of who is doing what and where, the emerging best practices, research gaps and priority areas for funding to drive evidence-based policy development.</w:t>
      </w:r>
    </w:p>
    <w:p w14:paraId="1D0BF718" w14:textId="295850E2" w:rsidR="00D77BA4" w:rsidRPr="00F81BB2" w:rsidRDefault="00D77BA4" w:rsidP="00CD3FA2">
      <w:pPr>
        <w:pStyle w:val="ListParagraph"/>
        <w:numPr>
          <w:ilvl w:val="0"/>
          <w:numId w:val="1"/>
        </w:numPr>
        <w:spacing w:before="240"/>
        <w:rPr>
          <w:sz w:val="24"/>
          <w:szCs w:val="24"/>
        </w:rPr>
      </w:pPr>
      <w:r w:rsidRPr="00F81BB2">
        <w:rPr>
          <w:sz w:val="24"/>
          <w:szCs w:val="24"/>
          <w:lang w:val="en-US"/>
        </w:rPr>
        <w:t>Creation of a resource compilation on iMMS: The MESA Resource Hub</w:t>
      </w:r>
      <w:r w:rsidRPr="00F81BB2">
        <w:rPr>
          <w:sz w:val="24"/>
          <w:szCs w:val="24"/>
        </w:rPr>
        <w:fldChar w:fldCharType="begin"/>
      </w:r>
      <w:r w:rsidR="00730A6A">
        <w:rPr>
          <w:sz w:val="24"/>
          <w:szCs w:val="24"/>
        </w:rPr>
        <w:instrText xml:space="preserve"> ADDIN ZOTERO_ITEM CSL_CITATION {"citationID":"u8LtdfRP","properties":{"formattedCitation":"[22]","plainCitation":"[22]","noteIndex":0},"citationItems":[{"id":5493,"uris":["http://zotero.org/users/6638188/items/XLICN42Q"],"itemData":{"id":5493,"type":"webpage","abstract":"Sign-up for malaria updates  Subscribe to our monthly newsletter to receive the latest information about new malaria-related projects, grants and events.  STAY CONNECTED     Your Content Goes Here EXPLORE THE PROJECTS     Resource Hub  A GROWING ARCHIVE OF USEFUL MALARIA RESOURCES AND TOOLS  Your","container-title":"MESA","language":"en-US","title":"Home","URL":"https://mesamalaria.org/","author":[{"literal":"adttsmes"}],"accessed":{"date-parts":[["2024",5,15]]}}}],"schema":"https://github.com/citation-style-language/schema/raw/master/csl-citation.json"} </w:instrText>
      </w:r>
      <w:r w:rsidRPr="00F81BB2">
        <w:rPr>
          <w:sz w:val="24"/>
          <w:szCs w:val="24"/>
        </w:rPr>
        <w:fldChar w:fldCharType="separate"/>
      </w:r>
      <w:r w:rsidR="00730A6A" w:rsidRPr="00730A6A">
        <w:rPr>
          <w:sz w:val="24"/>
        </w:rPr>
        <w:t>[</w:t>
      </w:r>
      <w:r w:rsidR="008C3302">
        <w:rPr>
          <w:sz w:val="24"/>
        </w:rPr>
        <w:t>S</w:t>
      </w:r>
      <w:r w:rsidR="00730A6A" w:rsidRPr="00730A6A">
        <w:rPr>
          <w:sz w:val="24"/>
        </w:rPr>
        <w:t>22]</w:t>
      </w:r>
      <w:r w:rsidRPr="00F81BB2">
        <w:rPr>
          <w:sz w:val="24"/>
          <w:szCs w:val="24"/>
        </w:rPr>
        <w:fldChar w:fldCharType="end"/>
      </w:r>
      <w:r w:rsidRPr="00F81BB2">
        <w:rPr>
          <w:sz w:val="24"/>
          <w:szCs w:val="24"/>
          <w:lang w:val="en-US"/>
        </w:rPr>
        <w:t>, a one-stop-shop of malaria resources, can be leveraged to facilitate dissemination of crucial iMMS resources (e.g. reference documents, training materials, online tools, protocols, videos, etc.) and democratize access to genomic data sources.</w:t>
      </w:r>
    </w:p>
    <w:p w14:paraId="75568EED" w14:textId="77777777" w:rsidR="00EB6B1C" w:rsidRPr="00F81BB2" w:rsidRDefault="00EB6B1C" w:rsidP="00EB6B1C">
      <w:pPr>
        <w:pStyle w:val="ListParagraph"/>
        <w:numPr>
          <w:ilvl w:val="0"/>
          <w:numId w:val="1"/>
        </w:numPr>
        <w:spacing w:before="240"/>
        <w:rPr>
          <w:sz w:val="24"/>
          <w:szCs w:val="24"/>
        </w:rPr>
      </w:pPr>
      <w:r w:rsidRPr="00F81BB2">
        <w:rPr>
          <w:sz w:val="24"/>
          <w:szCs w:val="24"/>
          <w:lang w:val="en-US"/>
        </w:rPr>
        <w:t xml:space="preserve">Communities of Practices: MESA will harness its convening power to foster an effective community of practice to </w:t>
      </w:r>
      <w:r>
        <w:rPr>
          <w:sz w:val="24"/>
          <w:szCs w:val="24"/>
          <w:lang w:val="en-US"/>
        </w:rPr>
        <w:t>facilitate</w:t>
      </w:r>
      <w:r w:rsidRPr="00F81BB2">
        <w:rPr>
          <w:sz w:val="24"/>
          <w:szCs w:val="24"/>
          <w:lang w:val="en-US"/>
        </w:rPr>
        <w:t xml:space="preserve"> collaboration </w:t>
      </w:r>
      <w:r>
        <w:rPr>
          <w:sz w:val="24"/>
          <w:szCs w:val="24"/>
          <w:lang w:val="en-US"/>
        </w:rPr>
        <w:t>and sharing of knowledge</w:t>
      </w:r>
      <w:r w:rsidRPr="00F81BB2">
        <w:rPr>
          <w:sz w:val="24"/>
          <w:szCs w:val="24"/>
          <w:lang w:val="en-US"/>
        </w:rPr>
        <w:t>.</w:t>
      </w:r>
    </w:p>
    <w:p w14:paraId="48C2BDEE" w14:textId="77777777" w:rsidR="00D77BA4" w:rsidRPr="00F81BB2" w:rsidRDefault="00D77BA4" w:rsidP="00CD3FA2">
      <w:pPr>
        <w:spacing w:before="240"/>
        <w:rPr>
          <w:sz w:val="24"/>
          <w:szCs w:val="24"/>
        </w:rPr>
      </w:pPr>
      <w:r w:rsidRPr="00F81BB2">
        <w:rPr>
          <w:sz w:val="24"/>
          <w:szCs w:val="24"/>
        </w:rPr>
        <w:lastRenderedPageBreak/>
        <w:t>MESA offers a dynamic and neutral platform that aims to tackle unmet challenges in malaria control and elimination, bridge knowledge gaps and drive progress to achieve the shared global vision of a malaria-free world.</w:t>
      </w:r>
    </w:p>
    <w:p w14:paraId="1AFE9AC8" w14:textId="77777777" w:rsidR="00D77BA4" w:rsidRPr="00F81BB2" w:rsidRDefault="00D77BA4" w:rsidP="00CD3FA2">
      <w:pPr>
        <w:spacing w:before="240"/>
        <w:rPr>
          <w:sz w:val="24"/>
          <w:szCs w:val="24"/>
          <w:lang w:val="en-US"/>
        </w:rPr>
      </w:pPr>
      <w:r w:rsidRPr="00932DE0">
        <w:rPr>
          <w:b/>
          <w:i/>
          <w:iCs/>
          <w:sz w:val="24"/>
          <w:szCs w:val="24"/>
          <w:lang w:val="en-US"/>
        </w:rPr>
        <w:t>Wellcome Sanger Institute's role in supporting iMMS in Africa (Shavanthi Rajatileka from the Wellcome Sanger Institute):</w:t>
      </w:r>
      <w:r w:rsidRPr="00F81BB2">
        <w:rPr>
          <w:sz w:val="24"/>
          <w:szCs w:val="24"/>
          <w:lang w:val="en-US"/>
        </w:rPr>
        <w:t xml:space="preserve">  The Wellcome Sanger Institute has moved towards a decentralized approach for generating malaria genomics data. Through the Genomic Surveillance Unit (GSU), in-country support for iMMS implementation in malaria endemic countries is provided. In-Country support is provided for the end-to-end process for sample to data generation including standardized protocols for sample and metadata collection, standardized laboratory protocols, support with laboratory set-up and establishing laboratory workflows, procurement support where feasible, tailored training for individual laboratories, bespoke laboratory train-the-trainer programs, ongoing troubleshooting and technical support, as well as sample and data analysis. </w:t>
      </w:r>
    </w:p>
    <w:p w14:paraId="3C9F32C7" w14:textId="35959D0D" w:rsidR="00AA14CB" w:rsidRPr="00AA14CB" w:rsidRDefault="00D77BA4" w:rsidP="00CD3FA2">
      <w:pPr>
        <w:spacing w:before="240"/>
        <w:rPr>
          <w:i/>
          <w:color w:val="000000"/>
          <w:sz w:val="24"/>
          <w:szCs w:val="24"/>
        </w:rPr>
      </w:pPr>
      <w:r w:rsidRPr="00F81BB2">
        <w:rPr>
          <w:sz w:val="24"/>
          <w:szCs w:val="24"/>
          <w:lang w:val="en-US"/>
        </w:rPr>
        <w:t>The approach taken is partner-led and teams at the GSU work together with individual partners to develop bespoke implementation</w:t>
      </w:r>
      <w:r w:rsidR="000A4333">
        <w:rPr>
          <w:sz w:val="24"/>
          <w:szCs w:val="24"/>
          <w:lang w:val="en-US"/>
        </w:rPr>
        <w:t xml:space="preserve">, </w:t>
      </w:r>
      <w:r w:rsidRPr="00F81BB2">
        <w:rPr>
          <w:sz w:val="24"/>
          <w:szCs w:val="24"/>
          <w:lang w:val="en-US"/>
        </w:rPr>
        <w:t>support plans</w:t>
      </w:r>
      <w:r w:rsidR="000A4333">
        <w:rPr>
          <w:sz w:val="24"/>
          <w:szCs w:val="24"/>
          <w:lang w:val="en-US"/>
        </w:rPr>
        <w:t>, tools and resources,</w:t>
      </w:r>
      <w:r w:rsidRPr="00F81BB2">
        <w:rPr>
          <w:sz w:val="24"/>
          <w:szCs w:val="24"/>
          <w:lang w:val="en-US"/>
        </w:rPr>
        <w:t xml:space="preserve"> and in close collaboration with laboratory teams tailor protocols to an individual laboratory’s requirements and available resources. This ensures the training provided, the support </w:t>
      </w:r>
      <w:r w:rsidR="000A4333" w:rsidRPr="00F81BB2">
        <w:rPr>
          <w:sz w:val="24"/>
          <w:szCs w:val="24"/>
          <w:lang w:val="en-US"/>
        </w:rPr>
        <w:t>given,</w:t>
      </w:r>
      <w:r w:rsidRPr="00F81BB2">
        <w:rPr>
          <w:sz w:val="24"/>
          <w:szCs w:val="24"/>
          <w:lang w:val="en-US"/>
        </w:rPr>
        <w:t xml:space="preserve"> and any resources developed </w:t>
      </w:r>
      <w:r w:rsidR="000A4333">
        <w:rPr>
          <w:sz w:val="24"/>
          <w:szCs w:val="24"/>
          <w:lang w:val="en-US"/>
        </w:rPr>
        <w:t>are</w:t>
      </w:r>
      <w:r w:rsidRPr="00F81BB2">
        <w:rPr>
          <w:sz w:val="24"/>
          <w:szCs w:val="24"/>
          <w:lang w:val="en-US"/>
        </w:rPr>
        <w:t xml:space="preserve"> fit-for-purpose in each setting. Working together with key strategic partners, the team at Wellcome Sanger Institute, has supported six laboratories in West Africa (3) and Southeast Asia (3) with standing up an amplicon sequencing based protocol to screen for drug resistance markers in </w:t>
      </w:r>
      <w:r w:rsidRPr="00F81BB2">
        <w:rPr>
          <w:i/>
          <w:sz w:val="24"/>
          <w:szCs w:val="24"/>
          <w:lang w:val="en-US"/>
        </w:rPr>
        <w:t>Plasmodium falciparum.</w:t>
      </w:r>
      <w:r w:rsidRPr="00F81BB2">
        <w:rPr>
          <w:sz w:val="24"/>
          <w:szCs w:val="24"/>
          <w:lang w:val="en-US"/>
        </w:rPr>
        <w:t xml:space="preserve"> Through funding awarded by the National Institute for Health and Care Research (NIHR), the team are currently supporting the establishment of regional genomic surveillance hubs in West Africa</w:t>
      </w:r>
      <w:r w:rsidR="000A4333">
        <w:rPr>
          <w:sz w:val="24"/>
          <w:szCs w:val="24"/>
          <w:lang w:val="en-US"/>
        </w:rPr>
        <w:t xml:space="preserve"> (in Ghana</w:t>
      </w:r>
      <w:r w:rsidR="004E00BB">
        <w:rPr>
          <w:sz w:val="24"/>
          <w:szCs w:val="24"/>
          <w:lang w:val="en-US"/>
        </w:rPr>
        <w:t xml:space="preserve"> and The Gambia)</w:t>
      </w:r>
      <w:r w:rsidRPr="00F81BB2">
        <w:rPr>
          <w:sz w:val="24"/>
          <w:szCs w:val="24"/>
          <w:lang w:val="en-US"/>
        </w:rPr>
        <w:t>. The Institute is committed to continuing this level of support and collaboration to ensure successful establishment and implementation of iMMS in malaria endemic regions.</w:t>
      </w:r>
      <w:r w:rsidRPr="00F81BB2">
        <w:rPr>
          <w:sz w:val="24"/>
          <w:szCs w:val="24"/>
          <w:lang w:val="en-GB"/>
        </w:rPr>
        <w:t> </w:t>
      </w:r>
      <w:bookmarkStart w:id="4" w:name="_heading=h.3dy6vkm" w:colFirst="0" w:colLast="0"/>
      <w:bookmarkEnd w:id="4"/>
      <w:r w:rsidRPr="00F81BB2">
        <w:rPr>
          <w:i/>
          <w:color w:val="000000"/>
          <w:sz w:val="24"/>
          <w:szCs w:val="24"/>
        </w:rPr>
        <w:t>Highlights of points raised by the audience</w:t>
      </w:r>
    </w:p>
    <w:p w14:paraId="2D2AACDC" w14:textId="39AB551C" w:rsidR="00AA14CB" w:rsidRDefault="00AA14CB" w:rsidP="00AA14CB">
      <w:pPr>
        <w:pStyle w:val="Heading1"/>
        <w:rPr>
          <w:lang w:val="en-US"/>
        </w:rPr>
      </w:pPr>
      <w:r>
        <w:rPr>
          <w:lang w:val="en-US"/>
        </w:rPr>
        <w:t>Summary of points raised by audience</w:t>
      </w:r>
    </w:p>
    <w:p w14:paraId="619EAE66" w14:textId="5795E979" w:rsidR="00D77BA4" w:rsidRPr="00F81BB2" w:rsidRDefault="00D77BA4" w:rsidP="00CD3FA2">
      <w:pPr>
        <w:spacing w:before="240"/>
        <w:rPr>
          <w:sz w:val="24"/>
          <w:szCs w:val="24"/>
        </w:rPr>
      </w:pPr>
      <w:r w:rsidRPr="00F81BB2">
        <w:rPr>
          <w:sz w:val="24"/>
          <w:szCs w:val="24"/>
          <w:lang w:val="en-US"/>
        </w:rPr>
        <w:t xml:space="preserve">The presentations and panel discussions generated considerable audience engagement. The points that were consistently raised and discussed included that there is a need for regional networks to facilitate prompt iMMS data sharing and capacity development, with a strong interest in maintaining and leveraging the former WHO regional network. Standardization of methods and analytical tools is also required to ensure comparability of data from different research groups, institutions and/or parts of the continent. Additionally, there is a need for an assessment of various molecular and </w:t>
      </w:r>
      <w:r w:rsidRPr="00F81BB2">
        <w:rPr>
          <w:sz w:val="24"/>
          <w:szCs w:val="24"/>
          <w:lang w:val="en-US"/>
        </w:rPr>
        <w:lastRenderedPageBreak/>
        <w:t>bioinformatics tools, along with guidance on their optimal use through demonstration of use cases. Lastly, the audience stressed that increasing domestic funding to sustain iMMS is crucial, as is building capacity in Africa for iMMS, possibly through the establishment of regional hubs for sequencing.</w:t>
      </w:r>
    </w:p>
    <w:p w14:paraId="1F955B25" w14:textId="77777777" w:rsidR="00D77BA4" w:rsidRPr="00F81BB2" w:rsidRDefault="00D77BA4" w:rsidP="00AA14CB">
      <w:pPr>
        <w:pStyle w:val="Heading1"/>
        <w:rPr>
          <w:lang w:val="en-US"/>
        </w:rPr>
      </w:pPr>
      <w:bookmarkStart w:id="5" w:name="_heading=h.1t3h5sf"/>
      <w:bookmarkEnd w:id="5"/>
      <w:r w:rsidRPr="00F81BB2">
        <w:rPr>
          <w:lang w:val="en-US"/>
        </w:rPr>
        <w:t>Take home message and future outlook for iMMS in Africa</w:t>
      </w:r>
    </w:p>
    <w:p w14:paraId="3FD656FC" w14:textId="77777777" w:rsidR="00D77BA4" w:rsidRPr="00F81BB2" w:rsidRDefault="00D77BA4" w:rsidP="00CD3FA2">
      <w:pPr>
        <w:spacing w:before="240"/>
        <w:rPr>
          <w:sz w:val="24"/>
          <w:szCs w:val="24"/>
        </w:rPr>
      </w:pPr>
      <w:r w:rsidRPr="00F81BB2">
        <w:rPr>
          <w:sz w:val="24"/>
          <w:szCs w:val="24"/>
          <w:lang w:val="en-US"/>
        </w:rPr>
        <w:t xml:space="preserve">The symposium highlighted ongoing malaria research programs on the African continent that are employing advanced molecular tools, as well as efforts and commitment from various partners and experts to expand malaria genomics infrastructure and human capital on the continent. Recurring themes from the presentations and discussions included the need to (i) expand infrastructure and technical-know-how for storing, handling, and analyzing the significant amount of malaria genomic data that are currently being generated on the continent (ii) streamline genomic research workflows–we are indeed asking similar questions about the malaria parasites and vectors albeit in different locations (iii) make the data generated from these efforts easily accessible beyond individual research programs, in particular easily accessible by and integrated into the toolbox of NMCPs (iv) sustain these efforts through securing continued funding, maintaining efforts and momentum generated through the different training programs, and lastly (v) integrating efforts throughout the continent by leveraging regional hubs, which would in turn ensure that resources are maximized. </w:t>
      </w:r>
    </w:p>
    <w:p w14:paraId="1CD3D266" w14:textId="77777777" w:rsidR="00D77BA4" w:rsidRPr="00F81BB2" w:rsidRDefault="00D77BA4" w:rsidP="00CD3FA2">
      <w:pPr>
        <w:spacing w:before="240"/>
        <w:rPr>
          <w:sz w:val="24"/>
          <w:szCs w:val="24"/>
        </w:rPr>
      </w:pPr>
      <w:bookmarkStart w:id="6" w:name="_heading=h.4d34og8"/>
      <w:bookmarkEnd w:id="6"/>
      <w:r w:rsidRPr="00F81BB2">
        <w:rPr>
          <w:sz w:val="24"/>
          <w:szCs w:val="24"/>
          <w:lang w:val="en-US"/>
        </w:rPr>
        <w:t>Looking ahead, for iMMS to be successful on the African continent, current independent efforts focused on different biological components of the malaria transmission cycle must be willing to, at minimum, share resource and exchange knowledge, if not fully integrate their efforts. It is encouraging to see that we all agree on the existing malaria genomics research gaps; that we need to integrate efforts and especially work with NMCPs; and that these efforts must be sustainable. Beyond just agreeing, some practical ways that we foresee establishing sustainable iMMS on the continent include working together to develop, at a minimum: (i) well-structured guidelines for the different stages of malaria genomics workflow including how to navigate supply chain issues. This should be accompanied by training and could be agnostic of research questions to ensure wide adaptation and use (ii) user friendly “plug-and-play” data analysis tools that require minimal technical expertise to use (iii) a way to ensure that these resources and tools do not become obsolete. This will require sustainable funding, perhaps through buy-in from local governments and institutions, as well as ensuring that the resources and associated trainings remain up to date. While progress is being made, a significant amount of work remains to ensure full coverage of malaria genomics research efforts and its benefits across the African continent.</w:t>
      </w:r>
    </w:p>
    <w:p w14:paraId="053B4629" w14:textId="77777777" w:rsidR="00D77BA4" w:rsidRPr="00F81BB2" w:rsidRDefault="00D77BA4" w:rsidP="00CD3FA2">
      <w:pPr>
        <w:spacing w:before="240"/>
        <w:rPr>
          <w:b/>
          <w:sz w:val="24"/>
          <w:szCs w:val="24"/>
        </w:rPr>
      </w:pPr>
      <w:r w:rsidRPr="00F81BB2">
        <w:rPr>
          <w:b/>
          <w:sz w:val="24"/>
          <w:szCs w:val="24"/>
        </w:rPr>
        <w:lastRenderedPageBreak/>
        <w:t>Author contributions</w:t>
      </w:r>
    </w:p>
    <w:p w14:paraId="790177CA" w14:textId="4D01D7BE" w:rsidR="00AA14CB" w:rsidRDefault="00D77BA4" w:rsidP="00730A6A">
      <w:pPr>
        <w:rPr>
          <w:sz w:val="24"/>
          <w:szCs w:val="24"/>
          <w:lang w:val="en-US"/>
        </w:rPr>
      </w:pPr>
      <w:r w:rsidRPr="00F81BB2">
        <w:rPr>
          <w:sz w:val="24"/>
          <w:szCs w:val="24"/>
          <w:lang w:val="en-US"/>
        </w:rPr>
        <w:t>Symposium organizers and session chairs: DSI, SR, CA, &amp; JR; Manuscript conceptualization and preparation: ND, VS, &amp; DSI; All authors provided an abstract or summary of their contributions to the symposium, read and reviewed the original draft, and approved the final version for submission. The findings and views expressed in this article are those of the authors and do not necessarily reflect the views of their institutions or any institution referenced in the article.</w:t>
      </w:r>
    </w:p>
    <w:p w14:paraId="66A28E97" w14:textId="26FD218E" w:rsidR="00D77BA4" w:rsidRPr="00F81BB2" w:rsidRDefault="00730A6A" w:rsidP="00AA14CB">
      <w:pPr>
        <w:pStyle w:val="Heading1"/>
        <w:rPr>
          <w:rFonts w:ascii="Arial" w:hAnsi="Arial" w:cs="Arial"/>
        </w:rPr>
      </w:pPr>
      <w:r>
        <w:t>Supplementary r</w:t>
      </w:r>
      <w:r w:rsidR="00D77BA4" w:rsidRPr="00F81BB2">
        <w:rPr>
          <w:rFonts w:ascii="Arial" w:hAnsi="Arial" w:cs="Arial"/>
        </w:rPr>
        <w:t>eferences</w:t>
      </w:r>
    </w:p>
    <w:p w14:paraId="06F69A96" w14:textId="53EB7CC5" w:rsidR="008B32B8" w:rsidRPr="008B32B8" w:rsidRDefault="00CB0F4A" w:rsidP="008B32B8">
      <w:pPr>
        <w:pStyle w:val="Bibliography"/>
        <w:rPr>
          <w:sz w:val="24"/>
        </w:rPr>
      </w:pPr>
      <w:r w:rsidRPr="00CB0F4A">
        <w:rPr>
          <w:bCs/>
          <w:sz w:val="24"/>
          <w:szCs w:val="24"/>
        </w:rPr>
        <w:t>S</w:t>
      </w:r>
      <w:r w:rsidR="00D77BA4" w:rsidRPr="00F81BB2">
        <w:rPr>
          <w:b/>
          <w:sz w:val="24"/>
          <w:szCs w:val="24"/>
        </w:rPr>
        <w:fldChar w:fldCharType="begin"/>
      </w:r>
      <w:r w:rsidR="008B32B8">
        <w:rPr>
          <w:b/>
          <w:bCs/>
          <w:sz w:val="24"/>
          <w:szCs w:val="24"/>
        </w:rPr>
        <w:instrText xml:space="preserve"> ADDIN ZOTERO_BIBL {"uncited":[],"omitted":[],"custom":[]} CSL_BIBLIOGRAPHY </w:instrText>
      </w:r>
      <w:r w:rsidR="00D77BA4" w:rsidRPr="00F81BB2">
        <w:rPr>
          <w:b/>
          <w:sz w:val="24"/>
          <w:szCs w:val="24"/>
        </w:rPr>
        <w:fldChar w:fldCharType="separate"/>
      </w:r>
      <w:r w:rsidR="008B32B8" w:rsidRPr="008B32B8">
        <w:rPr>
          <w:sz w:val="24"/>
        </w:rPr>
        <w:t>1.</w:t>
      </w:r>
      <w:r w:rsidR="008B32B8" w:rsidRPr="008B32B8">
        <w:rPr>
          <w:sz w:val="24"/>
        </w:rPr>
        <w:tab/>
        <w:t xml:space="preserve">Etang, J. </w:t>
      </w:r>
      <w:r w:rsidR="008B32B8" w:rsidRPr="008B32B8">
        <w:rPr>
          <w:i/>
          <w:iCs/>
          <w:sz w:val="24"/>
        </w:rPr>
        <w:t>et al.</w:t>
      </w:r>
      <w:r w:rsidR="008B32B8" w:rsidRPr="008B32B8">
        <w:rPr>
          <w:sz w:val="24"/>
        </w:rPr>
        <w:t xml:space="preserve"> (2022) Patterns of Kdr-L995F Allele Emergence Alongside Detoxifying Enzymes Associated with Deltamethrin Resistance in Anopheles gambiae s.l. from North Cameroon. </w:t>
      </w:r>
      <w:r w:rsidR="008B32B8" w:rsidRPr="008B32B8">
        <w:rPr>
          <w:i/>
          <w:iCs/>
          <w:sz w:val="24"/>
        </w:rPr>
        <w:t>Pathogens</w:t>
      </w:r>
      <w:r w:rsidR="008B32B8" w:rsidRPr="008B32B8">
        <w:rPr>
          <w:sz w:val="24"/>
        </w:rPr>
        <w:t xml:space="preserve"> 11, 253</w:t>
      </w:r>
    </w:p>
    <w:p w14:paraId="3D951F98" w14:textId="480FB651" w:rsidR="008B32B8" w:rsidRPr="008B32B8" w:rsidRDefault="00CB0F4A" w:rsidP="008B32B8">
      <w:pPr>
        <w:pStyle w:val="Bibliography"/>
        <w:rPr>
          <w:sz w:val="24"/>
        </w:rPr>
      </w:pPr>
      <w:r>
        <w:rPr>
          <w:sz w:val="24"/>
        </w:rPr>
        <w:t>S</w:t>
      </w:r>
      <w:r w:rsidR="008B32B8" w:rsidRPr="008B32B8">
        <w:rPr>
          <w:sz w:val="24"/>
        </w:rPr>
        <w:t>2.</w:t>
      </w:r>
      <w:r w:rsidR="008B32B8" w:rsidRPr="008B32B8">
        <w:rPr>
          <w:sz w:val="24"/>
        </w:rPr>
        <w:tab/>
        <w:t>Amplicon toolkit[Online]. Available: https://www.malariagen.net/resources/amplicon-sequencing-toolkit/. [Accessed: 15-May-2024]</w:t>
      </w:r>
    </w:p>
    <w:p w14:paraId="1CE9DF6A" w14:textId="1DD226F5" w:rsidR="008B32B8" w:rsidRPr="008B32B8" w:rsidRDefault="00CB0F4A" w:rsidP="008B32B8">
      <w:pPr>
        <w:pStyle w:val="Bibliography"/>
        <w:rPr>
          <w:sz w:val="24"/>
        </w:rPr>
      </w:pPr>
      <w:r>
        <w:rPr>
          <w:sz w:val="24"/>
        </w:rPr>
        <w:t>S</w:t>
      </w:r>
      <w:r w:rsidR="008B32B8" w:rsidRPr="008B32B8">
        <w:rPr>
          <w:sz w:val="24"/>
        </w:rPr>
        <w:t>3.</w:t>
      </w:r>
      <w:r w:rsidR="008B32B8" w:rsidRPr="008B32B8">
        <w:rPr>
          <w:sz w:val="24"/>
        </w:rPr>
        <w:tab/>
        <w:t xml:space="preserve">Ndwiga, L. </w:t>
      </w:r>
      <w:r w:rsidR="008B32B8" w:rsidRPr="008B32B8">
        <w:rPr>
          <w:i/>
          <w:iCs/>
          <w:sz w:val="24"/>
        </w:rPr>
        <w:t>et al.</w:t>
      </w:r>
      <w:r w:rsidR="008B32B8" w:rsidRPr="008B32B8">
        <w:rPr>
          <w:sz w:val="24"/>
        </w:rPr>
        <w:t xml:space="preserve"> (2021) A review of the frequencies of </w:t>
      </w:r>
      <w:r w:rsidR="008B32B8" w:rsidRPr="008B32B8">
        <w:rPr>
          <w:i/>
          <w:iCs/>
          <w:sz w:val="24"/>
        </w:rPr>
        <w:t>Plasmodium falciparum</w:t>
      </w:r>
      <w:r w:rsidR="008B32B8" w:rsidRPr="008B32B8">
        <w:rPr>
          <w:sz w:val="24"/>
        </w:rPr>
        <w:t xml:space="preserve"> Kelch 13 artemisinin resistance mutations in Africa. </w:t>
      </w:r>
      <w:r w:rsidR="008B32B8" w:rsidRPr="008B32B8">
        <w:rPr>
          <w:i/>
          <w:iCs/>
          <w:sz w:val="24"/>
        </w:rPr>
        <w:t>International Journal for Parasitology: Drugs and Drug Resistance</w:t>
      </w:r>
      <w:r w:rsidR="008B32B8" w:rsidRPr="008B32B8">
        <w:rPr>
          <w:sz w:val="24"/>
        </w:rPr>
        <w:t xml:space="preserve"> 16, 155–161</w:t>
      </w:r>
    </w:p>
    <w:p w14:paraId="532CAD23" w14:textId="222D3D34" w:rsidR="008B32B8" w:rsidRPr="008B32B8" w:rsidRDefault="00CB0F4A" w:rsidP="008B32B8">
      <w:pPr>
        <w:pStyle w:val="Bibliography"/>
        <w:rPr>
          <w:sz w:val="24"/>
        </w:rPr>
      </w:pPr>
      <w:r>
        <w:rPr>
          <w:sz w:val="24"/>
        </w:rPr>
        <w:t>S</w:t>
      </w:r>
      <w:r w:rsidR="008B32B8" w:rsidRPr="008B32B8">
        <w:rPr>
          <w:sz w:val="24"/>
        </w:rPr>
        <w:t>4.</w:t>
      </w:r>
      <w:r w:rsidR="008B32B8" w:rsidRPr="008B32B8">
        <w:rPr>
          <w:sz w:val="24"/>
        </w:rPr>
        <w:tab/>
        <w:t xml:space="preserve">Gadalla, N.B. </w:t>
      </w:r>
      <w:r w:rsidR="008B32B8" w:rsidRPr="008B32B8">
        <w:rPr>
          <w:i/>
          <w:iCs/>
          <w:sz w:val="24"/>
        </w:rPr>
        <w:t>et al.</w:t>
      </w:r>
      <w:r w:rsidR="008B32B8" w:rsidRPr="008B32B8">
        <w:rPr>
          <w:sz w:val="24"/>
        </w:rPr>
        <w:t xml:space="preserve"> (2010) Dynamics of pfcrt alleles CVMNK and CVIET in chloroquine-treated Sudanese patients infected with Plasmodium falciparum. </w:t>
      </w:r>
      <w:r w:rsidR="008B32B8" w:rsidRPr="008B32B8">
        <w:rPr>
          <w:i/>
          <w:iCs/>
          <w:sz w:val="24"/>
        </w:rPr>
        <w:t>Malaria Journal</w:t>
      </w:r>
      <w:r w:rsidR="008B32B8" w:rsidRPr="008B32B8">
        <w:rPr>
          <w:sz w:val="24"/>
        </w:rPr>
        <w:t xml:space="preserve"> 9, 74</w:t>
      </w:r>
    </w:p>
    <w:p w14:paraId="73FB0A6D" w14:textId="3C91B035" w:rsidR="008B32B8" w:rsidRPr="008B32B8" w:rsidRDefault="00CB0F4A" w:rsidP="008B32B8">
      <w:pPr>
        <w:pStyle w:val="Bibliography"/>
        <w:rPr>
          <w:sz w:val="24"/>
        </w:rPr>
      </w:pPr>
      <w:r>
        <w:rPr>
          <w:sz w:val="24"/>
        </w:rPr>
        <w:t>S</w:t>
      </w:r>
      <w:r w:rsidR="008B32B8" w:rsidRPr="008B32B8">
        <w:rPr>
          <w:sz w:val="24"/>
        </w:rPr>
        <w:t>5.</w:t>
      </w:r>
      <w:r w:rsidR="008B32B8" w:rsidRPr="008B32B8">
        <w:rPr>
          <w:sz w:val="24"/>
        </w:rPr>
        <w:tab/>
        <w:t xml:space="preserve">Mombo-Ngoma, G. </w:t>
      </w:r>
      <w:r w:rsidR="008B32B8" w:rsidRPr="008B32B8">
        <w:rPr>
          <w:i/>
          <w:iCs/>
          <w:sz w:val="24"/>
        </w:rPr>
        <w:t>et al.</w:t>
      </w:r>
      <w:r w:rsidR="008B32B8" w:rsidRPr="008B32B8">
        <w:rPr>
          <w:sz w:val="24"/>
        </w:rPr>
        <w:t xml:space="preserve"> (2011) High prevalence of dhfr triple mutant and correlation with high rates of sulphadoxine-pyrimethamine treatment failures in vivo in Gabonese children. </w:t>
      </w:r>
      <w:r w:rsidR="008B32B8" w:rsidRPr="008B32B8">
        <w:rPr>
          <w:i/>
          <w:iCs/>
          <w:sz w:val="24"/>
        </w:rPr>
        <w:t>Malar J</w:t>
      </w:r>
      <w:r w:rsidR="008B32B8" w:rsidRPr="008B32B8">
        <w:rPr>
          <w:sz w:val="24"/>
        </w:rPr>
        <w:t xml:space="preserve"> 10, 123</w:t>
      </w:r>
    </w:p>
    <w:p w14:paraId="00CBFB53" w14:textId="3C21C38F" w:rsidR="008B32B8" w:rsidRPr="008B32B8" w:rsidRDefault="00CB0F4A" w:rsidP="008B32B8">
      <w:pPr>
        <w:pStyle w:val="Bibliography"/>
        <w:rPr>
          <w:sz w:val="24"/>
        </w:rPr>
      </w:pPr>
      <w:r>
        <w:rPr>
          <w:sz w:val="24"/>
        </w:rPr>
        <w:t>S</w:t>
      </w:r>
      <w:r w:rsidR="008B32B8" w:rsidRPr="008B32B8">
        <w:rPr>
          <w:sz w:val="24"/>
        </w:rPr>
        <w:t>6.</w:t>
      </w:r>
      <w:r w:rsidR="008B32B8" w:rsidRPr="008B32B8">
        <w:rPr>
          <w:sz w:val="24"/>
        </w:rPr>
        <w:tab/>
        <w:t xml:space="preserve">Aubouy, A. </w:t>
      </w:r>
      <w:r w:rsidR="008B32B8" w:rsidRPr="008B32B8">
        <w:rPr>
          <w:i/>
          <w:iCs/>
          <w:sz w:val="24"/>
        </w:rPr>
        <w:t>et al.</w:t>
      </w:r>
      <w:r w:rsidR="008B32B8" w:rsidRPr="008B32B8">
        <w:rPr>
          <w:sz w:val="24"/>
        </w:rPr>
        <w:t xml:space="preserve"> (2003) DHFR and DHPS genotypes of Plasmodium falciparum isolates from Gabon correlate with in vitro activity of pyrimethamine and cycloguanil, but not with sulfadoxine–pyrimethamine treatment efficacy. </w:t>
      </w:r>
      <w:r w:rsidR="008B32B8" w:rsidRPr="008B32B8">
        <w:rPr>
          <w:i/>
          <w:iCs/>
          <w:sz w:val="24"/>
        </w:rPr>
        <w:t>Journal of Antimicrobial Chemotherapy</w:t>
      </w:r>
      <w:r w:rsidR="008B32B8" w:rsidRPr="008B32B8">
        <w:rPr>
          <w:sz w:val="24"/>
        </w:rPr>
        <w:t xml:space="preserve"> 52, 43–49</w:t>
      </w:r>
    </w:p>
    <w:p w14:paraId="2C755F38" w14:textId="76582AC6" w:rsidR="008B32B8" w:rsidRPr="008B32B8" w:rsidRDefault="00CB0F4A" w:rsidP="008B32B8">
      <w:pPr>
        <w:pStyle w:val="Bibliography"/>
        <w:rPr>
          <w:sz w:val="24"/>
        </w:rPr>
      </w:pPr>
      <w:r>
        <w:rPr>
          <w:sz w:val="24"/>
        </w:rPr>
        <w:t>S</w:t>
      </w:r>
      <w:r w:rsidR="008B32B8" w:rsidRPr="008B32B8">
        <w:rPr>
          <w:sz w:val="24"/>
        </w:rPr>
        <w:t>7.</w:t>
      </w:r>
      <w:r w:rsidR="008B32B8" w:rsidRPr="008B32B8">
        <w:rPr>
          <w:sz w:val="24"/>
        </w:rPr>
        <w:tab/>
        <w:t xml:space="preserve">Makoni, M. (2020) Africa’s $100-million Pathogen Genomics Initiative. </w:t>
      </w:r>
      <w:r w:rsidR="008B32B8" w:rsidRPr="008B32B8">
        <w:rPr>
          <w:i/>
          <w:iCs/>
          <w:sz w:val="24"/>
        </w:rPr>
        <w:t>The Lancet Microbe</w:t>
      </w:r>
      <w:r w:rsidR="008B32B8" w:rsidRPr="008B32B8">
        <w:rPr>
          <w:sz w:val="24"/>
        </w:rPr>
        <w:t xml:space="preserve"> 1, e318</w:t>
      </w:r>
    </w:p>
    <w:p w14:paraId="2DD2A670" w14:textId="2F6DE85D" w:rsidR="008B32B8" w:rsidRPr="008B32B8" w:rsidRDefault="00CB0F4A" w:rsidP="008B32B8">
      <w:pPr>
        <w:pStyle w:val="Bibliography"/>
        <w:rPr>
          <w:sz w:val="24"/>
        </w:rPr>
      </w:pPr>
      <w:r>
        <w:rPr>
          <w:sz w:val="24"/>
        </w:rPr>
        <w:t>S</w:t>
      </w:r>
      <w:r w:rsidR="008B32B8" w:rsidRPr="008B32B8">
        <w:rPr>
          <w:sz w:val="24"/>
        </w:rPr>
        <w:t>8.</w:t>
      </w:r>
      <w:r w:rsidR="008B32B8" w:rsidRPr="008B32B8">
        <w:rPr>
          <w:sz w:val="24"/>
        </w:rPr>
        <w:tab/>
        <w:t xml:space="preserve">Inzaule, S.C. </w:t>
      </w:r>
      <w:r w:rsidR="008B32B8" w:rsidRPr="008B32B8">
        <w:rPr>
          <w:i/>
          <w:iCs/>
          <w:sz w:val="24"/>
        </w:rPr>
        <w:t>et al.</w:t>
      </w:r>
      <w:r w:rsidR="008B32B8" w:rsidRPr="008B32B8">
        <w:rPr>
          <w:sz w:val="24"/>
        </w:rPr>
        <w:t xml:space="preserve"> (2021) Genomic-informed pathogen surveillance in Africa: opportunities and challenges. </w:t>
      </w:r>
      <w:r w:rsidR="008B32B8" w:rsidRPr="008B32B8">
        <w:rPr>
          <w:i/>
          <w:iCs/>
          <w:sz w:val="24"/>
        </w:rPr>
        <w:t>The Lancet Infectious Diseases</w:t>
      </w:r>
      <w:r w:rsidR="008B32B8" w:rsidRPr="008B32B8">
        <w:rPr>
          <w:sz w:val="24"/>
        </w:rPr>
        <w:t xml:space="preserve"> 21, e281–e289</w:t>
      </w:r>
    </w:p>
    <w:p w14:paraId="0547D36C" w14:textId="26780A22" w:rsidR="008B32B8" w:rsidRPr="008B32B8" w:rsidRDefault="00CB0F4A" w:rsidP="008B32B8">
      <w:pPr>
        <w:pStyle w:val="Bibliography"/>
        <w:rPr>
          <w:sz w:val="24"/>
        </w:rPr>
      </w:pPr>
      <w:r>
        <w:rPr>
          <w:sz w:val="24"/>
        </w:rPr>
        <w:t>S</w:t>
      </w:r>
      <w:r w:rsidR="008B32B8" w:rsidRPr="008B32B8">
        <w:rPr>
          <w:sz w:val="24"/>
        </w:rPr>
        <w:t>9.</w:t>
      </w:r>
      <w:r w:rsidR="008B32B8" w:rsidRPr="008B32B8">
        <w:rPr>
          <w:sz w:val="24"/>
        </w:rPr>
        <w:tab/>
        <w:t xml:space="preserve">Moyo, E. </w:t>
      </w:r>
      <w:r w:rsidR="008B32B8" w:rsidRPr="008B32B8">
        <w:rPr>
          <w:i/>
          <w:iCs/>
          <w:sz w:val="24"/>
        </w:rPr>
        <w:t>et al.</w:t>
      </w:r>
      <w:r w:rsidR="008B32B8" w:rsidRPr="008B32B8">
        <w:rPr>
          <w:sz w:val="24"/>
        </w:rPr>
        <w:t xml:space="preserve"> (2023) Implementation of Public Health Genomics in Africa: Lessons from the COVID-19 pandemic, challenges, and recommendations. </w:t>
      </w:r>
      <w:r w:rsidR="008B32B8" w:rsidRPr="008B32B8">
        <w:rPr>
          <w:i/>
          <w:iCs/>
          <w:sz w:val="24"/>
        </w:rPr>
        <w:t>Journal of Medical Virology</w:t>
      </w:r>
      <w:r w:rsidR="008B32B8" w:rsidRPr="008B32B8">
        <w:rPr>
          <w:sz w:val="24"/>
        </w:rPr>
        <w:t xml:space="preserve"> 95, e28295</w:t>
      </w:r>
    </w:p>
    <w:p w14:paraId="2F867EF6" w14:textId="0FE3B16E" w:rsidR="008B32B8" w:rsidRPr="008B32B8" w:rsidRDefault="00CB0F4A" w:rsidP="008B32B8">
      <w:pPr>
        <w:pStyle w:val="Bibliography"/>
        <w:rPr>
          <w:sz w:val="24"/>
        </w:rPr>
      </w:pPr>
      <w:r>
        <w:rPr>
          <w:sz w:val="24"/>
        </w:rPr>
        <w:t>S</w:t>
      </w:r>
      <w:r w:rsidR="008B32B8" w:rsidRPr="008B32B8">
        <w:rPr>
          <w:sz w:val="24"/>
        </w:rPr>
        <w:t>10.</w:t>
      </w:r>
      <w:r w:rsidR="008B32B8" w:rsidRPr="008B32B8">
        <w:rPr>
          <w:sz w:val="24"/>
        </w:rPr>
        <w:tab/>
        <w:t xml:space="preserve">Ramsay, M. (2022) African genomic data sharing and the struggle for equitable benefit. </w:t>
      </w:r>
      <w:r w:rsidR="008B32B8" w:rsidRPr="008B32B8">
        <w:rPr>
          <w:i/>
          <w:iCs/>
          <w:sz w:val="24"/>
        </w:rPr>
        <w:t>Patterns (N Y)</w:t>
      </w:r>
      <w:r w:rsidR="008B32B8" w:rsidRPr="008B32B8">
        <w:rPr>
          <w:sz w:val="24"/>
        </w:rPr>
        <w:t xml:space="preserve"> 3, 100412</w:t>
      </w:r>
    </w:p>
    <w:p w14:paraId="55C15F59" w14:textId="2D1A734C" w:rsidR="008B32B8" w:rsidRPr="008B32B8" w:rsidRDefault="00CB0F4A" w:rsidP="008B32B8">
      <w:pPr>
        <w:pStyle w:val="Bibliography"/>
        <w:rPr>
          <w:sz w:val="24"/>
        </w:rPr>
      </w:pPr>
      <w:r>
        <w:rPr>
          <w:sz w:val="24"/>
        </w:rPr>
        <w:t>S</w:t>
      </w:r>
      <w:r w:rsidR="008B32B8" w:rsidRPr="008B32B8">
        <w:rPr>
          <w:sz w:val="24"/>
        </w:rPr>
        <w:t>11.</w:t>
      </w:r>
      <w:r w:rsidR="008B32B8" w:rsidRPr="008B32B8">
        <w:rPr>
          <w:sz w:val="24"/>
        </w:rPr>
        <w:tab/>
        <w:t xml:space="preserve">Wonkam, A. </w:t>
      </w:r>
      <w:r w:rsidR="008B32B8" w:rsidRPr="008B32B8">
        <w:rPr>
          <w:i/>
          <w:iCs/>
          <w:sz w:val="24"/>
        </w:rPr>
        <w:t>et al.</w:t>
      </w:r>
      <w:r w:rsidR="008B32B8" w:rsidRPr="008B32B8">
        <w:rPr>
          <w:sz w:val="24"/>
        </w:rPr>
        <w:t xml:space="preserve"> (2022) Five Priorities of African Genomics Research: The Next Frontier. </w:t>
      </w:r>
      <w:r w:rsidR="008B32B8" w:rsidRPr="008B32B8">
        <w:rPr>
          <w:i/>
          <w:iCs/>
          <w:sz w:val="24"/>
        </w:rPr>
        <w:t>Annual Review of Genomics and Human Genetics</w:t>
      </w:r>
      <w:r w:rsidR="008B32B8" w:rsidRPr="008B32B8">
        <w:rPr>
          <w:sz w:val="24"/>
        </w:rPr>
        <w:t xml:space="preserve"> 23, 499–521</w:t>
      </w:r>
    </w:p>
    <w:p w14:paraId="7673AF76" w14:textId="6AC5F623" w:rsidR="008B32B8" w:rsidRPr="008B32B8" w:rsidRDefault="00CB0F4A" w:rsidP="008B32B8">
      <w:pPr>
        <w:pStyle w:val="Bibliography"/>
        <w:rPr>
          <w:sz w:val="24"/>
        </w:rPr>
      </w:pPr>
      <w:r>
        <w:rPr>
          <w:sz w:val="24"/>
        </w:rPr>
        <w:t>S</w:t>
      </w:r>
      <w:r w:rsidR="008B32B8" w:rsidRPr="008B32B8">
        <w:rPr>
          <w:sz w:val="24"/>
        </w:rPr>
        <w:t>12.</w:t>
      </w:r>
      <w:r w:rsidR="008B32B8" w:rsidRPr="008B32B8">
        <w:rPr>
          <w:sz w:val="24"/>
        </w:rPr>
        <w:tab/>
        <w:t xml:space="preserve">Mensah, B.A. </w:t>
      </w:r>
      <w:r w:rsidR="008B32B8" w:rsidRPr="008B32B8">
        <w:rPr>
          <w:i/>
          <w:iCs/>
          <w:sz w:val="24"/>
        </w:rPr>
        <w:t>et al.</w:t>
      </w:r>
      <w:r w:rsidR="008B32B8" w:rsidRPr="008B32B8">
        <w:rPr>
          <w:sz w:val="24"/>
        </w:rPr>
        <w:t xml:space="preserve"> (2022) Genomic approaches for monitoring transmission dynamics of malaria: A case for malaria molecular surveillance in Sub–Saharan Africa. </w:t>
      </w:r>
      <w:r w:rsidR="008B32B8" w:rsidRPr="008B32B8">
        <w:rPr>
          <w:i/>
          <w:iCs/>
          <w:sz w:val="24"/>
        </w:rPr>
        <w:t>Frontiers in Epidemiology</w:t>
      </w:r>
      <w:r w:rsidR="008B32B8" w:rsidRPr="008B32B8">
        <w:rPr>
          <w:sz w:val="24"/>
        </w:rPr>
        <w:t xml:space="preserve"> 2</w:t>
      </w:r>
    </w:p>
    <w:p w14:paraId="4F1F2705" w14:textId="47807A26" w:rsidR="008B32B8" w:rsidRPr="008B32B8" w:rsidRDefault="00CB0F4A" w:rsidP="008B32B8">
      <w:pPr>
        <w:pStyle w:val="Bibliography"/>
        <w:rPr>
          <w:sz w:val="24"/>
        </w:rPr>
      </w:pPr>
      <w:r>
        <w:rPr>
          <w:sz w:val="24"/>
        </w:rPr>
        <w:t>S</w:t>
      </w:r>
      <w:r w:rsidR="008B32B8" w:rsidRPr="008B32B8">
        <w:rPr>
          <w:sz w:val="24"/>
        </w:rPr>
        <w:t>13.</w:t>
      </w:r>
      <w:r w:rsidR="008B32B8" w:rsidRPr="008B32B8">
        <w:rPr>
          <w:sz w:val="24"/>
        </w:rPr>
        <w:tab/>
        <w:t xml:space="preserve">Sy, M. </w:t>
      </w:r>
      <w:r w:rsidR="008B32B8" w:rsidRPr="008B32B8">
        <w:rPr>
          <w:i/>
          <w:iCs/>
          <w:sz w:val="24"/>
        </w:rPr>
        <w:t>et al.</w:t>
      </w:r>
      <w:r w:rsidR="008B32B8" w:rsidRPr="008B32B8">
        <w:rPr>
          <w:sz w:val="24"/>
        </w:rPr>
        <w:t xml:space="preserve"> (2022) Plasmodium falciparum genomic surveillance reveals spatial and temporal trends, association of genetic and physical distance, and household clustering. </w:t>
      </w:r>
      <w:r w:rsidR="008B32B8" w:rsidRPr="008B32B8">
        <w:rPr>
          <w:i/>
          <w:iCs/>
          <w:sz w:val="24"/>
        </w:rPr>
        <w:t>Sci Rep</w:t>
      </w:r>
      <w:r w:rsidR="008B32B8" w:rsidRPr="008B32B8">
        <w:rPr>
          <w:sz w:val="24"/>
        </w:rPr>
        <w:t xml:space="preserve"> 12, 938</w:t>
      </w:r>
    </w:p>
    <w:p w14:paraId="7928CD0B" w14:textId="26DAF120" w:rsidR="008B32B8" w:rsidRPr="008B32B8" w:rsidRDefault="00CB0F4A" w:rsidP="008B32B8">
      <w:pPr>
        <w:pStyle w:val="Bibliography"/>
        <w:rPr>
          <w:sz w:val="24"/>
        </w:rPr>
      </w:pPr>
      <w:r>
        <w:rPr>
          <w:sz w:val="24"/>
        </w:rPr>
        <w:lastRenderedPageBreak/>
        <w:t>S</w:t>
      </w:r>
      <w:r w:rsidR="008B32B8" w:rsidRPr="008B32B8">
        <w:rPr>
          <w:sz w:val="24"/>
        </w:rPr>
        <w:t>14.</w:t>
      </w:r>
      <w:r w:rsidR="008B32B8" w:rsidRPr="008B32B8">
        <w:rPr>
          <w:sz w:val="24"/>
        </w:rPr>
        <w:tab/>
        <w:t xml:space="preserve">Mayor, A. </w:t>
      </w:r>
      <w:r w:rsidR="008B32B8" w:rsidRPr="008B32B8">
        <w:rPr>
          <w:i/>
          <w:iCs/>
          <w:sz w:val="24"/>
        </w:rPr>
        <w:t>et al.</w:t>
      </w:r>
      <w:r w:rsidR="008B32B8" w:rsidRPr="008B32B8">
        <w:rPr>
          <w:sz w:val="24"/>
        </w:rPr>
        <w:t xml:space="preserve"> (2023) Sampling for malaria molecular surveillance. </w:t>
      </w:r>
      <w:r w:rsidR="008B32B8" w:rsidRPr="008B32B8">
        <w:rPr>
          <w:i/>
          <w:iCs/>
          <w:sz w:val="24"/>
        </w:rPr>
        <w:t>Trends in Parasitology</w:t>
      </w:r>
      <w:r w:rsidR="008B32B8" w:rsidRPr="008B32B8">
        <w:rPr>
          <w:sz w:val="24"/>
        </w:rPr>
        <w:t xml:space="preserve"> 39, 954–968</w:t>
      </w:r>
    </w:p>
    <w:p w14:paraId="2D4F2438" w14:textId="386132FD" w:rsidR="008B32B8" w:rsidRPr="008B32B8" w:rsidRDefault="00CB0F4A" w:rsidP="008B32B8">
      <w:pPr>
        <w:pStyle w:val="Bibliography"/>
        <w:rPr>
          <w:sz w:val="24"/>
        </w:rPr>
      </w:pPr>
      <w:r>
        <w:rPr>
          <w:sz w:val="24"/>
        </w:rPr>
        <w:t>S</w:t>
      </w:r>
      <w:r w:rsidR="008B32B8" w:rsidRPr="008B32B8">
        <w:rPr>
          <w:sz w:val="24"/>
        </w:rPr>
        <w:t>15.</w:t>
      </w:r>
      <w:r w:rsidR="008B32B8" w:rsidRPr="008B32B8">
        <w:rPr>
          <w:sz w:val="24"/>
        </w:rPr>
        <w:tab/>
        <w:t>Home | Pan-African Mosquito Control Association[Online]. Available: https://www.pamca.org/en. [Accessed: 15-May-2024]</w:t>
      </w:r>
    </w:p>
    <w:p w14:paraId="502D50AF" w14:textId="03EDF000" w:rsidR="008B32B8" w:rsidRPr="008B32B8" w:rsidRDefault="00CB0F4A" w:rsidP="008B32B8">
      <w:pPr>
        <w:pStyle w:val="Bibliography"/>
        <w:rPr>
          <w:sz w:val="24"/>
        </w:rPr>
      </w:pPr>
      <w:r>
        <w:rPr>
          <w:sz w:val="24"/>
        </w:rPr>
        <w:t>S</w:t>
      </w:r>
      <w:r w:rsidR="008B32B8" w:rsidRPr="008B32B8">
        <w:rPr>
          <w:sz w:val="24"/>
        </w:rPr>
        <w:t>16.</w:t>
      </w:r>
      <w:r w:rsidR="008B32B8" w:rsidRPr="008B32B8">
        <w:rPr>
          <w:sz w:val="24"/>
        </w:rPr>
        <w:tab/>
        <w:t>MalariaGEN vector data user guide — MalariaGEN vector data user guide[Online]. Available: https://malariagen.github.io/vector-data/landing-page.html. [Accessed: 29-Jul-2024]</w:t>
      </w:r>
    </w:p>
    <w:p w14:paraId="757D2954" w14:textId="5A1CEC8A" w:rsidR="008B32B8" w:rsidRPr="008B32B8" w:rsidRDefault="00CB0F4A" w:rsidP="008B32B8">
      <w:pPr>
        <w:pStyle w:val="Bibliography"/>
        <w:rPr>
          <w:sz w:val="24"/>
        </w:rPr>
      </w:pPr>
      <w:r>
        <w:rPr>
          <w:sz w:val="24"/>
        </w:rPr>
        <w:t>S</w:t>
      </w:r>
      <w:r w:rsidR="008B32B8" w:rsidRPr="008B32B8">
        <w:rPr>
          <w:sz w:val="24"/>
        </w:rPr>
        <w:t>17.</w:t>
      </w:r>
      <w:r w:rsidR="008B32B8" w:rsidRPr="008B32B8">
        <w:rPr>
          <w:sz w:val="24"/>
        </w:rPr>
        <w:tab/>
        <w:t>Use cases for NMCP’s[Online]. Available: https://www.malariagen.net/resources/use-cases-for-nmcps/. [Accessed: 15-May-2024]</w:t>
      </w:r>
    </w:p>
    <w:p w14:paraId="5DA780F6" w14:textId="22AB6159" w:rsidR="008B32B8" w:rsidRPr="008B32B8" w:rsidRDefault="00CB0F4A" w:rsidP="008B32B8">
      <w:pPr>
        <w:pStyle w:val="Bibliography"/>
        <w:rPr>
          <w:sz w:val="24"/>
        </w:rPr>
      </w:pPr>
      <w:r>
        <w:rPr>
          <w:sz w:val="24"/>
        </w:rPr>
        <w:t>S</w:t>
      </w:r>
      <w:r w:rsidR="008B32B8" w:rsidRPr="008B32B8">
        <w:rPr>
          <w:sz w:val="24"/>
        </w:rPr>
        <w:t>18.</w:t>
      </w:r>
      <w:r w:rsidR="008B32B8" w:rsidRPr="008B32B8">
        <w:rPr>
          <w:sz w:val="24"/>
        </w:rPr>
        <w:tab/>
        <w:t>Tools[Online]. Available: https://genremekong.org/tools. [Accessed: 29-Jul-2024]</w:t>
      </w:r>
    </w:p>
    <w:p w14:paraId="7E0B4A89" w14:textId="23C2466F" w:rsidR="008B32B8" w:rsidRPr="008B32B8" w:rsidRDefault="00CB0F4A" w:rsidP="008B32B8">
      <w:pPr>
        <w:pStyle w:val="Bibliography"/>
        <w:rPr>
          <w:sz w:val="24"/>
        </w:rPr>
      </w:pPr>
      <w:r>
        <w:rPr>
          <w:sz w:val="24"/>
        </w:rPr>
        <w:t>S</w:t>
      </w:r>
      <w:r w:rsidR="008B32B8" w:rsidRPr="008B32B8">
        <w:rPr>
          <w:sz w:val="24"/>
        </w:rPr>
        <w:t>19.</w:t>
      </w:r>
      <w:r w:rsidR="008B32B8" w:rsidRPr="008B32B8">
        <w:rPr>
          <w:sz w:val="24"/>
        </w:rPr>
        <w:tab/>
        <w:t xml:space="preserve">grcMalaria R package - User Guide. </w:t>
      </w:r>
      <w:r w:rsidR="008B32B8" w:rsidRPr="008B32B8">
        <w:rPr>
          <w:i/>
          <w:iCs/>
          <w:sz w:val="24"/>
        </w:rPr>
        <w:t>grcMalaria R package - User Guide</w:t>
      </w:r>
      <w:r w:rsidR="008B32B8" w:rsidRPr="008B32B8">
        <w:rPr>
          <w:sz w:val="24"/>
        </w:rPr>
        <w:t>. [Online]. Available: https://genremekong.org/tools/grcmalaria-r-package-user-guide. [Accessed: 29-Jul-2024]</w:t>
      </w:r>
    </w:p>
    <w:p w14:paraId="12375C90" w14:textId="6F14E584" w:rsidR="008B32B8" w:rsidRPr="008B32B8" w:rsidRDefault="00CB0F4A" w:rsidP="008B32B8">
      <w:pPr>
        <w:pStyle w:val="Bibliography"/>
        <w:rPr>
          <w:sz w:val="24"/>
        </w:rPr>
      </w:pPr>
      <w:r>
        <w:rPr>
          <w:sz w:val="24"/>
        </w:rPr>
        <w:t>S</w:t>
      </w:r>
      <w:r w:rsidR="008B32B8" w:rsidRPr="008B32B8">
        <w:rPr>
          <w:sz w:val="24"/>
        </w:rPr>
        <w:t>20.</w:t>
      </w:r>
      <w:r w:rsidR="008B32B8" w:rsidRPr="008B32B8">
        <w:rPr>
          <w:sz w:val="24"/>
        </w:rPr>
        <w:tab/>
        <w:t>Pf7: An open dataset of Plasmodium falciparum genome variation in 20,000 worldwide samples[Online]. Available: https://www.malariagen.net/resource/34/. [Accessed: 29-Jul-2024]</w:t>
      </w:r>
    </w:p>
    <w:p w14:paraId="70E6BE47" w14:textId="0FB5E6F3" w:rsidR="008B32B8" w:rsidRPr="008B32B8" w:rsidRDefault="00CB0F4A" w:rsidP="008B32B8">
      <w:pPr>
        <w:pStyle w:val="Bibliography"/>
        <w:rPr>
          <w:sz w:val="24"/>
        </w:rPr>
      </w:pPr>
      <w:r>
        <w:rPr>
          <w:sz w:val="24"/>
        </w:rPr>
        <w:t>S</w:t>
      </w:r>
      <w:r w:rsidR="008B32B8" w:rsidRPr="008B32B8">
        <w:rPr>
          <w:sz w:val="24"/>
        </w:rPr>
        <w:t>21.</w:t>
      </w:r>
      <w:r w:rsidR="008B32B8" w:rsidRPr="008B32B8">
        <w:rPr>
          <w:sz w:val="24"/>
        </w:rPr>
        <w:tab/>
        <w:t>Bill &amp; Melinda Gates Foundation | Bill &amp; Melinda Gates Foundation[Online]. Available: https://www.gatesfoundation.org/. [Accessed: 29-Jul-2024]</w:t>
      </w:r>
    </w:p>
    <w:p w14:paraId="5F1E8BF3" w14:textId="5069C4A1" w:rsidR="008B32B8" w:rsidRPr="008B32B8" w:rsidRDefault="00CB0F4A" w:rsidP="008B32B8">
      <w:pPr>
        <w:pStyle w:val="Bibliography"/>
        <w:rPr>
          <w:sz w:val="24"/>
        </w:rPr>
      </w:pPr>
      <w:r>
        <w:rPr>
          <w:sz w:val="24"/>
        </w:rPr>
        <w:t>S</w:t>
      </w:r>
      <w:r w:rsidR="008B32B8" w:rsidRPr="008B32B8">
        <w:rPr>
          <w:sz w:val="24"/>
        </w:rPr>
        <w:t>22.</w:t>
      </w:r>
      <w:r w:rsidR="008B32B8" w:rsidRPr="008B32B8">
        <w:rPr>
          <w:sz w:val="24"/>
        </w:rPr>
        <w:tab/>
        <w:t xml:space="preserve">adttsmes Home. </w:t>
      </w:r>
      <w:r w:rsidR="008B32B8" w:rsidRPr="008B32B8">
        <w:rPr>
          <w:i/>
          <w:iCs/>
          <w:sz w:val="24"/>
        </w:rPr>
        <w:t>MESA</w:t>
      </w:r>
      <w:r w:rsidR="008B32B8" w:rsidRPr="008B32B8">
        <w:rPr>
          <w:sz w:val="24"/>
        </w:rPr>
        <w:t>. [Online]. Available: https://mesamalaria.org/. [Accessed: 15-May-2024]</w:t>
      </w:r>
    </w:p>
    <w:p w14:paraId="31EBC152" w14:textId="04A931DA" w:rsidR="008B32B8" w:rsidRPr="008B32B8" w:rsidRDefault="00CB0F4A" w:rsidP="008B32B8">
      <w:pPr>
        <w:pStyle w:val="Bibliography"/>
        <w:rPr>
          <w:sz w:val="24"/>
        </w:rPr>
      </w:pPr>
      <w:r>
        <w:rPr>
          <w:sz w:val="24"/>
        </w:rPr>
        <w:t>S</w:t>
      </w:r>
      <w:r w:rsidR="008B32B8" w:rsidRPr="008B32B8">
        <w:rPr>
          <w:sz w:val="24"/>
        </w:rPr>
        <w:t>23.</w:t>
      </w:r>
      <w:r w:rsidR="008B32B8" w:rsidRPr="008B32B8">
        <w:rPr>
          <w:sz w:val="24"/>
        </w:rPr>
        <w:tab/>
        <w:t xml:space="preserve">Alonso, P.L. </w:t>
      </w:r>
      <w:r w:rsidR="008B32B8" w:rsidRPr="008B32B8">
        <w:rPr>
          <w:i/>
          <w:iCs/>
          <w:sz w:val="24"/>
        </w:rPr>
        <w:t>et al.</w:t>
      </w:r>
      <w:r w:rsidR="008B32B8" w:rsidRPr="008B32B8">
        <w:rPr>
          <w:sz w:val="24"/>
        </w:rPr>
        <w:t xml:space="preserve"> (2011) A Research Agenda to Underpin Malaria Eradication. </w:t>
      </w:r>
      <w:r w:rsidR="008B32B8" w:rsidRPr="008B32B8">
        <w:rPr>
          <w:i/>
          <w:iCs/>
          <w:sz w:val="24"/>
        </w:rPr>
        <w:t>PLOS Medicine</w:t>
      </w:r>
      <w:r w:rsidR="008B32B8" w:rsidRPr="008B32B8">
        <w:rPr>
          <w:sz w:val="24"/>
        </w:rPr>
        <w:t xml:space="preserve"> 8, e1000406</w:t>
      </w:r>
    </w:p>
    <w:p w14:paraId="3C642AAD" w14:textId="69EA381B" w:rsidR="008B32B8" w:rsidRPr="008B32B8" w:rsidRDefault="00CB0F4A" w:rsidP="008B32B8">
      <w:pPr>
        <w:pStyle w:val="Bibliography"/>
        <w:rPr>
          <w:sz w:val="24"/>
        </w:rPr>
      </w:pPr>
      <w:r>
        <w:rPr>
          <w:sz w:val="24"/>
        </w:rPr>
        <w:t>S</w:t>
      </w:r>
      <w:r w:rsidR="008B32B8" w:rsidRPr="008B32B8">
        <w:rPr>
          <w:sz w:val="24"/>
        </w:rPr>
        <w:t>24.</w:t>
      </w:r>
      <w:r w:rsidR="008B32B8" w:rsidRPr="008B32B8">
        <w:rPr>
          <w:sz w:val="24"/>
        </w:rPr>
        <w:tab/>
        <w:t xml:space="preserve">Malaria Molecular Surveillance (MMS). </w:t>
      </w:r>
      <w:r w:rsidR="008B32B8" w:rsidRPr="008B32B8">
        <w:rPr>
          <w:i/>
          <w:iCs/>
          <w:sz w:val="24"/>
        </w:rPr>
        <w:t>MESA</w:t>
      </w:r>
      <w:r w:rsidR="008B32B8" w:rsidRPr="008B32B8">
        <w:rPr>
          <w:sz w:val="24"/>
        </w:rPr>
        <w:t xml:space="preserve">. </w:t>
      </w:r>
      <w:r w:rsidR="00AC662E">
        <w:rPr>
          <w:sz w:val="24"/>
        </w:rPr>
        <w:t xml:space="preserve">[Online]. Available: </w:t>
      </w:r>
      <w:r w:rsidR="00AC662E" w:rsidRPr="00AC662E">
        <w:rPr>
          <w:sz w:val="24"/>
        </w:rPr>
        <w:t>https://mesamalaria.org/mesa-track/deep-dives/malaria-molecular-surveillance-mms/</w:t>
      </w:r>
      <w:r w:rsidR="00AC662E">
        <w:rPr>
          <w:sz w:val="24"/>
        </w:rPr>
        <w:t xml:space="preserve"> </w:t>
      </w:r>
    </w:p>
    <w:p w14:paraId="606BA653" w14:textId="6AC9F651" w:rsidR="00D77BA4" w:rsidRPr="00F81BB2" w:rsidRDefault="00D77BA4" w:rsidP="002940AC">
      <w:pPr>
        <w:pStyle w:val="Bibliography"/>
        <w:spacing w:line="276" w:lineRule="auto"/>
        <w:rPr>
          <w:b/>
          <w:sz w:val="24"/>
          <w:szCs w:val="24"/>
        </w:rPr>
      </w:pPr>
      <w:r w:rsidRPr="00F81BB2">
        <w:rPr>
          <w:b/>
          <w:sz w:val="24"/>
          <w:szCs w:val="24"/>
        </w:rPr>
        <w:fldChar w:fldCharType="end"/>
      </w:r>
    </w:p>
    <w:p w14:paraId="3D8AB364" w14:textId="77777777" w:rsidR="00B812BC" w:rsidRPr="00F81BB2" w:rsidRDefault="00B812BC" w:rsidP="00CD3FA2">
      <w:pPr>
        <w:rPr>
          <w:sz w:val="24"/>
          <w:szCs w:val="24"/>
        </w:rPr>
      </w:pPr>
    </w:p>
    <w:sectPr w:rsidR="00B812BC" w:rsidRPr="00F81BB2" w:rsidSect="0076486C">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D76508" w14:textId="77777777" w:rsidR="002D5CAF" w:rsidRDefault="002D5CAF" w:rsidP="0076486C">
      <w:pPr>
        <w:spacing w:line="240" w:lineRule="auto"/>
      </w:pPr>
      <w:r>
        <w:separator/>
      </w:r>
    </w:p>
  </w:endnote>
  <w:endnote w:type="continuationSeparator" w:id="0">
    <w:p w14:paraId="3E05AB30" w14:textId="77777777" w:rsidR="002D5CAF" w:rsidRDefault="002D5CAF" w:rsidP="007648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5950217"/>
      <w:docPartObj>
        <w:docPartGallery w:val="Page Numbers (Bottom of Page)"/>
        <w:docPartUnique/>
      </w:docPartObj>
    </w:sdtPr>
    <w:sdtEndPr>
      <w:rPr>
        <w:noProof/>
      </w:rPr>
    </w:sdtEndPr>
    <w:sdtContent>
      <w:p w14:paraId="1A0295BE" w14:textId="77777777" w:rsidR="002940AC" w:rsidRDefault="002940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374CAC" w14:textId="77777777" w:rsidR="002940AC" w:rsidRDefault="00294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952BE8" w14:textId="77777777" w:rsidR="002D5CAF" w:rsidRDefault="002D5CAF" w:rsidP="0076486C">
      <w:pPr>
        <w:spacing w:line="240" w:lineRule="auto"/>
      </w:pPr>
      <w:r>
        <w:separator/>
      </w:r>
    </w:p>
  </w:footnote>
  <w:footnote w:type="continuationSeparator" w:id="0">
    <w:p w14:paraId="06AC3D9D" w14:textId="77777777" w:rsidR="002D5CAF" w:rsidRDefault="002D5CAF" w:rsidP="007648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358E07" w14:textId="77777777" w:rsidR="002940AC" w:rsidRDefault="002940AC">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E228DA"/>
    <w:multiLevelType w:val="hybridMultilevel"/>
    <w:tmpl w:val="EA4023D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24B78AD"/>
    <w:multiLevelType w:val="hybridMultilevel"/>
    <w:tmpl w:val="633C8936"/>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69716043">
    <w:abstractNumId w:val="1"/>
  </w:num>
  <w:num w:numId="2" w16cid:durableId="1579050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A4"/>
    <w:rsid w:val="000A0715"/>
    <w:rsid w:val="000A4333"/>
    <w:rsid w:val="000C734D"/>
    <w:rsid w:val="00141A59"/>
    <w:rsid w:val="00143998"/>
    <w:rsid w:val="00167876"/>
    <w:rsid w:val="001C6F48"/>
    <w:rsid w:val="00225B39"/>
    <w:rsid w:val="002940AC"/>
    <w:rsid w:val="002A0F2E"/>
    <w:rsid w:val="002D5CAF"/>
    <w:rsid w:val="002F4388"/>
    <w:rsid w:val="003005B2"/>
    <w:rsid w:val="00367068"/>
    <w:rsid w:val="00373001"/>
    <w:rsid w:val="0039577E"/>
    <w:rsid w:val="00424BBA"/>
    <w:rsid w:val="004347C3"/>
    <w:rsid w:val="004A2782"/>
    <w:rsid w:val="004E00BB"/>
    <w:rsid w:val="00503B02"/>
    <w:rsid w:val="00570269"/>
    <w:rsid w:val="005D09C0"/>
    <w:rsid w:val="006353F2"/>
    <w:rsid w:val="00643D80"/>
    <w:rsid w:val="006606AF"/>
    <w:rsid w:val="006A1E43"/>
    <w:rsid w:val="00701C1C"/>
    <w:rsid w:val="00727A08"/>
    <w:rsid w:val="00730A6A"/>
    <w:rsid w:val="0076486C"/>
    <w:rsid w:val="00782CB9"/>
    <w:rsid w:val="00785BFC"/>
    <w:rsid w:val="0086263A"/>
    <w:rsid w:val="008B32B8"/>
    <w:rsid w:val="008C3302"/>
    <w:rsid w:val="00932DE0"/>
    <w:rsid w:val="009959BD"/>
    <w:rsid w:val="009B79B4"/>
    <w:rsid w:val="009C15A0"/>
    <w:rsid w:val="009D3234"/>
    <w:rsid w:val="00A220F9"/>
    <w:rsid w:val="00AA14CB"/>
    <w:rsid w:val="00AC662E"/>
    <w:rsid w:val="00AD0586"/>
    <w:rsid w:val="00B812BC"/>
    <w:rsid w:val="00B815CF"/>
    <w:rsid w:val="00BC42EC"/>
    <w:rsid w:val="00C00E18"/>
    <w:rsid w:val="00C25286"/>
    <w:rsid w:val="00CB0F4A"/>
    <w:rsid w:val="00CB6906"/>
    <w:rsid w:val="00CD3FA2"/>
    <w:rsid w:val="00D66A88"/>
    <w:rsid w:val="00D77BA4"/>
    <w:rsid w:val="00D815D2"/>
    <w:rsid w:val="00DC6E05"/>
    <w:rsid w:val="00EB6B1C"/>
    <w:rsid w:val="00EF0526"/>
    <w:rsid w:val="00EF2F8D"/>
    <w:rsid w:val="00EF3503"/>
    <w:rsid w:val="00F04875"/>
    <w:rsid w:val="00F54BF4"/>
    <w:rsid w:val="00F663C3"/>
    <w:rsid w:val="00F70A16"/>
    <w:rsid w:val="00F81BB2"/>
    <w:rsid w:val="00F8355E"/>
    <w:rsid w:val="00F97CFA"/>
    <w:rsid w:val="00FA00D0"/>
    <w:rsid w:val="00FE6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3AD8"/>
  <w15:chartTrackingRefBased/>
  <w15:docId w15:val="{AFCE0EE3-4B24-4E8B-AF09-C3CB94A0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BA4"/>
    <w:pPr>
      <w:spacing w:after="0" w:line="276" w:lineRule="auto"/>
    </w:pPr>
    <w:rPr>
      <w:rFonts w:ascii="Arial" w:eastAsia="Arial" w:hAnsi="Arial" w:cs="Arial"/>
      <w:kern w:val="0"/>
      <w:lang w:val="en" w:eastAsia="es-ES"/>
      <w14:ligatures w14:val="none"/>
    </w:rPr>
  </w:style>
  <w:style w:type="paragraph" w:styleId="Heading1">
    <w:name w:val="heading 1"/>
    <w:basedOn w:val="Normal"/>
    <w:next w:val="Normal"/>
    <w:link w:val="Heading1Char"/>
    <w:uiPriority w:val="9"/>
    <w:qFormat/>
    <w:rsid w:val="00D77B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7B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77B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B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B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B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B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B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B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B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7B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77B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B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B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B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B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B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BA4"/>
    <w:rPr>
      <w:rFonts w:eastAsiaTheme="majorEastAsia" w:cstheme="majorBidi"/>
      <w:color w:val="272727" w:themeColor="text1" w:themeTint="D8"/>
    </w:rPr>
  </w:style>
  <w:style w:type="paragraph" w:styleId="Title">
    <w:name w:val="Title"/>
    <w:basedOn w:val="Normal"/>
    <w:next w:val="Normal"/>
    <w:link w:val="TitleChar"/>
    <w:uiPriority w:val="10"/>
    <w:qFormat/>
    <w:rsid w:val="00D77B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B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B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B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BA4"/>
    <w:pPr>
      <w:spacing w:before="160"/>
      <w:jc w:val="center"/>
    </w:pPr>
    <w:rPr>
      <w:i/>
      <w:iCs/>
      <w:color w:val="404040" w:themeColor="text1" w:themeTint="BF"/>
    </w:rPr>
  </w:style>
  <w:style w:type="character" w:customStyle="1" w:styleId="QuoteChar">
    <w:name w:val="Quote Char"/>
    <w:basedOn w:val="DefaultParagraphFont"/>
    <w:link w:val="Quote"/>
    <w:uiPriority w:val="29"/>
    <w:rsid w:val="00D77BA4"/>
    <w:rPr>
      <w:i/>
      <w:iCs/>
      <w:color w:val="404040" w:themeColor="text1" w:themeTint="BF"/>
    </w:rPr>
  </w:style>
  <w:style w:type="paragraph" w:styleId="ListParagraph">
    <w:name w:val="List Paragraph"/>
    <w:basedOn w:val="Normal"/>
    <w:uiPriority w:val="34"/>
    <w:qFormat/>
    <w:rsid w:val="00D77BA4"/>
    <w:pPr>
      <w:ind w:left="720"/>
      <w:contextualSpacing/>
    </w:pPr>
  </w:style>
  <w:style w:type="character" w:styleId="IntenseEmphasis">
    <w:name w:val="Intense Emphasis"/>
    <w:basedOn w:val="DefaultParagraphFont"/>
    <w:uiPriority w:val="21"/>
    <w:qFormat/>
    <w:rsid w:val="00D77BA4"/>
    <w:rPr>
      <w:i/>
      <w:iCs/>
      <w:color w:val="0F4761" w:themeColor="accent1" w:themeShade="BF"/>
    </w:rPr>
  </w:style>
  <w:style w:type="paragraph" w:styleId="IntenseQuote">
    <w:name w:val="Intense Quote"/>
    <w:basedOn w:val="Normal"/>
    <w:next w:val="Normal"/>
    <w:link w:val="IntenseQuoteChar"/>
    <w:uiPriority w:val="30"/>
    <w:qFormat/>
    <w:rsid w:val="00D77B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BA4"/>
    <w:rPr>
      <w:i/>
      <w:iCs/>
      <w:color w:val="0F4761" w:themeColor="accent1" w:themeShade="BF"/>
    </w:rPr>
  </w:style>
  <w:style w:type="character" w:styleId="IntenseReference">
    <w:name w:val="Intense Reference"/>
    <w:basedOn w:val="DefaultParagraphFont"/>
    <w:uiPriority w:val="32"/>
    <w:qFormat/>
    <w:rsid w:val="00D77BA4"/>
    <w:rPr>
      <w:b/>
      <w:bCs/>
      <w:smallCaps/>
      <w:color w:val="0F4761" w:themeColor="accent1" w:themeShade="BF"/>
      <w:spacing w:val="5"/>
    </w:rPr>
  </w:style>
  <w:style w:type="paragraph" w:styleId="Bibliography">
    <w:name w:val="Bibliography"/>
    <w:basedOn w:val="Normal"/>
    <w:next w:val="Normal"/>
    <w:uiPriority w:val="37"/>
    <w:unhideWhenUsed/>
    <w:rsid w:val="00D77BA4"/>
    <w:pPr>
      <w:tabs>
        <w:tab w:val="left" w:pos="384"/>
      </w:tabs>
      <w:spacing w:line="240" w:lineRule="auto"/>
      <w:ind w:left="384" w:hanging="384"/>
    </w:pPr>
  </w:style>
  <w:style w:type="character" w:styleId="Hyperlink">
    <w:name w:val="Hyperlink"/>
    <w:basedOn w:val="DefaultParagraphFont"/>
    <w:uiPriority w:val="99"/>
    <w:unhideWhenUsed/>
    <w:rsid w:val="00D77BA4"/>
    <w:rPr>
      <w:color w:val="467886" w:themeColor="hyperlink"/>
      <w:u w:val="single"/>
    </w:rPr>
  </w:style>
  <w:style w:type="character" w:styleId="CommentReference">
    <w:name w:val="annotation reference"/>
    <w:basedOn w:val="DefaultParagraphFont"/>
    <w:uiPriority w:val="99"/>
    <w:semiHidden/>
    <w:unhideWhenUsed/>
    <w:rsid w:val="00D77BA4"/>
    <w:rPr>
      <w:sz w:val="16"/>
      <w:szCs w:val="16"/>
    </w:rPr>
  </w:style>
  <w:style w:type="paragraph" w:styleId="CommentText">
    <w:name w:val="annotation text"/>
    <w:basedOn w:val="Normal"/>
    <w:link w:val="CommentTextChar"/>
    <w:uiPriority w:val="99"/>
    <w:unhideWhenUsed/>
    <w:rsid w:val="00D77BA4"/>
    <w:pPr>
      <w:spacing w:line="240" w:lineRule="auto"/>
    </w:pPr>
    <w:rPr>
      <w:sz w:val="20"/>
      <w:szCs w:val="20"/>
    </w:rPr>
  </w:style>
  <w:style w:type="character" w:customStyle="1" w:styleId="CommentTextChar">
    <w:name w:val="Comment Text Char"/>
    <w:basedOn w:val="DefaultParagraphFont"/>
    <w:link w:val="CommentText"/>
    <w:uiPriority w:val="99"/>
    <w:rsid w:val="00D77BA4"/>
    <w:rPr>
      <w:rFonts w:ascii="Arial" w:eastAsia="Arial" w:hAnsi="Arial" w:cs="Arial"/>
      <w:kern w:val="0"/>
      <w:sz w:val="20"/>
      <w:szCs w:val="20"/>
      <w:lang w:val="en" w:eastAsia="es-ES"/>
      <w14:ligatures w14:val="none"/>
    </w:rPr>
  </w:style>
  <w:style w:type="paragraph" w:styleId="Footer">
    <w:name w:val="footer"/>
    <w:basedOn w:val="Normal"/>
    <w:link w:val="FooterChar"/>
    <w:uiPriority w:val="99"/>
    <w:unhideWhenUsed/>
    <w:rsid w:val="00D77BA4"/>
    <w:pPr>
      <w:tabs>
        <w:tab w:val="center" w:pos="4513"/>
        <w:tab w:val="right" w:pos="9026"/>
      </w:tabs>
      <w:spacing w:line="240" w:lineRule="auto"/>
    </w:pPr>
  </w:style>
  <w:style w:type="character" w:customStyle="1" w:styleId="FooterChar">
    <w:name w:val="Footer Char"/>
    <w:basedOn w:val="DefaultParagraphFont"/>
    <w:link w:val="Footer"/>
    <w:uiPriority w:val="99"/>
    <w:rsid w:val="00D77BA4"/>
    <w:rPr>
      <w:rFonts w:ascii="Arial" w:eastAsia="Arial" w:hAnsi="Arial" w:cs="Arial"/>
      <w:kern w:val="0"/>
      <w:lang w:val="en" w:eastAsia="es-ES"/>
      <w14:ligatures w14:val="none"/>
    </w:rPr>
  </w:style>
  <w:style w:type="character" w:styleId="LineNumber">
    <w:name w:val="line number"/>
    <w:basedOn w:val="DefaultParagraphFont"/>
    <w:uiPriority w:val="99"/>
    <w:semiHidden/>
    <w:unhideWhenUsed/>
    <w:rsid w:val="00D77BA4"/>
  </w:style>
  <w:style w:type="paragraph" w:styleId="Header">
    <w:name w:val="header"/>
    <w:basedOn w:val="Normal"/>
    <w:link w:val="HeaderChar"/>
    <w:uiPriority w:val="99"/>
    <w:unhideWhenUsed/>
    <w:rsid w:val="0076486C"/>
    <w:pPr>
      <w:tabs>
        <w:tab w:val="center" w:pos="4680"/>
        <w:tab w:val="right" w:pos="9360"/>
      </w:tabs>
      <w:spacing w:line="240" w:lineRule="auto"/>
    </w:pPr>
  </w:style>
  <w:style w:type="character" w:customStyle="1" w:styleId="HeaderChar">
    <w:name w:val="Header Char"/>
    <w:basedOn w:val="DefaultParagraphFont"/>
    <w:link w:val="Header"/>
    <w:uiPriority w:val="99"/>
    <w:rsid w:val="0076486C"/>
    <w:rPr>
      <w:rFonts w:ascii="Arial" w:eastAsia="Arial" w:hAnsi="Arial" w:cs="Arial"/>
      <w:kern w:val="0"/>
      <w:lang w:val="en" w:eastAsia="es-ES"/>
      <w14:ligatures w14:val="none"/>
    </w:rPr>
  </w:style>
  <w:style w:type="character" w:styleId="UnresolvedMention">
    <w:name w:val="Unresolved Mention"/>
    <w:basedOn w:val="DefaultParagraphFont"/>
    <w:uiPriority w:val="99"/>
    <w:semiHidden/>
    <w:unhideWhenUsed/>
    <w:rsid w:val="00AC6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eusdedith.ishengoma@nimr.or.tz" TargetMode="External"/><Relationship Id="rId5" Type="http://schemas.openxmlformats.org/officeDocument/2006/relationships/webSettings" Target="webSettings.xml"/><Relationship Id="rId10" Type="http://schemas.openxmlformats.org/officeDocument/2006/relationships/hyperlink" Target="mailto:Nsa.Dada@asu.edu"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1F273-9FD4-498D-B87B-1D2B8E532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14891</Words>
  <Characters>84879</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a Dada</dc:creator>
  <cp:keywords/>
  <dc:description/>
  <cp:lastModifiedBy>Nsa Dada</cp:lastModifiedBy>
  <cp:revision>10</cp:revision>
  <dcterms:created xsi:type="dcterms:W3CDTF">2024-09-10T07:20:00Z</dcterms:created>
  <dcterms:modified xsi:type="dcterms:W3CDTF">2024-09-10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OQscz89"/&gt;&lt;style id="http://www.zotero.org/styles/trends-in-parasitology" hasBibliography="1" bibliographyStyleHasBeenSet="1"/&gt;&lt;prefs&gt;&lt;pref name="fieldType" value="Field"/&gt;&lt;/prefs&gt;&lt;/data&gt;</vt:lpwstr>
  </property>
</Properties>
</file>